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4A0E5" w14:textId="77777777" w:rsidR="0001681D" w:rsidRDefault="0001681D" w:rsidP="0001681D">
      <w:r w:rsidRPr="00163AAA">
        <w:rPr>
          <w:rFonts w:eastAsia="Times New Roman" w:cs="Calibri"/>
          <w:b/>
          <w:bCs/>
        </w:rPr>
        <w:t>Table S1: Populations of Heterogeneous Mononuclear Cells and Myotube Nuclei</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90"/>
        <w:gridCol w:w="2838"/>
        <w:gridCol w:w="2932"/>
      </w:tblGrid>
      <w:tr w:rsidR="0001681D" w:rsidRPr="00163AAA" w14:paraId="783B1457" w14:textId="77777777" w:rsidTr="00932FA8">
        <w:trPr>
          <w:trHeight w:val="320"/>
        </w:trPr>
        <w:tc>
          <w:tcPr>
            <w:tcW w:w="3590" w:type="dxa"/>
            <w:shd w:val="clear" w:color="auto" w:fill="auto"/>
            <w:noWrap/>
            <w:vAlign w:val="bottom"/>
            <w:hideMark/>
          </w:tcPr>
          <w:p w14:paraId="77BD6939" w14:textId="77777777" w:rsidR="0001681D" w:rsidRPr="00163AAA" w:rsidRDefault="0001681D" w:rsidP="00932FA8">
            <w:pPr>
              <w:rPr>
                <w:rFonts w:eastAsia="Times New Roman" w:cs="Calibri"/>
                <w:b/>
                <w:bCs/>
              </w:rPr>
            </w:pPr>
          </w:p>
        </w:tc>
        <w:tc>
          <w:tcPr>
            <w:tcW w:w="2838" w:type="dxa"/>
            <w:shd w:val="clear" w:color="auto" w:fill="auto"/>
            <w:noWrap/>
            <w:vAlign w:val="bottom"/>
            <w:hideMark/>
          </w:tcPr>
          <w:p w14:paraId="387AAF76" w14:textId="77777777" w:rsidR="0001681D" w:rsidRPr="00163AAA" w:rsidRDefault="0001681D" w:rsidP="00932FA8">
            <w:pPr>
              <w:rPr>
                <w:rFonts w:eastAsia="Times New Roman" w:cs="Calibri"/>
                <w:b/>
                <w:bCs/>
              </w:rPr>
            </w:pPr>
            <w:r w:rsidRPr="00163AAA">
              <w:rPr>
                <w:rFonts w:eastAsia="Times New Roman" w:cs="Calibri"/>
                <w:b/>
                <w:bCs/>
              </w:rPr>
              <w:t>Top Markers</w:t>
            </w:r>
          </w:p>
        </w:tc>
        <w:tc>
          <w:tcPr>
            <w:tcW w:w="2932" w:type="dxa"/>
            <w:shd w:val="clear" w:color="auto" w:fill="auto"/>
            <w:noWrap/>
            <w:vAlign w:val="bottom"/>
            <w:hideMark/>
          </w:tcPr>
          <w:p w14:paraId="55AA102B" w14:textId="77777777" w:rsidR="0001681D" w:rsidRPr="00163AAA" w:rsidRDefault="0001681D" w:rsidP="00932FA8">
            <w:pPr>
              <w:rPr>
                <w:rFonts w:eastAsia="Times New Roman" w:cs="Calibri"/>
                <w:b/>
                <w:bCs/>
              </w:rPr>
            </w:pPr>
            <w:r w:rsidRPr="00163AAA">
              <w:rPr>
                <w:rFonts w:eastAsia="Times New Roman" w:cs="Calibri"/>
                <w:b/>
                <w:bCs/>
              </w:rPr>
              <w:t>References</w:t>
            </w:r>
          </w:p>
        </w:tc>
      </w:tr>
      <w:tr w:rsidR="0001681D" w:rsidRPr="00163AAA" w14:paraId="42F8B1DF" w14:textId="77777777" w:rsidTr="00932FA8">
        <w:trPr>
          <w:trHeight w:val="320"/>
        </w:trPr>
        <w:tc>
          <w:tcPr>
            <w:tcW w:w="3590" w:type="dxa"/>
            <w:shd w:val="clear" w:color="auto" w:fill="auto"/>
            <w:noWrap/>
            <w:vAlign w:val="bottom"/>
            <w:hideMark/>
          </w:tcPr>
          <w:p w14:paraId="0D883BD4" w14:textId="77777777" w:rsidR="0001681D" w:rsidRPr="00163AAA" w:rsidRDefault="0001681D" w:rsidP="00932FA8">
            <w:pPr>
              <w:rPr>
                <w:rFonts w:eastAsia="Times New Roman" w:cs="Calibri"/>
                <w:b/>
                <w:bCs/>
                <w:i/>
                <w:iCs/>
              </w:rPr>
            </w:pPr>
            <w:r w:rsidRPr="00163AAA">
              <w:rPr>
                <w:rFonts w:eastAsia="Times New Roman" w:cs="Calibri"/>
                <w:b/>
                <w:bCs/>
                <w:i/>
                <w:iCs/>
              </w:rPr>
              <w:t>in vitro</w:t>
            </w:r>
            <w:r w:rsidRPr="00163AAA">
              <w:rPr>
                <w:rFonts w:eastAsia="Times New Roman" w:cs="Calibri"/>
                <w:b/>
                <w:bCs/>
              </w:rPr>
              <w:t xml:space="preserve"> Populations</w:t>
            </w:r>
          </w:p>
        </w:tc>
        <w:tc>
          <w:tcPr>
            <w:tcW w:w="2838" w:type="dxa"/>
            <w:shd w:val="clear" w:color="auto" w:fill="auto"/>
            <w:noWrap/>
            <w:vAlign w:val="bottom"/>
            <w:hideMark/>
          </w:tcPr>
          <w:p w14:paraId="3E6BEEFC" w14:textId="77777777" w:rsidR="0001681D" w:rsidRPr="00163AAA" w:rsidRDefault="0001681D" w:rsidP="00932FA8">
            <w:pPr>
              <w:rPr>
                <w:rFonts w:eastAsia="Times New Roman" w:cs="Calibri"/>
              </w:rPr>
            </w:pPr>
          </w:p>
        </w:tc>
        <w:tc>
          <w:tcPr>
            <w:tcW w:w="2932" w:type="dxa"/>
            <w:shd w:val="clear" w:color="auto" w:fill="auto"/>
            <w:noWrap/>
            <w:vAlign w:val="bottom"/>
            <w:hideMark/>
          </w:tcPr>
          <w:p w14:paraId="4DBC1183" w14:textId="77777777" w:rsidR="0001681D" w:rsidRPr="00163AAA" w:rsidRDefault="0001681D" w:rsidP="00932FA8">
            <w:pPr>
              <w:rPr>
                <w:rFonts w:eastAsia="Times New Roman" w:cs="Calibri"/>
              </w:rPr>
            </w:pPr>
          </w:p>
        </w:tc>
      </w:tr>
      <w:tr w:rsidR="0001681D" w:rsidRPr="00163AAA" w14:paraId="310412FF" w14:textId="77777777" w:rsidTr="00932FA8">
        <w:trPr>
          <w:trHeight w:val="320"/>
        </w:trPr>
        <w:tc>
          <w:tcPr>
            <w:tcW w:w="3590" w:type="dxa"/>
            <w:shd w:val="clear" w:color="auto" w:fill="auto"/>
            <w:noWrap/>
            <w:vAlign w:val="bottom"/>
            <w:hideMark/>
          </w:tcPr>
          <w:p w14:paraId="59CC8556" w14:textId="77777777" w:rsidR="0001681D" w:rsidRPr="00163AAA" w:rsidRDefault="0001681D" w:rsidP="00932FA8">
            <w:pPr>
              <w:rPr>
                <w:rFonts w:eastAsia="Times New Roman" w:cs="Calibri"/>
              </w:rPr>
            </w:pPr>
            <w:r w:rsidRPr="00163AAA">
              <w:rPr>
                <w:rFonts w:eastAsia="Times New Roman" w:cs="Calibri"/>
              </w:rPr>
              <w:t>Myoblast</w:t>
            </w:r>
          </w:p>
        </w:tc>
        <w:tc>
          <w:tcPr>
            <w:tcW w:w="2838" w:type="dxa"/>
            <w:shd w:val="clear" w:color="auto" w:fill="auto"/>
            <w:noWrap/>
            <w:vAlign w:val="bottom"/>
            <w:hideMark/>
          </w:tcPr>
          <w:p w14:paraId="16241F78" w14:textId="77777777" w:rsidR="0001681D" w:rsidRPr="00163AAA" w:rsidRDefault="0001681D" w:rsidP="00932FA8">
            <w:pPr>
              <w:rPr>
                <w:rFonts w:eastAsia="Times New Roman" w:cs="Calibri"/>
                <w:i/>
                <w:iCs/>
              </w:rPr>
            </w:pPr>
            <w:r w:rsidRPr="00163AAA">
              <w:rPr>
                <w:rFonts w:eastAsia="Times New Roman" w:cs="Calibri"/>
                <w:i/>
                <w:iCs/>
              </w:rPr>
              <w:t>Myod1, Myf5</w:t>
            </w:r>
          </w:p>
        </w:tc>
        <w:tc>
          <w:tcPr>
            <w:tcW w:w="2932" w:type="dxa"/>
            <w:shd w:val="clear" w:color="auto" w:fill="auto"/>
            <w:noWrap/>
            <w:vAlign w:val="bottom"/>
            <w:hideMark/>
          </w:tcPr>
          <w:p w14:paraId="02D7EF4D" w14:textId="4B968C06"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93/nar/gkw739","ISSN":"13624962","abstract":"Myoblasts are precursor skeletal muscle cells that differentiate into fused, multinucleated myotubes. Current single-cell microfluidic methods are not optimized for capturing very large, multinucleated cells such as myotubes. To circumvent the problem, we performed single-nucleus transcriptome analysis. Using immortalized human myoblasts, we performed RNA-seq analysis of single cells (scRNA-seq) and single nuclei (snRNA-seq) and found them comparable, with a distinct enrichment for long non-coding RNAs (lncRNAs) in snRNA-seq. We then compared snRNA-seq of myoblasts before and after differentiation. We observed the presence of mononucleated cells (MNCs) that remained unfused and analyzed separately from multi-nucleated myotubes. We found that while the transcriptome profiles of myoblast and myotube nuclei are relatively homogeneous, MNC nuclei exhibited significant heterogeneity, with the majority of them adopting a distinct mesenchymal state. Primary transcripts for microRNAs (miRNAs) that participate in skeletal muscle differentiation were among the most differentially expressed lncRNAs, which we validated using NanoString. Our study demonstrates that snRNA-seq provides reliable transcriptome quantification for cells that are otherwise not amenable to current single-cell platforms. Our results further indicate that snRNA-seq has unique advantage in capturing nucleus-enriched lncRNAs and miRNA precursors that are useful in mapping and monitoring differential miRNA expression during cellular differentiation.","author":[{"dropping-particle":"","family":"Zeng","given":"Weihua","non-dropping-particle":"","parse-names":false,"suffix":""},{"dropping-particle":"","family":"Jiang","given":"Shan","non-dropping-particle":"","parse-names":false,"suffix":""},{"dropping-particle":"","family":"Kong","given":"Xiangduo","non-dropping-particle":"","parse-names":false,"suffix":""},{"dropping-particle":"","family":"El-Ali","given":"Nicole","non-dropping-particle":"","parse-names":false,"suffix":""},{"dropping-particle":"","family":"Ball","given":"Alexander R.","non-dropping-particle":"","parse-names":false,"suffix":""},{"dropping-particle":"","family":"Ma","given":"Christopher I.Hsing","non-dropping-particle":"","parse-names":false,"suffix":""},{"dropping-particle":"","family":"Hashimoto","given":"Naohiro","non-dropping-particle":"","parse-names":false,"suffix":""},{"dropping-particle":"","family":"Yokomori","given":"Kyoko","non-dropping-particle":"","parse-names":false,"suffix":""},{"dropping-particle":"","family":"Mortazavi","given":"Ali","non-dropping-particle":"","parse-names":false,"suffix":""}],"container-title":"Nucleic Acids Research","id":"ITEM-1","issue":"21","issued":{"date-parts":[["2016","12","1"]]},"publisher":"Oxford University Press","title":"Single-nucleus RNA-seq of differentiating human myoblasts reveals the extent of fate heterogeneity","type":"article-journal","volume":"44"},"uris":["http://www.mendeley.com/documents/?uuid=c2cb9e0e-8a19-38f5-a523-2e000fceb75e"]}],"mendeley":{"formattedCitation":"[42]","plainTextFormattedCitation":"[42]","previouslyFormattedCitation":"[42]"},"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2]</w:t>
            </w:r>
            <w:r w:rsidRPr="00163AAA">
              <w:rPr>
                <w:rFonts w:eastAsia="Times New Roman" w:cs="Calibri"/>
              </w:rPr>
              <w:fldChar w:fldCharType="end"/>
            </w:r>
          </w:p>
        </w:tc>
      </w:tr>
      <w:tr w:rsidR="0001681D" w:rsidRPr="00163AAA" w14:paraId="76F198A3" w14:textId="77777777" w:rsidTr="00932FA8">
        <w:trPr>
          <w:trHeight w:val="320"/>
        </w:trPr>
        <w:tc>
          <w:tcPr>
            <w:tcW w:w="3590" w:type="dxa"/>
            <w:shd w:val="clear" w:color="auto" w:fill="auto"/>
            <w:noWrap/>
            <w:vAlign w:val="bottom"/>
            <w:hideMark/>
          </w:tcPr>
          <w:p w14:paraId="0459990F" w14:textId="77777777" w:rsidR="0001681D" w:rsidRPr="00163AAA" w:rsidRDefault="0001681D" w:rsidP="00932FA8">
            <w:pPr>
              <w:rPr>
                <w:rFonts w:eastAsia="Times New Roman" w:cs="Calibri"/>
              </w:rPr>
            </w:pPr>
            <w:r w:rsidRPr="00163AAA">
              <w:rPr>
                <w:rFonts w:eastAsia="Times New Roman" w:cs="Calibri"/>
              </w:rPr>
              <w:t>MNCs</w:t>
            </w:r>
          </w:p>
        </w:tc>
        <w:tc>
          <w:tcPr>
            <w:tcW w:w="2838" w:type="dxa"/>
            <w:shd w:val="clear" w:color="auto" w:fill="auto"/>
            <w:noWrap/>
            <w:vAlign w:val="bottom"/>
            <w:hideMark/>
          </w:tcPr>
          <w:p w14:paraId="7C518573" w14:textId="77777777" w:rsidR="0001681D" w:rsidRPr="00163AAA" w:rsidRDefault="0001681D" w:rsidP="00932FA8">
            <w:pPr>
              <w:rPr>
                <w:rFonts w:eastAsia="Times New Roman" w:cs="Calibri"/>
                <w:i/>
                <w:iCs/>
              </w:rPr>
            </w:pPr>
            <w:r w:rsidRPr="00163AAA">
              <w:rPr>
                <w:rFonts w:eastAsia="Times New Roman" w:cs="Calibri"/>
                <w:i/>
                <w:iCs/>
              </w:rPr>
              <w:t>Id1, Id3, Pdgfra, Sphk1</w:t>
            </w:r>
          </w:p>
        </w:tc>
        <w:tc>
          <w:tcPr>
            <w:tcW w:w="2932" w:type="dxa"/>
            <w:shd w:val="clear" w:color="auto" w:fill="auto"/>
            <w:noWrap/>
            <w:vAlign w:val="bottom"/>
            <w:hideMark/>
          </w:tcPr>
          <w:p w14:paraId="5E798509" w14:textId="01AED7BD"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nbt.2859","ISSN":"1546-1696","PMID":"24658644","abstract":"Defining the transcriptional dynamics of a temporal process such as cell differentiation is challenging owing to the high variability in gene expression between individual cells. Time-series gene expression analyses of bulk cells have difficulty distinguishing early and late phases of a transcriptional cascade or identifying rare subpopulations of cells, and single-cell proteomic methods rely on a priori knowledge of key distinguishing markers. Here we describe Monocle, an unsupervised algorithm that increases the temporal resolution of transcriptome dynamics using single-cell RNA-Seq data collected at multiple time points. Applied to the differentiation of primary human myoblasts, Monocle revealed switch-like changes in expression of key regulatory factors, sequential waves of gene regulation, and expression of regulators that were not known to act in differentiation. We validated some of these predicted regulators in a loss-of function screen. Monocle can in principle be used to recover single-cell gene expression kinetics from a wide array of cellular processes, including differentiation, proliferation and oncogenic transformation.","author":[{"dropping-particle":"","family":"Trapnell","given":"Cole","non-dropping-particle":"","parse-names":false,"suffix":""},{"dropping-particle":"","family":"Cacchiarelli","given":"Davide","non-dropping-particle":"","parse-names":false,"suffix":""},{"dropping-particle":"","family":"Grimsby","given":"Jonna","non-dropping-particle":"","parse-names":false,"suffix":""},{"dropping-particle":"","family":"Pokharel","given":"Prapti","non-dropping-particle":"","parse-names":false,"suffix":""},{"dropping-particle":"","family":"Li","given":"Shuqiang","non-dropping-particle":"","parse-names":false,"suffix":""},{"dropping-particle":"","family":"Morse","given":"Michael","non-dropping-particle":"","parse-names":false,"suffix":""},{"dropping-particle":"","family":"Lennon","given":"Niall J","non-dropping-particle":"","parse-names":false,"suffix":""},{"dropping-particle":"","family":"Livak","given":"Kenneth J","non-dropping-particle":"","parse-names":false,"suffix":""},{"dropping-particle":"","family":"Mikkelsen","given":"Tarjei S","non-dropping-particle":"","parse-names":false,"suffix":""},{"dropping-particle":"","family":"Rinn","given":"John L","non-dropping-particle":"","parse-names":false,"suffix":""}],"container-title":"Nature biotechnology","id":"ITEM-1","issue":"4","issued":{"date-parts":[["2014","4"]]},"page":"381-386","title":"The dynamics and regulators of cell fate decisions are revealed by pseudotemporal ordering of single cells.","type":"article-journal","volume":"32"},"uris":["http://www.mendeley.com/documents/?uuid=41a6722e-99eb-3360-891d-a1c4555ae767"]},{"id":"ITEM-2","itemData":{"DOI":"10.1093/nar/gkw739","ISSN":"13624962","abstract":"Myoblasts are precursor skeletal muscle cells that differentiate into fused, multinucleated myotubes. Current single-cell microfluidic methods are not optimized for capturing very large, multinucleated cells such as myotubes. To circumvent the problem, we performed single-nucleus transcriptome analysis. Using immortalized human myoblasts, we performed RNA-seq analysis of single cells (scRNA-seq) and single nuclei (snRNA-seq) and found them comparable, with a distinct enrichment for long non-coding RNAs (lncRNAs) in snRNA-seq. We then compared snRNA-seq of myoblasts before and after differentiation. We observed the presence of mononucleated cells (MNCs) that remained unfused and analyzed separately from multi-nucleated myotubes. We found that while the transcriptome profiles of myoblast and myotube nuclei are relatively homogeneous, MNC nuclei exhibited significant heterogeneity, with the majority of them adopting a distinct mesenchymal state. Primary transcripts for microRNAs (miRNAs) that participate in skeletal muscle differentiation were among the most differentially expressed lncRNAs, which we validated using NanoString. Our study demonstrates that snRNA-seq provides reliable transcriptome quantification for cells that are otherwise not amenable to current single-cell platforms. Our results further indicate that snRNA-seq has unique advantage in capturing nucleus-enriched lncRNAs and miRNA precursors that are useful in mapping and monitoring differential miRNA expression during cellular differentiation.","author":[{"dropping-particle":"","family":"Zeng","given":"Weihua","non-dropping-particle":"","parse-names":false,"suffix":""},{"dropping-particle":"","family":"Jiang","given":"Shan","non-dropping-particle":"","parse-names":false,"suffix":""},{"dropping-particle":"","family":"Kong","given":"Xiangduo","non-dropping-particle":"","parse-names":false,"suffix":""},{"dropping-particle":"","family":"El-Ali","given":"Nicole","non-dropping-particle":"","parse-names":false,"suffix":""},{"dropping-particle":"","family":"Ball","given":"Alexander R.","non-dropping-particle":"","parse-names":false,"suffix":""},{"dropping-particle":"","family":"Ma","given":"Christopher I.Hsing","non-dropping-particle":"","parse-names":false,"suffix":""},{"dropping-particle":"","family":"Hashimoto","given":"Naohiro","non-dropping-particle":"","parse-names":false,"suffix":""},{"dropping-particle":"","family":"Yokomori","given":"Kyoko","non-dropping-particle":"","parse-names":false,"suffix":""},{"dropping-particle":"","family":"Mortazavi","given":"Ali","non-dropping-particle":"","parse-names":false,"suffix":""}],"container-title":"Nucleic Acids Research","id":"ITEM-2","issue":"21","issued":{"date-parts":[["2016","12","1"]]},"publisher":"Oxford University Press","title":"Single-nucleus RNA-seq of differentiating human myoblasts reveals the extent of fate heterogeneity","type":"article-journal","volume":"44"},"uris":["http://www.mendeley.com/documents/?uuid=c2cb9e0e-8a19-38f5-a523-2e000fceb75e"]}],"mendeley":{"formattedCitation":"[42,63]","plainTextFormattedCitation":"[42,63]","previouslyFormattedCitation":"[42,63]"},"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2,63]</w:t>
            </w:r>
            <w:r w:rsidRPr="00163AAA">
              <w:rPr>
                <w:rFonts w:eastAsia="Times New Roman" w:cs="Calibri"/>
              </w:rPr>
              <w:fldChar w:fldCharType="end"/>
            </w:r>
          </w:p>
        </w:tc>
      </w:tr>
      <w:tr w:rsidR="0001681D" w:rsidRPr="00163AAA" w14:paraId="314EF0AA" w14:textId="77777777" w:rsidTr="00932FA8">
        <w:trPr>
          <w:trHeight w:val="320"/>
        </w:trPr>
        <w:tc>
          <w:tcPr>
            <w:tcW w:w="3590" w:type="dxa"/>
            <w:shd w:val="clear" w:color="auto" w:fill="auto"/>
            <w:noWrap/>
            <w:vAlign w:val="bottom"/>
            <w:hideMark/>
          </w:tcPr>
          <w:p w14:paraId="2D799469" w14:textId="77777777" w:rsidR="0001681D" w:rsidRPr="00163AAA" w:rsidRDefault="0001681D" w:rsidP="00932FA8">
            <w:pPr>
              <w:rPr>
                <w:rFonts w:eastAsia="Times New Roman" w:cs="Calibri"/>
              </w:rPr>
            </w:pPr>
            <w:r w:rsidRPr="00163AAA">
              <w:rPr>
                <w:rFonts w:eastAsia="Times New Roman" w:cs="Calibri"/>
              </w:rPr>
              <w:t>ECM remodeling</w:t>
            </w:r>
          </w:p>
        </w:tc>
        <w:tc>
          <w:tcPr>
            <w:tcW w:w="2838" w:type="dxa"/>
            <w:shd w:val="clear" w:color="auto" w:fill="auto"/>
            <w:noWrap/>
            <w:vAlign w:val="bottom"/>
            <w:hideMark/>
          </w:tcPr>
          <w:p w14:paraId="2C3F48E7" w14:textId="77777777" w:rsidR="0001681D" w:rsidRPr="00163AAA" w:rsidRDefault="0001681D" w:rsidP="00932FA8">
            <w:pPr>
              <w:rPr>
                <w:rFonts w:eastAsia="Times New Roman" w:cs="Calibri"/>
                <w:i/>
                <w:iCs/>
              </w:rPr>
            </w:pPr>
            <w:r w:rsidRPr="00163AAA">
              <w:rPr>
                <w:rFonts w:eastAsia="Times New Roman" w:cs="Calibri"/>
                <w:i/>
                <w:iCs/>
              </w:rPr>
              <w:t>Col1a1, Fn1</w:t>
            </w:r>
          </w:p>
        </w:tc>
        <w:tc>
          <w:tcPr>
            <w:tcW w:w="2932" w:type="dxa"/>
            <w:shd w:val="clear" w:color="auto" w:fill="auto"/>
            <w:noWrap/>
            <w:vAlign w:val="bottom"/>
            <w:hideMark/>
          </w:tcPr>
          <w:p w14:paraId="12DC87B5" w14:textId="220C6EE7"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186/s13059-021-02505-w","ISSN":"1474760X","PMID":"34620214","abstract":"The rise in throughput and quality of long-read sequencing should allow unambiguous identification of full-length transcript isoforms. However, its application to single-cell RNA-seq has been limited by throughput and expense. Here we develop and characterize long-read Split-seq (LR-Split-seq), which uses combinatorial barcoding to sequence single cells with long reads. Applied to the C2C12 myogenic system, LR-split-seq associates isoforms to cell types with relative economy and design flexibility. We find widespread evidence of changing isoform expression during differentiation including alternative transcription start sites (TSS) and/or alternative internal exon usage. LR-Split-seq provides an affordable method for identifying cluster-specific isoforms in single cells.","author":[{"dropping-particle":"","family":"Rebboah","given":"Elisabeth","non-dropping-particle":"","parse-names":false,"suffix":""},{"dropping-particle":"","family":"Reese","given":"Fairlie","non-dropping-particle":"","parse-names":false,"suffix":""},{"dropping-particle":"","family":"Williams","given":"Katherine","non-dropping-particle":"","parse-names":false,"suffix":""},{"dropping-particle":"","family":"Balderrama-Gutierrez","given":"Gabriela","non-dropping-particle":"","parse-names":false,"suffix":""},{"dropping-particle":"","family":"McGill","given":"Cassandra","non-dropping-particle":"","parse-names":false,"suffix":""},{"dropping-particle":"","family":"Trout","given":"Diane","non-dropping-particle":"","parse-names":false,"suffix":""},{"dropping-particle":"","family":"Rodriguez","given":"Isaryhia","non-dropping-particle":"","parse-names":false,"suffix":""},{"dropping-particle":"","family":"Liang","given":"Heidi","non-dropping-particle":"","parse-names":false,"suffix":""},{"dropping-particle":"","family":"Wold","given":"Barbara J.","non-dropping-particle":"","parse-names":false,"suffix":""},{"dropping-particle":"","family":"Mortazavi","given":"Ali","non-dropping-particle":"","parse-names":false,"suffix":""}],"container-title":"Genome Biology","id":"ITEM-1","issue":"1","issued":{"date-parts":[["2021"]]},"page":"1-28","publisher":"Genome Biology","title":"Mapping and modeling the genomic basis of differential RNA isoform expression at single-cell resolution with LR-Split-seq","type":"article-journal","volume":"22"},"uris":["http://www.mendeley.com/documents/?uuid=93c3d954-4f8c-4f98-a455-cb6e07254ff0"]}],"mendeley":{"formattedCitation":"[64]","plainTextFormattedCitation":"[64]","previouslyFormattedCitation":"[64]"},"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64]</w:t>
            </w:r>
            <w:r w:rsidRPr="00163AAA">
              <w:rPr>
                <w:rFonts w:eastAsia="Times New Roman" w:cs="Calibri"/>
              </w:rPr>
              <w:fldChar w:fldCharType="end"/>
            </w:r>
          </w:p>
        </w:tc>
      </w:tr>
      <w:tr w:rsidR="0001681D" w:rsidRPr="00163AAA" w14:paraId="68906EA3" w14:textId="77777777" w:rsidTr="00932FA8">
        <w:trPr>
          <w:trHeight w:val="320"/>
        </w:trPr>
        <w:tc>
          <w:tcPr>
            <w:tcW w:w="3590" w:type="dxa"/>
            <w:shd w:val="clear" w:color="auto" w:fill="auto"/>
            <w:noWrap/>
            <w:vAlign w:val="bottom"/>
          </w:tcPr>
          <w:p w14:paraId="3C736F4B" w14:textId="77777777" w:rsidR="0001681D" w:rsidRPr="00163AAA" w:rsidRDefault="0001681D" w:rsidP="00932FA8">
            <w:pPr>
              <w:rPr>
                <w:rFonts w:eastAsia="Times New Roman" w:cs="Calibri"/>
              </w:rPr>
            </w:pPr>
            <w:r w:rsidRPr="00163AAA">
              <w:rPr>
                <w:rFonts w:eastAsia="Times New Roman" w:cs="Calibri"/>
              </w:rPr>
              <w:t>Activated satellite cell-like</w:t>
            </w:r>
          </w:p>
        </w:tc>
        <w:tc>
          <w:tcPr>
            <w:tcW w:w="2838" w:type="dxa"/>
            <w:shd w:val="clear" w:color="auto" w:fill="auto"/>
            <w:noWrap/>
            <w:vAlign w:val="bottom"/>
          </w:tcPr>
          <w:p w14:paraId="3381594D" w14:textId="77777777" w:rsidR="0001681D" w:rsidRPr="00163AAA" w:rsidRDefault="0001681D" w:rsidP="00932FA8">
            <w:pPr>
              <w:rPr>
                <w:rFonts w:eastAsia="Times New Roman" w:cs="Calibri"/>
                <w:i/>
                <w:iCs/>
              </w:rPr>
            </w:pPr>
            <w:r w:rsidRPr="00163AAA">
              <w:rPr>
                <w:rFonts w:eastAsia="Times New Roman" w:cs="Calibri"/>
                <w:i/>
                <w:iCs/>
              </w:rPr>
              <w:t>Itm2a, Pax7</w:t>
            </w:r>
          </w:p>
        </w:tc>
        <w:tc>
          <w:tcPr>
            <w:tcW w:w="2932" w:type="dxa"/>
            <w:shd w:val="clear" w:color="auto" w:fill="auto"/>
            <w:noWrap/>
            <w:vAlign w:val="bottom"/>
          </w:tcPr>
          <w:p w14:paraId="044BBCA3" w14:textId="696AE5C5"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186/s13059-021-02505-w","ISSN":"1474760X","PMID":"34620214","abstract":"The rise in throughput and quality of long-read sequencing should allow unambiguous identification of full-length transcript isoforms. However, its application to single-cell RNA-seq has been limited by throughput and expense. Here we develop and characterize long-read Split-seq (LR-Split-seq), which uses combinatorial barcoding to sequence single cells with long reads. Applied to the C2C12 myogenic system, LR-split-seq associates isoforms to cell types with relative economy and design flexibility. We find widespread evidence of changing isoform expression during differentiation including alternative transcription start sites (TSS) and/or alternative internal exon usage. LR-Split-seq provides an affordable method for identifying cluster-specific isoforms in single cells.","author":[{"dropping-particle":"","family":"Rebboah","given":"Elisabeth","non-dropping-particle":"","parse-names":false,"suffix":""},{"dropping-particle":"","family":"Reese","given":"Fairlie","non-dropping-particle":"","parse-names":false,"suffix":""},{"dropping-particle":"","family":"Williams","given":"Katherine","non-dropping-particle":"","parse-names":false,"suffix":""},{"dropping-particle":"","family":"Balderrama-Gutierrez","given":"Gabriela","non-dropping-particle":"","parse-names":false,"suffix":""},{"dropping-particle":"","family":"McGill","given":"Cassandra","non-dropping-particle":"","parse-names":false,"suffix":""},{"dropping-particle":"","family":"Trout","given":"Diane","non-dropping-particle":"","parse-names":false,"suffix":""},{"dropping-particle":"","family":"Rodriguez","given":"Isaryhia","non-dropping-particle":"","parse-names":false,"suffix":""},{"dropping-particle":"","family":"Liang","given":"Heidi","non-dropping-particle":"","parse-names":false,"suffix":""},{"dropping-particle":"","family":"Wold","given":"Barbara J.","non-dropping-particle":"","parse-names":false,"suffix":""},{"dropping-particle":"","family":"Mortazavi","given":"Ali","non-dropping-particle":"","parse-names":false,"suffix":""}],"container-title":"Genome Biology","id":"ITEM-1","issue":"1","issued":{"date-parts":[["2021"]]},"page":"1-28","publisher":"Genome Biology","title":"Mapping and modeling the genomic basis of differential RNA isoform expression at single-cell resolution with LR-Split-seq","type":"article-journal","volume":"22"},"uris":["http://www.mendeley.com/documents/?uuid=93c3d954-4f8c-4f98-a455-cb6e07254ff0"]}],"mendeley":{"formattedCitation":"[64]","plainTextFormattedCitation":"[64]","previouslyFormattedCitation":"[64]"},"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64]</w:t>
            </w:r>
            <w:r w:rsidRPr="00163AAA">
              <w:rPr>
                <w:rFonts w:eastAsia="Times New Roman" w:cs="Calibri"/>
              </w:rPr>
              <w:fldChar w:fldCharType="end"/>
            </w:r>
          </w:p>
        </w:tc>
      </w:tr>
      <w:tr w:rsidR="0001681D" w:rsidRPr="00163AAA" w14:paraId="4CEE21CC" w14:textId="77777777" w:rsidTr="00932FA8">
        <w:trPr>
          <w:trHeight w:val="320"/>
        </w:trPr>
        <w:tc>
          <w:tcPr>
            <w:tcW w:w="3590" w:type="dxa"/>
            <w:shd w:val="clear" w:color="auto" w:fill="auto"/>
            <w:noWrap/>
            <w:vAlign w:val="bottom"/>
          </w:tcPr>
          <w:p w14:paraId="07F1509D" w14:textId="77777777" w:rsidR="0001681D" w:rsidRPr="00163AAA" w:rsidRDefault="0001681D" w:rsidP="00932FA8">
            <w:pPr>
              <w:rPr>
                <w:rFonts w:eastAsia="Times New Roman" w:cs="Calibri"/>
              </w:rPr>
            </w:pPr>
            <w:r w:rsidRPr="00163AAA">
              <w:rPr>
                <w:rFonts w:eastAsia="Times New Roman" w:cs="Calibri"/>
              </w:rPr>
              <w:t>Myotube nucleus</w:t>
            </w:r>
          </w:p>
        </w:tc>
        <w:tc>
          <w:tcPr>
            <w:tcW w:w="2838" w:type="dxa"/>
            <w:shd w:val="clear" w:color="auto" w:fill="auto"/>
            <w:noWrap/>
            <w:vAlign w:val="bottom"/>
          </w:tcPr>
          <w:p w14:paraId="4FAE5201" w14:textId="77777777" w:rsidR="0001681D" w:rsidRPr="00163AAA" w:rsidRDefault="0001681D" w:rsidP="00932FA8">
            <w:pPr>
              <w:rPr>
                <w:rFonts w:eastAsia="Times New Roman" w:cs="Calibri"/>
                <w:i/>
                <w:iCs/>
              </w:rPr>
            </w:pPr>
            <w:r w:rsidRPr="00163AAA">
              <w:rPr>
                <w:rFonts w:eastAsia="Times New Roman" w:cs="Calibri"/>
                <w:i/>
                <w:iCs/>
              </w:rPr>
              <w:t>Myog, Myh3</w:t>
            </w:r>
          </w:p>
        </w:tc>
        <w:tc>
          <w:tcPr>
            <w:tcW w:w="2932" w:type="dxa"/>
            <w:shd w:val="clear" w:color="auto" w:fill="auto"/>
            <w:noWrap/>
            <w:vAlign w:val="bottom"/>
          </w:tcPr>
          <w:p w14:paraId="6D8CC854" w14:textId="19AF3815"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nbt.2859","ISSN":"1546-1696","PMID":"24658644","abstract":"Defining the transcriptional dynamics of a temporal process such as cell differentiation is challenging owing to the high variability in gene expression between individual cells. Time-series gene expression analyses of bulk cells have difficulty distinguishing early and late phases of a transcriptional cascade or identifying rare subpopulations of cells, and single-cell proteomic methods rely on a priori knowledge of key distinguishing markers. Here we describe Monocle, an unsupervised algorithm that increases the temporal resolution of transcriptome dynamics using single-cell RNA-Seq data collected at multiple time points. Applied to the differentiation of primary human myoblasts, Monocle revealed switch-like changes in expression of key regulatory factors, sequential waves of gene regulation, and expression of regulators that were not known to act in differentiation. We validated some of these predicted regulators in a loss-of function screen. Monocle can in principle be used to recover single-cell gene expression kinetics from a wide array of cellular processes, including differentiation, proliferation and oncogenic transformation.","author":[{"dropping-particle":"","family":"Trapnell","given":"Cole","non-dropping-particle":"","parse-names":false,"suffix":""},{"dropping-particle":"","family":"Cacchiarelli","given":"Davide","non-dropping-particle":"","parse-names":false,"suffix":""},{"dropping-particle":"","family":"Grimsby","given":"Jonna","non-dropping-particle":"","parse-names":false,"suffix":""},{"dropping-particle":"","family":"Pokharel","given":"Prapti","non-dropping-particle":"","parse-names":false,"suffix":""},{"dropping-particle":"","family":"Li","given":"Shuqiang","non-dropping-particle":"","parse-names":false,"suffix":""},{"dropping-particle":"","family":"Morse","given":"Michael","non-dropping-particle":"","parse-names":false,"suffix":""},{"dropping-particle":"","family":"Lennon","given":"Niall J","non-dropping-particle":"","parse-names":false,"suffix":""},{"dropping-particle":"","family":"Livak","given":"Kenneth J","non-dropping-particle":"","parse-names":false,"suffix":""},{"dropping-particle":"","family":"Mikkelsen","given":"Tarjei S","non-dropping-particle":"","parse-names":false,"suffix":""},{"dropping-particle":"","family":"Rinn","given":"John L","non-dropping-particle":"","parse-names":false,"suffix":""}],"container-title":"Nature biotechnology","id":"ITEM-1","issue":"4","issued":{"date-parts":[["2014","4"]]},"page":"381-386","title":"The dynamics and regulators of cell fate decisions are revealed by pseudotemporal ordering of single cells.","type":"article-journal","volume":"32"},"uris":["http://www.mendeley.com/documents/?uuid=41a6722e-99eb-3360-891d-a1c4555ae767"]},{"id":"ITEM-2","itemData":{"DOI":"10.1093/nar/gkw739","ISSN":"13624962","abstract":"Myoblasts are precursor skeletal muscle cells that differentiate into fused, multinucleated myotubes. Current single-cell microfluidic methods are not optimized for capturing very large, multinucleated cells such as myotubes. To circumvent the problem, we performed single-nucleus transcriptome analysis. Using immortalized human myoblasts, we performed RNA-seq analysis of single cells (scRNA-seq) and single nuclei (snRNA-seq) and found them comparable, with a distinct enrichment for long non-coding RNAs (lncRNAs) in snRNA-seq. We then compared snRNA-seq of myoblasts before and after differentiation. We observed the presence of mononucleated cells (MNCs) that remained unfused and analyzed separately from multi-nucleated myotubes. We found that while the transcriptome profiles of myoblast and myotube nuclei are relatively homogeneous, MNC nuclei exhibited significant heterogeneity, with the majority of them adopting a distinct mesenchymal state. Primary transcripts for microRNAs (miRNAs) that participate in skeletal muscle differentiation were among the most differentially expressed lncRNAs, which we validated using NanoString. Our study demonstrates that snRNA-seq provides reliable transcriptome quantification for cells that are otherwise not amenable to current single-cell platforms. Our results further indicate that snRNA-seq has unique advantage in capturing nucleus-enriched lncRNAs and miRNA precursors that are useful in mapping and monitoring differential miRNA expression during cellular differentiation.","author":[{"dropping-particle":"","family":"Zeng","given":"Weihua","non-dropping-particle":"","parse-names":false,"suffix":""},{"dropping-particle":"","family":"Jiang","given":"Shan","non-dropping-particle":"","parse-names":false,"suffix":""},{"dropping-particle":"","family":"Kong","given":"Xiangduo","non-dropping-particle":"","parse-names":false,"suffix":""},{"dropping-particle":"","family":"El-Ali","given":"Nicole","non-dropping-particle":"","parse-names":false,"suffix":""},{"dropping-particle":"","family":"Ball","given":"Alexander R.","non-dropping-particle":"","parse-names":false,"suffix":""},{"dropping-particle":"","family":"Ma","given":"Christopher I.Hsing","non-dropping-particle":"","parse-names":false,"suffix":""},{"dropping-particle":"","family":"Hashimoto","given":"Naohiro","non-dropping-particle":"","parse-names":false,"suffix":""},{"dropping-particle":"","family":"Yokomori","given":"Kyoko","non-dropping-particle":"","parse-names":false,"suffix":""},{"dropping-particle":"","family":"Mortazavi","given":"Ali","non-dropping-particle":"","parse-names":false,"suffix":""}],"container-title":"Nucleic Acids Research","id":"ITEM-2","issue":"21","issued":{"date-parts":[["2016","12","1"]]},"publisher":"Oxford University Press","title":"Single-nucleus RNA-seq of differentiating human myoblasts reveals the extent of fate heterogeneity","type":"article-journal","volume":"44"},"uris":["http://www.mendeley.com/documents/?uuid=c2cb9e0e-8a19-38f5-a523-2e000fceb75e"]}],"mendeley":{"formattedCitation":"[42,63]","plainTextFormattedCitation":"[42,63]","previouslyFormattedCitation":"[42,63]"},"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2,63]</w:t>
            </w:r>
            <w:r w:rsidRPr="00163AAA">
              <w:rPr>
                <w:rFonts w:eastAsia="Times New Roman" w:cs="Calibri"/>
              </w:rPr>
              <w:fldChar w:fldCharType="end"/>
            </w:r>
          </w:p>
        </w:tc>
      </w:tr>
      <w:tr w:rsidR="0001681D" w:rsidRPr="00163AAA" w14:paraId="41D91EB0" w14:textId="77777777" w:rsidTr="00932FA8">
        <w:trPr>
          <w:trHeight w:val="320"/>
        </w:trPr>
        <w:tc>
          <w:tcPr>
            <w:tcW w:w="3590" w:type="dxa"/>
            <w:shd w:val="clear" w:color="auto" w:fill="auto"/>
            <w:noWrap/>
            <w:vAlign w:val="bottom"/>
          </w:tcPr>
          <w:p w14:paraId="66935C82" w14:textId="77777777" w:rsidR="0001681D" w:rsidRPr="00163AAA" w:rsidRDefault="0001681D" w:rsidP="00932FA8">
            <w:pPr>
              <w:rPr>
                <w:rFonts w:eastAsia="Times New Roman" w:cs="Calibri"/>
              </w:rPr>
            </w:pPr>
            <w:r w:rsidRPr="00163AAA">
              <w:rPr>
                <w:rFonts w:eastAsia="Times New Roman" w:cs="Calibri"/>
                <w:i/>
                <w:iCs/>
              </w:rPr>
              <w:t>Myog</w:t>
            </w:r>
            <w:r w:rsidRPr="00163AAA">
              <w:rPr>
                <w:rFonts w:eastAsia="Times New Roman" w:cs="Calibri"/>
              </w:rPr>
              <w:t>+</w:t>
            </w:r>
          </w:p>
        </w:tc>
        <w:tc>
          <w:tcPr>
            <w:tcW w:w="2838" w:type="dxa"/>
            <w:shd w:val="clear" w:color="auto" w:fill="auto"/>
            <w:noWrap/>
            <w:vAlign w:val="bottom"/>
          </w:tcPr>
          <w:p w14:paraId="3E50D96B" w14:textId="77777777" w:rsidR="0001681D" w:rsidRPr="00163AAA" w:rsidRDefault="0001681D" w:rsidP="00932FA8">
            <w:pPr>
              <w:rPr>
                <w:rFonts w:eastAsia="Times New Roman" w:cs="Calibri"/>
              </w:rPr>
            </w:pPr>
            <w:r w:rsidRPr="00770A58">
              <w:rPr>
                <w:rFonts w:eastAsia="Times New Roman" w:cs="Calibri"/>
                <w:i/>
                <w:iCs/>
              </w:rPr>
              <w:t>Myog</w:t>
            </w:r>
            <w:r w:rsidRPr="00163AAA">
              <w:rPr>
                <w:rFonts w:eastAsia="Times New Roman" w:cs="Calibri"/>
              </w:rPr>
              <w:t xml:space="preserve">, </w:t>
            </w:r>
            <w:r w:rsidRPr="00770A58">
              <w:rPr>
                <w:rFonts w:eastAsia="Times New Roman" w:cs="Calibri"/>
                <w:i/>
                <w:iCs/>
              </w:rPr>
              <w:t>Mef2a</w:t>
            </w:r>
          </w:p>
        </w:tc>
        <w:tc>
          <w:tcPr>
            <w:tcW w:w="2932" w:type="dxa"/>
            <w:shd w:val="clear" w:color="auto" w:fill="auto"/>
            <w:noWrap/>
            <w:vAlign w:val="bottom"/>
          </w:tcPr>
          <w:p w14:paraId="3EB1B0D1" w14:textId="2F170A46"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186/s13059-021-02505-w","ISSN":"1474760X","PMID":"34620214","abstract":"The rise in throughput and quality of long-read sequencing should allow unambiguous identification of full-length transcript isoforms. However, its application to single-cell RNA-seq has been limited by throughput and expense. Here we develop and characterize long-read Split-seq (LR-Split-seq), which uses combinatorial barcoding to sequence single cells with long reads. Applied to the C2C12 myogenic system, LR-split-seq associates isoforms to cell types with relative economy and design flexibility. We find widespread evidence of changing isoform expression during differentiation including alternative transcription start sites (TSS) and/or alternative internal exon usage. LR-Split-seq provides an affordable method for identifying cluster-specific isoforms in single cells.","author":[{"dropping-particle":"","family":"Rebboah","given":"Elisabeth","non-dropping-particle":"","parse-names":false,"suffix":""},{"dropping-particle":"","family":"Reese","given":"Fairlie","non-dropping-particle":"","parse-names":false,"suffix":""},{"dropping-particle":"","family":"Williams","given":"Katherine","non-dropping-particle":"","parse-names":false,"suffix":""},{"dropping-particle":"","family":"Balderrama-Gutierrez","given":"Gabriela","non-dropping-particle":"","parse-names":false,"suffix":""},{"dropping-particle":"","family":"McGill","given":"Cassandra","non-dropping-particle":"","parse-names":false,"suffix":""},{"dropping-particle":"","family":"Trout","given":"Diane","non-dropping-particle":"","parse-names":false,"suffix":""},{"dropping-particle":"","family":"Rodriguez","given":"Isaryhia","non-dropping-particle":"","parse-names":false,"suffix":""},{"dropping-particle":"","family":"Liang","given":"Heidi","non-dropping-particle":"","parse-names":false,"suffix":""},{"dropping-particle":"","family":"Wold","given":"Barbara J.","non-dropping-particle":"","parse-names":false,"suffix":""},{"dropping-particle":"","family":"Mortazavi","given":"Ali","non-dropping-particle":"","parse-names":false,"suffix":""}],"container-title":"Genome Biology","id":"ITEM-1","issue":"1","issued":{"date-parts":[["2021"]]},"page":"1-28","publisher":"Genome Biology","title":"Mapping and modeling the genomic basis of differential RNA isoform expression at single-cell resolution with LR-Split-seq","type":"article-journal","volume":"22"},"uris":["http://www.mendeley.com/documents/?uuid=93c3d954-4f8c-4f98-a455-cb6e07254ff0"]}],"mendeley":{"formattedCitation":"[64]","plainTextFormattedCitation":"[64]","previouslyFormattedCitation":"[64]"},"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64]</w:t>
            </w:r>
            <w:r w:rsidRPr="00163AAA">
              <w:rPr>
                <w:rFonts w:eastAsia="Times New Roman" w:cs="Calibri"/>
              </w:rPr>
              <w:fldChar w:fldCharType="end"/>
            </w:r>
          </w:p>
        </w:tc>
      </w:tr>
      <w:tr w:rsidR="0001681D" w:rsidRPr="00163AAA" w14:paraId="79C0A51A" w14:textId="77777777" w:rsidTr="00932FA8">
        <w:trPr>
          <w:trHeight w:val="320"/>
        </w:trPr>
        <w:tc>
          <w:tcPr>
            <w:tcW w:w="3590" w:type="dxa"/>
            <w:shd w:val="clear" w:color="auto" w:fill="auto"/>
            <w:noWrap/>
            <w:vAlign w:val="bottom"/>
          </w:tcPr>
          <w:p w14:paraId="417B1AD5" w14:textId="77777777" w:rsidR="0001681D" w:rsidRPr="00163AAA" w:rsidRDefault="0001681D" w:rsidP="00932FA8">
            <w:pPr>
              <w:rPr>
                <w:rFonts w:eastAsia="Times New Roman" w:cs="Calibri"/>
              </w:rPr>
            </w:pPr>
            <w:r w:rsidRPr="00163AAA">
              <w:rPr>
                <w:rFonts w:eastAsia="Times New Roman" w:cs="Calibri"/>
                <w:i/>
                <w:iCs/>
              </w:rPr>
              <w:t>Mef2c</w:t>
            </w:r>
            <w:r w:rsidRPr="00163AAA">
              <w:rPr>
                <w:rFonts w:eastAsia="Times New Roman" w:cs="Calibri"/>
              </w:rPr>
              <w:t>+</w:t>
            </w:r>
          </w:p>
        </w:tc>
        <w:tc>
          <w:tcPr>
            <w:tcW w:w="2838" w:type="dxa"/>
            <w:shd w:val="clear" w:color="auto" w:fill="auto"/>
            <w:noWrap/>
            <w:vAlign w:val="bottom"/>
          </w:tcPr>
          <w:p w14:paraId="2AC12F80" w14:textId="77777777" w:rsidR="0001681D" w:rsidRPr="00770A58" w:rsidRDefault="0001681D" w:rsidP="00932FA8">
            <w:pPr>
              <w:rPr>
                <w:rFonts w:eastAsia="Times New Roman" w:cs="Calibri"/>
                <w:i/>
                <w:iCs/>
              </w:rPr>
            </w:pPr>
            <w:r w:rsidRPr="00770A58">
              <w:rPr>
                <w:rFonts w:eastAsia="Times New Roman" w:cs="Calibri"/>
                <w:i/>
                <w:iCs/>
              </w:rPr>
              <w:t>Mef2c</w:t>
            </w:r>
          </w:p>
        </w:tc>
        <w:tc>
          <w:tcPr>
            <w:tcW w:w="2932" w:type="dxa"/>
            <w:shd w:val="clear" w:color="auto" w:fill="auto"/>
            <w:noWrap/>
            <w:vAlign w:val="bottom"/>
          </w:tcPr>
          <w:p w14:paraId="50481E56" w14:textId="4B8ED634"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186/s13059-021-02505-w","ISSN":"1474760X","PMID":"34620214","abstract":"The rise in throughput and quality of long-read sequencing should allow unambiguous identification of full-length transcript isoforms. However, its application to single-cell RNA-seq has been limited by throughput and expense. Here we develop and characterize long-read Split-seq (LR-Split-seq), which uses combinatorial barcoding to sequence single cells with long reads. Applied to the C2C12 myogenic system, LR-split-seq associates isoforms to cell types with relative economy and design flexibility. We find widespread evidence of changing isoform expression during differentiation including alternative transcription start sites (TSS) and/or alternative internal exon usage. LR-Split-seq provides an affordable method for identifying cluster-specific isoforms in single cells.","author":[{"dropping-particle":"","family":"Rebboah","given":"Elisabeth","non-dropping-particle":"","parse-names":false,"suffix":""},{"dropping-particle":"","family":"Reese","given":"Fairlie","non-dropping-particle":"","parse-names":false,"suffix":""},{"dropping-particle":"","family":"Williams","given":"Katherine","non-dropping-particle":"","parse-names":false,"suffix":""},{"dropping-particle":"","family":"Balderrama-Gutierrez","given":"Gabriela","non-dropping-particle":"","parse-names":false,"suffix":""},{"dropping-particle":"","family":"McGill","given":"Cassandra","non-dropping-particle":"","parse-names":false,"suffix":""},{"dropping-particle":"","family":"Trout","given":"Diane","non-dropping-particle":"","parse-names":false,"suffix":""},{"dropping-particle":"","family":"Rodriguez","given":"Isaryhia","non-dropping-particle":"","parse-names":false,"suffix":""},{"dropping-particle":"","family":"Liang","given":"Heidi","non-dropping-particle":"","parse-names":false,"suffix":""},{"dropping-particle":"","family":"Wold","given":"Barbara J.","non-dropping-particle":"","parse-names":false,"suffix":""},{"dropping-particle":"","family":"Mortazavi","given":"Ali","non-dropping-particle":"","parse-names":false,"suffix":""}],"container-title":"Genome Biology","id":"ITEM-1","issue":"1","issued":{"date-parts":[["2021"]]},"page":"1-28","publisher":"Genome Biology","title":"Mapping and modeling the genomic basis of differential RNA isoform expression at single-cell resolution with LR-Split-seq","type":"article-journal","volume":"22"},"uris":["http://www.mendeley.com/documents/?uuid=93c3d954-4f8c-4f98-a455-cb6e07254ff0"]}],"mendeley":{"formattedCitation":"[64]","plainTextFormattedCitation":"[64]","previouslyFormattedCitation":"[64]"},"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64]</w:t>
            </w:r>
            <w:r w:rsidRPr="00163AAA">
              <w:rPr>
                <w:rFonts w:eastAsia="Times New Roman" w:cs="Calibri"/>
              </w:rPr>
              <w:fldChar w:fldCharType="end"/>
            </w:r>
          </w:p>
        </w:tc>
      </w:tr>
      <w:tr w:rsidR="0001681D" w:rsidRPr="00163AAA" w14:paraId="0E96E692" w14:textId="77777777" w:rsidTr="00932FA8">
        <w:trPr>
          <w:trHeight w:val="320"/>
        </w:trPr>
        <w:tc>
          <w:tcPr>
            <w:tcW w:w="3590" w:type="dxa"/>
            <w:shd w:val="clear" w:color="auto" w:fill="auto"/>
            <w:noWrap/>
            <w:vAlign w:val="bottom"/>
            <w:hideMark/>
          </w:tcPr>
          <w:p w14:paraId="6E8ACACE" w14:textId="77777777" w:rsidR="0001681D" w:rsidRPr="00163AAA" w:rsidRDefault="0001681D" w:rsidP="00932FA8">
            <w:pPr>
              <w:rPr>
                <w:rFonts w:eastAsia="Times New Roman" w:cs="Calibri"/>
              </w:rPr>
            </w:pPr>
          </w:p>
        </w:tc>
        <w:tc>
          <w:tcPr>
            <w:tcW w:w="2838" w:type="dxa"/>
            <w:shd w:val="clear" w:color="auto" w:fill="auto"/>
            <w:noWrap/>
            <w:vAlign w:val="bottom"/>
            <w:hideMark/>
          </w:tcPr>
          <w:p w14:paraId="5D93447C" w14:textId="77777777" w:rsidR="0001681D" w:rsidRPr="00163AAA" w:rsidRDefault="0001681D" w:rsidP="00932FA8">
            <w:pPr>
              <w:rPr>
                <w:rFonts w:eastAsia="Times New Roman" w:cs="Calibri"/>
                <w:i/>
                <w:iCs/>
              </w:rPr>
            </w:pPr>
          </w:p>
        </w:tc>
        <w:tc>
          <w:tcPr>
            <w:tcW w:w="2932" w:type="dxa"/>
            <w:shd w:val="clear" w:color="auto" w:fill="auto"/>
            <w:noWrap/>
            <w:vAlign w:val="bottom"/>
            <w:hideMark/>
          </w:tcPr>
          <w:p w14:paraId="75B7286D" w14:textId="77777777" w:rsidR="0001681D" w:rsidRPr="00163AAA" w:rsidRDefault="0001681D" w:rsidP="00932FA8">
            <w:pPr>
              <w:rPr>
                <w:rFonts w:eastAsia="Times New Roman" w:cs="Calibri"/>
              </w:rPr>
            </w:pPr>
          </w:p>
        </w:tc>
      </w:tr>
      <w:tr w:rsidR="0001681D" w:rsidRPr="00163AAA" w14:paraId="1C5F4C3C" w14:textId="77777777" w:rsidTr="00932FA8">
        <w:trPr>
          <w:trHeight w:val="320"/>
        </w:trPr>
        <w:tc>
          <w:tcPr>
            <w:tcW w:w="3590" w:type="dxa"/>
            <w:shd w:val="clear" w:color="auto" w:fill="auto"/>
            <w:noWrap/>
            <w:vAlign w:val="bottom"/>
            <w:hideMark/>
          </w:tcPr>
          <w:p w14:paraId="4E182403" w14:textId="77777777" w:rsidR="0001681D" w:rsidRPr="00163AAA" w:rsidRDefault="0001681D" w:rsidP="00932FA8">
            <w:pPr>
              <w:rPr>
                <w:rFonts w:eastAsia="Times New Roman" w:cs="Calibri"/>
                <w:b/>
                <w:bCs/>
              </w:rPr>
            </w:pPr>
            <w:r w:rsidRPr="00163AAA">
              <w:rPr>
                <w:rFonts w:eastAsia="Times New Roman" w:cs="Calibri"/>
                <w:b/>
                <w:bCs/>
              </w:rPr>
              <w:t>Development Populations</w:t>
            </w:r>
          </w:p>
        </w:tc>
        <w:tc>
          <w:tcPr>
            <w:tcW w:w="2838" w:type="dxa"/>
            <w:shd w:val="clear" w:color="auto" w:fill="auto"/>
            <w:noWrap/>
            <w:vAlign w:val="bottom"/>
            <w:hideMark/>
          </w:tcPr>
          <w:p w14:paraId="0F2A710B" w14:textId="77777777" w:rsidR="0001681D" w:rsidRPr="00163AAA" w:rsidRDefault="0001681D" w:rsidP="00932FA8">
            <w:pPr>
              <w:rPr>
                <w:rFonts w:eastAsia="Times New Roman" w:cs="Calibri"/>
                <w:i/>
                <w:iCs/>
              </w:rPr>
            </w:pPr>
          </w:p>
        </w:tc>
        <w:tc>
          <w:tcPr>
            <w:tcW w:w="2932" w:type="dxa"/>
            <w:shd w:val="clear" w:color="auto" w:fill="auto"/>
            <w:noWrap/>
            <w:vAlign w:val="bottom"/>
            <w:hideMark/>
          </w:tcPr>
          <w:p w14:paraId="6A3F6053" w14:textId="77777777" w:rsidR="0001681D" w:rsidRPr="00163AAA" w:rsidRDefault="0001681D" w:rsidP="00932FA8">
            <w:pPr>
              <w:rPr>
                <w:rFonts w:eastAsia="Times New Roman" w:cs="Calibri"/>
              </w:rPr>
            </w:pPr>
          </w:p>
        </w:tc>
      </w:tr>
      <w:tr w:rsidR="0001681D" w:rsidRPr="00163AAA" w14:paraId="77CB40B1" w14:textId="77777777" w:rsidTr="00932FA8">
        <w:trPr>
          <w:trHeight w:val="320"/>
        </w:trPr>
        <w:tc>
          <w:tcPr>
            <w:tcW w:w="3590" w:type="dxa"/>
            <w:shd w:val="clear" w:color="auto" w:fill="auto"/>
            <w:noWrap/>
            <w:vAlign w:val="bottom"/>
            <w:hideMark/>
          </w:tcPr>
          <w:p w14:paraId="0EFC6BD9" w14:textId="77777777" w:rsidR="0001681D" w:rsidRPr="00163AAA" w:rsidRDefault="0001681D" w:rsidP="00932FA8">
            <w:pPr>
              <w:rPr>
                <w:rFonts w:eastAsia="Times New Roman" w:cs="Calibri"/>
              </w:rPr>
            </w:pPr>
            <w:r w:rsidRPr="00163AAA">
              <w:rPr>
                <w:rFonts w:eastAsia="Times New Roman" w:cs="Calibri"/>
              </w:rPr>
              <w:t>Adult satellite cell precursor</w:t>
            </w:r>
          </w:p>
        </w:tc>
        <w:tc>
          <w:tcPr>
            <w:tcW w:w="2838" w:type="dxa"/>
            <w:shd w:val="clear" w:color="auto" w:fill="auto"/>
            <w:noWrap/>
            <w:vAlign w:val="bottom"/>
            <w:hideMark/>
          </w:tcPr>
          <w:p w14:paraId="04C21357" w14:textId="77777777" w:rsidR="0001681D" w:rsidRPr="00163AAA" w:rsidRDefault="0001681D" w:rsidP="00932FA8">
            <w:pPr>
              <w:rPr>
                <w:rFonts w:eastAsia="Times New Roman" w:cs="Calibri"/>
                <w:i/>
                <w:iCs/>
              </w:rPr>
            </w:pPr>
            <w:r w:rsidRPr="00163AAA">
              <w:rPr>
                <w:rFonts w:eastAsia="Times New Roman" w:cs="Calibri"/>
                <w:i/>
                <w:iCs/>
              </w:rPr>
              <w:t>Pax7, Msc</w:t>
            </w:r>
          </w:p>
        </w:tc>
        <w:tc>
          <w:tcPr>
            <w:tcW w:w="2932" w:type="dxa"/>
            <w:shd w:val="clear" w:color="auto" w:fill="auto"/>
            <w:noWrap/>
            <w:vAlign w:val="bottom"/>
            <w:hideMark/>
          </w:tcPr>
          <w:p w14:paraId="246CAA3A" w14:textId="3902A3AF"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586-020-2536-x","ISBN":"4158602025","ISSN":"14764687","PMID":"32728245","abstract":"During mammalian embryogenesis, differential gene expression gradually builds the identity and complexity of each tissue and organ system1. Here we systematically quantified mouse polyA-RNA from day 10.5 of embryonic development to birth, sampling 17 tissues and organs. The resulting developmental transcriptome is globally structured by dynamic cytodifferentiation, body-axis and cell-proliferation gene sets that were further characterized by the transcription factor motif codes of their promoters. We decomposed the tissue-level transcriptome using single-cell RNA-seq (sequencing of RNA reverse transcribed into cDNA) and found that neurogenesis and haematopoiesis dominate at both the gene and cellular levels, jointly accounting for one-third of differential gene expression and more than 40% of identified cell types. By integrating promoter sequence motifs with companion ENCODE epigenomic profiles, we identified a prominent promoter de-repression mechanism in neuronal expression clusters that was attributable to known and novel repressors. Focusing on the developing limb, single-cell RNA data identified 25 candidate cell types that included progenitor and differentiating states with computationally inferred lineage relationships. We extracted cell-type transcription factor networks and complementary sets of candidate enhancer elements by using single-cell RNA-seq to decompose integrative cis-element (IDEAS) models that were derived from whole-tissue epigenome chromatin data. These ENCODE reference data, computed network components and IDEAS chromatin segmentations are companion resources to the matching epigenomic developmental matrix, and are available for researchers to further mine and integrate.","author":[{"dropping-particle":"","family":"He","given":"Peng","non-dropping-particle":"","parse-names":false,"suffix":""},{"dropping-particle":"","family":"Williams","given":"Brian A.","non-dropping-particle":"","parse-names":false,"suffix":""},{"dropping-particle":"","family":"Trout","given":"Diane","non-dropping-particle":"","parse-names":false,"suffix":""},{"dropping-particle":"","family":"Marinov","given":"Georgi K.","non-dropping-particle":"","parse-names":false,"suffix":""},{"dropping-particle":"","family":"Amrhein","given":"Henry","non-dropping-particle":"","parse-names":false,"suffix":""},{"dropping-particle":"","family":"Berghella","given":"Libera","non-dropping-particle":"","parse-names":false,"suffix":""},{"dropping-particle":"","family":"Goh","given":"Say Tar","non-dropping-particle":"","parse-names":false,"suffix":""},{"dropping-particle":"","family":"Plajzer-Frick","given":"Ingrid","non-dropping-particle":"","parse-names":false,"suffix":""},{"dropping-particle":"","family":"Afzal","given":"Veena","non-dropping-particle":"","parse-names":false,"suffix":""},{"dropping-particle":"","family":"Pennacchio","given":"Len A.","non-dropping-particle":"","parse-names":false,"suffix":""},{"dropping-particle":"","family":"Dickel","given":"Diane E.","non-dropping-particle":"","parse-names":false,"suffix":""},{"dropping-particle":"","family":"Visel","given":"Axel","non-dropping-particle":"","parse-names":false,"suffix":""},{"dropping-particle":"","family":"Ren","given":"Bing","non-dropping-particle":"","parse-names":false,"suffix":""},{"dropping-particle":"","family":"Hardison","given":"Ross C.","non-dropping-particle":"","parse-names":false,"suffix":""},{"dropping-particle":"","family":"Zhang","given":"Yu","non-dropping-particle":"","parse-names":false,"suffix":""},{"dropping-particle":"","family":"Wold","given":"Barbara J.","non-dropping-particle":"","parse-names":false,"suffix":""}],"container-title":"Nature","id":"ITEM-1","issue":"7818","issued":{"date-parts":[["2020"]]},"number-of-pages":"760-767","publisher":"Springer US","title":"The changing mouse embryo transcriptome at whole tissue and single-cell resolution","type":"book","volume":"583"},"uris":["http://www.mendeley.com/documents/?uuid=3dbbbe35-bd65-477e-aa3c-0a9f1e9a3ab2"]}],"mendeley":{"formattedCitation":"[57]","plainTextFormattedCitation":"[57]","previouslyFormattedCitation":"[57]"},"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57]</w:t>
            </w:r>
            <w:r w:rsidRPr="00163AAA">
              <w:rPr>
                <w:rFonts w:eastAsia="Times New Roman" w:cs="Calibri"/>
              </w:rPr>
              <w:fldChar w:fldCharType="end"/>
            </w:r>
          </w:p>
        </w:tc>
      </w:tr>
      <w:tr w:rsidR="0001681D" w:rsidRPr="00163AAA" w14:paraId="58BD20AA" w14:textId="77777777" w:rsidTr="00932FA8">
        <w:trPr>
          <w:trHeight w:val="320"/>
        </w:trPr>
        <w:tc>
          <w:tcPr>
            <w:tcW w:w="3590" w:type="dxa"/>
            <w:shd w:val="clear" w:color="auto" w:fill="auto"/>
            <w:noWrap/>
            <w:vAlign w:val="bottom"/>
            <w:hideMark/>
          </w:tcPr>
          <w:p w14:paraId="4B7DCD65" w14:textId="77777777" w:rsidR="0001681D" w:rsidRPr="00163AAA" w:rsidRDefault="0001681D" w:rsidP="00932FA8">
            <w:pPr>
              <w:rPr>
                <w:rFonts w:eastAsia="Times New Roman" w:cs="Calibri"/>
              </w:rPr>
            </w:pPr>
            <w:r w:rsidRPr="00163AAA">
              <w:rPr>
                <w:rFonts w:eastAsia="Times New Roman" w:cs="Calibri"/>
              </w:rPr>
              <w:t>IMF precursor</w:t>
            </w:r>
          </w:p>
        </w:tc>
        <w:tc>
          <w:tcPr>
            <w:tcW w:w="2838" w:type="dxa"/>
            <w:shd w:val="clear" w:color="auto" w:fill="auto"/>
            <w:noWrap/>
            <w:vAlign w:val="bottom"/>
            <w:hideMark/>
          </w:tcPr>
          <w:p w14:paraId="343D88B7" w14:textId="77777777" w:rsidR="0001681D" w:rsidRPr="00163AAA" w:rsidRDefault="0001681D" w:rsidP="00932FA8">
            <w:pPr>
              <w:rPr>
                <w:rFonts w:eastAsia="Times New Roman"/>
                <w:sz w:val="20"/>
                <w:szCs w:val="20"/>
              </w:rPr>
            </w:pPr>
            <w:r w:rsidRPr="00163AAA">
              <w:rPr>
                <w:rFonts w:eastAsia="Times New Roman" w:cs="Calibri"/>
                <w:i/>
                <w:iCs/>
              </w:rPr>
              <w:t>Col1a1, Osr1/2, Myod1, Myog</w:t>
            </w:r>
          </w:p>
        </w:tc>
        <w:tc>
          <w:tcPr>
            <w:tcW w:w="2932" w:type="dxa"/>
            <w:shd w:val="clear" w:color="auto" w:fill="auto"/>
            <w:noWrap/>
            <w:vAlign w:val="bottom"/>
            <w:hideMark/>
          </w:tcPr>
          <w:p w14:paraId="37B292F9" w14:textId="087A3F75" w:rsidR="0001681D" w:rsidRPr="00163AAA" w:rsidRDefault="0001681D" w:rsidP="00932FA8">
            <w:pPr>
              <w:rPr>
                <w:rFonts w:eastAsia="Times New Roman"/>
                <w:sz w:val="20"/>
                <w:szCs w:val="20"/>
              </w:rPr>
            </w:pPr>
            <w:r w:rsidRPr="00163AAA">
              <w:rPr>
                <w:rFonts w:eastAsia="Times New Roman" w:cs="Calibri"/>
              </w:rPr>
              <w:fldChar w:fldCharType="begin" w:fldLock="1"/>
            </w:r>
            <w:r w:rsidR="00870CAF">
              <w:rPr>
                <w:rFonts w:eastAsia="Times New Roman" w:cs="Calibri"/>
              </w:rPr>
              <w:instrText>ADDIN CSL_CITATION {"citationItems":[{"id":"ITEM-1","itemData":{"DOI":"10.1038/s41586-020-2536-x","ISBN":"4158602025","ISSN":"14764687","PMID":"32728245","abstract":"During mammalian embryogenesis, differential gene expression gradually builds the identity and complexity of each tissue and organ system1. Here we systematically quantified mouse polyA-RNA from day 10.5 of embryonic development to birth, sampling 17 tissues and organs. The resulting developmental transcriptome is globally structured by dynamic cytodifferentiation, body-axis and cell-proliferation gene sets that were further characterized by the transcription factor motif codes of their promoters. We decomposed the tissue-level transcriptome using single-cell RNA-seq (sequencing of RNA reverse transcribed into cDNA) and found that neurogenesis and haematopoiesis dominate at both the gene and cellular levels, jointly accounting for one-third of differential gene expression and more than 40% of identified cell types. By integrating promoter sequence motifs with companion ENCODE epigenomic profiles, we identified a prominent promoter de-repression mechanism in neuronal expression clusters that was attributable to known and novel repressors. Focusing on the developing limb, single-cell RNA data identified 25 candidate cell types that included progenitor and differentiating states with computationally inferred lineage relationships. We extracted cell-type transcription factor networks and complementary sets of candidate enhancer elements by using single-cell RNA-seq to decompose integrative cis-element (IDEAS) models that were derived from whole-tissue epigenome chromatin data. These ENCODE reference data, computed network components and IDEAS chromatin segmentations are companion resources to the matching epigenomic developmental matrix, and are available for researchers to further mine and integrate.","author":[{"dropping-particle":"","family":"He","given":"Peng","non-dropping-particle":"","parse-names":false,"suffix":""},{"dropping-particle":"","family":"Williams","given":"Brian A.","non-dropping-particle":"","parse-names":false,"suffix":""},{"dropping-particle":"","family":"Trout","given":"Diane","non-dropping-particle":"","parse-names":false,"suffix":""},{"dropping-particle":"","family":"Marinov","given":"Georgi K.","non-dropping-particle":"","parse-names":false,"suffix":""},{"dropping-particle":"","family":"Amrhein","given":"Henry","non-dropping-particle":"","parse-names":false,"suffix":""},{"dropping-particle":"","family":"Berghella","given":"Libera","non-dropping-particle":"","parse-names":false,"suffix":""},{"dropping-particle":"","family":"Goh","given":"Say Tar","non-dropping-particle":"","parse-names":false,"suffix":""},{"dropping-particle":"","family":"Plajzer-Frick","given":"Ingrid","non-dropping-particle":"","parse-names":false,"suffix":""},{"dropping-particle":"","family":"Afzal","given":"Veena","non-dropping-particle":"","parse-names":false,"suffix":""},{"dropping-particle":"","family":"Pennacchio","given":"Len A.","non-dropping-particle":"","parse-names":false,"suffix":""},{"dropping-particle":"","family":"Dickel","given":"Diane E.","non-dropping-particle":"","parse-names":false,"suffix":""},{"dropping-particle":"","family":"Visel","given":"Axel","non-dropping-particle":"","parse-names":false,"suffix":""},{"dropping-particle":"","family":"Ren","given":"Bing","non-dropping-particle":"","parse-names":false,"suffix":""},{"dropping-particle":"","family":"Hardison","given":"Ross C.","non-dropping-particle":"","parse-names":false,"suffix":""},{"dropping-particle":"","family":"Zhang","given":"Yu","non-dropping-particle":"","parse-names":false,"suffix":""},{"dropping-particle":"","family":"Wold","given":"Barbara J.","non-dropping-particle":"","parse-names":false,"suffix":""}],"container-title":"Nature","id":"ITEM-1","issue":"7818","issued":{"date-parts":[["2020"]]},"number-of-pages":"760-767","publisher":"Springer US","title":"The changing mouse embryo transcriptome at whole tissue and single-cell resolution","type":"book","volume":"583"},"uris":["http://www.mendeley.com/documents/?uuid=3dbbbe35-bd65-477e-aa3c-0a9f1e9a3ab2"]}],"mendeley":{"formattedCitation":"[57]","plainTextFormattedCitation":"[57]","previouslyFormattedCitation":"[57]"},"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57]</w:t>
            </w:r>
            <w:r w:rsidRPr="00163AAA">
              <w:rPr>
                <w:rFonts w:eastAsia="Times New Roman" w:cs="Calibri"/>
              </w:rPr>
              <w:fldChar w:fldCharType="end"/>
            </w:r>
          </w:p>
        </w:tc>
      </w:tr>
      <w:tr w:rsidR="0001681D" w:rsidRPr="00163AAA" w14:paraId="39BA2A12" w14:textId="77777777" w:rsidTr="00932FA8">
        <w:trPr>
          <w:trHeight w:val="320"/>
        </w:trPr>
        <w:tc>
          <w:tcPr>
            <w:tcW w:w="3590" w:type="dxa"/>
            <w:shd w:val="clear" w:color="auto" w:fill="auto"/>
            <w:noWrap/>
            <w:vAlign w:val="bottom"/>
            <w:hideMark/>
          </w:tcPr>
          <w:p w14:paraId="6A9AFB2A" w14:textId="77777777" w:rsidR="0001681D" w:rsidRPr="00163AAA" w:rsidRDefault="0001681D" w:rsidP="00932FA8">
            <w:pPr>
              <w:rPr>
                <w:rFonts w:eastAsia="Times New Roman" w:cs="Calibri"/>
              </w:rPr>
            </w:pPr>
            <w:r w:rsidRPr="00163AAA">
              <w:rPr>
                <w:rFonts w:eastAsia="Times New Roman" w:cs="Calibri"/>
              </w:rPr>
              <w:t>Mature myocyte</w:t>
            </w:r>
          </w:p>
        </w:tc>
        <w:tc>
          <w:tcPr>
            <w:tcW w:w="2838" w:type="dxa"/>
            <w:shd w:val="clear" w:color="auto" w:fill="auto"/>
            <w:noWrap/>
            <w:vAlign w:val="bottom"/>
            <w:hideMark/>
          </w:tcPr>
          <w:p w14:paraId="56A25931" w14:textId="77777777" w:rsidR="0001681D" w:rsidRPr="00163AAA" w:rsidRDefault="0001681D" w:rsidP="00932FA8">
            <w:pPr>
              <w:rPr>
                <w:rFonts w:eastAsia="Times New Roman" w:cs="Calibri"/>
              </w:rPr>
            </w:pPr>
            <w:r w:rsidRPr="00163AAA">
              <w:rPr>
                <w:rFonts w:eastAsia="Times New Roman" w:cs="Calibri"/>
                <w:i/>
                <w:iCs/>
              </w:rPr>
              <w:t>Tnnc</w:t>
            </w:r>
          </w:p>
        </w:tc>
        <w:tc>
          <w:tcPr>
            <w:tcW w:w="2932" w:type="dxa"/>
            <w:shd w:val="clear" w:color="auto" w:fill="auto"/>
            <w:noWrap/>
            <w:vAlign w:val="bottom"/>
            <w:hideMark/>
          </w:tcPr>
          <w:p w14:paraId="2D448BF6" w14:textId="5C755B57"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586-020-2536-x","ISBN":"4158602025","ISSN":"14764687","PMID":"32728245","abstract":"During mammalian embryogenesis, differential gene expression gradually builds the identity and complexity of each tissue and organ system1. Here we systematically quantified mouse polyA-RNA from day 10.5 of embryonic development to birth, sampling 17 tissues and organs. The resulting developmental transcriptome is globally structured by dynamic cytodifferentiation, body-axis and cell-proliferation gene sets that were further characterized by the transcription factor motif codes of their promoters. We decomposed the tissue-level transcriptome using single-cell RNA-seq (sequencing of RNA reverse transcribed into cDNA) and found that neurogenesis and haematopoiesis dominate at both the gene and cellular levels, jointly accounting for one-third of differential gene expression and more than 40% of identified cell types. By integrating promoter sequence motifs with companion ENCODE epigenomic profiles, we identified a prominent promoter de-repression mechanism in neuronal expression clusters that was attributable to known and novel repressors. Focusing on the developing limb, single-cell RNA data identified 25 candidate cell types that included progenitor and differentiating states with computationally inferred lineage relationships. We extracted cell-type transcription factor networks and complementary sets of candidate enhancer elements by using single-cell RNA-seq to decompose integrative cis-element (IDEAS) models that were derived from whole-tissue epigenome chromatin data. These ENCODE reference data, computed network components and IDEAS chromatin segmentations are companion resources to the matching epigenomic developmental matrix, and are available for researchers to further mine and integrate.","author":[{"dropping-particle":"","family":"He","given":"Peng","non-dropping-particle":"","parse-names":false,"suffix":""},{"dropping-particle":"","family":"Williams","given":"Brian A.","non-dropping-particle":"","parse-names":false,"suffix":""},{"dropping-particle":"","family":"Trout","given":"Diane","non-dropping-particle":"","parse-names":false,"suffix":""},{"dropping-particle":"","family":"Marinov","given":"Georgi K.","non-dropping-particle":"","parse-names":false,"suffix":""},{"dropping-particle":"","family":"Amrhein","given":"Henry","non-dropping-particle":"","parse-names":false,"suffix":""},{"dropping-particle":"","family":"Berghella","given":"Libera","non-dropping-particle":"","parse-names":false,"suffix":""},{"dropping-particle":"","family":"Goh","given":"Say Tar","non-dropping-particle":"","parse-names":false,"suffix":""},{"dropping-particle":"","family":"Plajzer-Frick","given":"Ingrid","non-dropping-particle":"","parse-names":false,"suffix":""},{"dropping-particle":"","family":"Afzal","given":"Veena","non-dropping-particle":"","parse-names":false,"suffix":""},{"dropping-particle":"","family":"Pennacchio","given":"Len A.","non-dropping-particle":"","parse-names":false,"suffix":""},{"dropping-particle":"","family":"Dickel","given":"Diane E.","non-dropping-particle":"","parse-names":false,"suffix":""},{"dropping-particle":"","family":"Visel","given":"Axel","non-dropping-particle":"","parse-names":false,"suffix":""},{"dropping-particle":"","family":"Ren","given":"Bing","non-dropping-particle":"","parse-names":false,"suffix":""},{"dropping-particle":"","family":"Hardison","given":"Ross C.","non-dropping-particle":"","parse-names":false,"suffix":""},{"dropping-particle":"","family":"Zhang","given":"Yu","non-dropping-particle":"","parse-names":false,"suffix":""},{"dropping-particle":"","family":"Wold","given":"Barbara J.","non-dropping-particle":"","parse-names":false,"suffix":""}],"container-title":"Nature","id":"ITEM-1","issue":"7818","issued":{"date-parts":[["2020"]]},"number-of-pages":"760-767","publisher":"Springer US","title":"The changing mouse embryo transcriptome at whole tissue and single-cell resolution","type":"book","volume":"583"},"uris":["http://www.mendeley.com/documents/?uuid=3dbbbe35-bd65-477e-aa3c-0a9f1e9a3ab2"]}],"mendeley":{"formattedCitation":"[57]","plainTextFormattedCitation":"[57]","previouslyFormattedCitation":"[57]"},"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57]</w:t>
            </w:r>
            <w:r w:rsidRPr="00163AAA">
              <w:rPr>
                <w:rFonts w:eastAsia="Times New Roman" w:cs="Calibri"/>
              </w:rPr>
              <w:fldChar w:fldCharType="end"/>
            </w:r>
          </w:p>
        </w:tc>
      </w:tr>
      <w:tr w:rsidR="0001681D" w:rsidRPr="00163AAA" w14:paraId="54819930" w14:textId="77777777" w:rsidTr="00932FA8">
        <w:trPr>
          <w:trHeight w:val="320"/>
        </w:trPr>
        <w:tc>
          <w:tcPr>
            <w:tcW w:w="3590" w:type="dxa"/>
            <w:shd w:val="clear" w:color="auto" w:fill="auto"/>
            <w:noWrap/>
            <w:vAlign w:val="bottom"/>
            <w:hideMark/>
          </w:tcPr>
          <w:p w14:paraId="35ECB5E1" w14:textId="77777777" w:rsidR="0001681D" w:rsidRPr="00163AAA" w:rsidRDefault="0001681D" w:rsidP="00932FA8">
            <w:pPr>
              <w:rPr>
                <w:rFonts w:eastAsia="Times New Roman" w:cs="Calibri"/>
              </w:rPr>
            </w:pPr>
          </w:p>
        </w:tc>
        <w:tc>
          <w:tcPr>
            <w:tcW w:w="2838" w:type="dxa"/>
            <w:shd w:val="clear" w:color="auto" w:fill="auto"/>
            <w:noWrap/>
            <w:vAlign w:val="bottom"/>
            <w:hideMark/>
          </w:tcPr>
          <w:p w14:paraId="550A3B33" w14:textId="77777777" w:rsidR="0001681D" w:rsidRPr="00163AAA" w:rsidRDefault="0001681D" w:rsidP="00932FA8">
            <w:pPr>
              <w:rPr>
                <w:rFonts w:eastAsia="Times New Roman" w:cs="Calibri"/>
                <w:i/>
                <w:iCs/>
              </w:rPr>
            </w:pPr>
          </w:p>
        </w:tc>
        <w:tc>
          <w:tcPr>
            <w:tcW w:w="2932" w:type="dxa"/>
            <w:shd w:val="clear" w:color="auto" w:fill="auto"/>
            <w:noWrap/>
            <w:vAlign w:val="bottom"/>
            <w:hideMark/>
          </w:tcPr>
          <w:p w14:paraId="048DF1CB" w14:textId="77777777" w:rsidR="0001681D" w:rsidRPr="00163AAA" w:rsidRDefault="0001681D" w:rsidP="00932FA8">
            <w:pPr>
              <w:rPr>
                <w:rFonts w:eastAsia="Times New Roman" w:cs="Calibri"/>
              </w:rPr>
            </w:pPr>
          </w:p>
        </w:tc>
      </w:tr>
      <w:tr w:rsidR="0001681D" w:rsidRPr="00163AAA" w14:paraId="32872882" w14:textId="77777777" w:rsidTr="00932FA8">
        <w:trPr>
          <w:trHeight w:val="320"/>
        </w:trPr>
        <w:tc>
          <w:tcPr>
            <w:tcW w:w="3590" w:type="dxa"/>
            <w:shd w:val="clear" w:color="auto" w:fill="auto"/>
            <w:noWrap/>
            <w:vAlign w:val="bottom"/>
            <w:hideMark/>
          </w:tcPr>
          <w:p w14:paraId="0ADEB93B" w14:textId="77777777" w:rsidR="0001681D" w:rsidRPr="00163AAA" w:rsidRDefault="0001681D" w:rsidP="00932FA8">
            <w:pPr>
              <w:rPr>
                <w:rFonts w:eastAsia="Times New Roman" w:cs="Calibri"/>
                <w:b/>
                <w:bCs/>
              </w:rPr>
            </w:pPr>
            <w:r w:rsidRPr="00163AAA">
              <w:rPr>
                <w:rFonts w:eastAsia="Times New Roman" w:cs="Calibri"/>
                <w:b/>
                <w:bCs/>
                <w:i/>
                <w:iCs/>
              </w:rPr>
              <w:t xml:space="preserve">in vivo </w:t>
            </w:r>
            <w:r w:rsidRPr="00163AAA">
              <w:rPr>
                <w:rFonts w:eastAsia="Times New Roman" w:cs="Calibri"/>
                <w:b/>
                <w:bCs/>
              </w:rPr>
              <w:t>Populations</w:t>
            </w:r>
          </w:p>
        </w:tc>
        <w:tc>
          <w:tcPr>
            <w:tcW w:w="2838" w:type="dxa"/>
            <w:shd w:val="clear" w:color="auto" w:fill="auto"/>
            <w:noWrap/>
            <w:vAlign w:val="bottom"/>
            <w:hideMark/>
          </w:tcPr>
          <w:p w14:paraId="1D74CA67" w14:textId="77777777" w:rsidR="0001681D" w:rsidRPr="00163AAA" w:rsidRDefault="0001681D" w:rsidP="00932FA8">
            <w:pPr>
              <w:rPr>
                <w:rFonts w:eastAsia="Times New Roman" w:cs="Calibri"/>
                <w:i/>
                <w:iCs/>
              </w:rPr>
            </w:pPr>
          </w:p>
        </w:tc>
        <w:tc>
          <w:tcPr>
            <w:tcW w:w="2932" w:type="dxa"/>
            <w:shd w:val="clear" w:color="auto" w:fill="auto"/>
            <w:noWrap/>
            <w:vAlign w:val="bottom"/>
            <w:hideMark/>
          </w:tcPr>
          <w:p w14:paraId="24858D36" w14:textId="77777777" w:rsidR="0001681D" w:rsidRPr="00163AAA" w:rsidRDefault="0001681D" w:rsidP="00932FA8">
            <w:pPr>
              <w:rPr>
                <w:rFonts w:eastAsia="Times New Roman" w:cs="Calibri"/>
              </w:rPr>
            </w:pPr>
          </w:p>
        </w:tc>
      </w:tr>
      <w:tr w:rsidR="0001681D" w:rsidRPr="00163AAA" w14:paraId="178D2BA0" w14:textId="77777777" w:rsidTr="00932FA8">
        <w:trPr>
          <w:trHeight w:val="320"/>
        </w:trPr>
        <w:tc>
          <w:tcPr>
            <w:tcW w:w="3590" w:type="dxa"/>
            <w:shd w:val="clear" w:color="auto" w:fill="auto"/>
            <w:noWrap/>
            <w:vAlign w:val="bottom"/>
            <w:hideMark/>
          </w:tcPr>
          <w:p w14:paraId="0629DF8B" w14:textId="77777777" w:rsidR="0001681D" w:rsidRPr="00163AAA" w:rsidRDefault="0001681D" w:rsidP="00932FA8">
            <w:pPr>
              <w:rPr>
                <w:rFonts w:eastAsia="Times New Roman" w:cs="Calibri"/>
              </w:rPr>
            </w:pPr>
            <w:r w:rsidRPr="00163AAA">
              <w:rPr>
                <w:rFonts w:eastAsia="Times New Roman" w:cs="Calibri"/>
              </w:rPr>
              <w:t>Quiescent satellite cell</w:t>
            </w:r>
          </w:p>
        </w:tc>
        <w:tc>
          <w:tcPr>
            <w:tcW w:w="2838" w:type="dxa"/>
            <w:shd w:val="clear" w:color="auto" w:fill="auto"/>
            <w:noWrap/>
            <w:vAlign w:val="bottom"/>
            <w:hideMark/>
          </w:tcPr>
          <w:p w14:paraId="0F718295" w14:textId="77777777" w:rsidR="0001681D" w:rsidRPr="00163AAA" w:rsidRDefault="0001681D" w:rsidP="00932FA8">
            <w:pPr>
              <w:rPr>
                <w:rFonts w:eastAsia="Times New Roman" w:cs="Calibri"/>
                <w:i/>
                <w:iCs/>
              </w:rPr>
            </w:pPr>
            <w:r w:rsidRPr="00163AAA">
              <w:rPr>
                <w:rFonts w:eastAsia="Times New Roman" w:cs="Calibri"/>
                <w:i/>
                <w:iCs/>
              </w:rPr>
              <w:t>Pax7, Btg</w:t>
            </w:r>
          </w:p>
        </w:tc>
        <w:tc>
          <w:tcPr>
            <w:tcW w:w="2932" w:type="dxa"/>
            <w:shd w:val="clear" w:color="auto" w:fill="auto"/>
            <w:noWrap/>
            <w:vAlign w:val="bottom"/>
            <w:hideMark/>
          </w:tcPr>
          <w:p w14:paraId="10AB529E" w14:textId="1939AFFE"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16/j.celrep.2020.02.067","ISSN":"22111247","PMID":"32160558","abstract":"Muscle regeneration relies on the regulation of muscle stem cells (MuSCs) through paracrine signaling interactions. We analyzed muscle regeneration in mice using single-cell RNA sequencing (scRNA-seq) and generated over 34,000 single-cell transcriptomes spanning four time-points. We identified 15 distinct cell types including heterogenous populations of muscle stem and progenitor cells. We resolved a hierarchical map of these myogenic cells by trajectory inference and observed stage-specific regulatory programs within this continuum. Through ligand-receptor interaction analysis, we identified over 100 candidate regeneration-associated paracrine communication pairs between MuSCs and non-myogenic cells. We show that myogenic stem/progenitor cells exhibit heterogeneous expression of multiple Syndecan proteins in cycling myogenic cells, suggesting that Syndecans may coordinate myogenic fate regulation. We performed ligand stimulation in vitro and confirmed that three paracrine factors (FGF2, TGFβ1, and RSPO3) regulate myogenic cell proliferation in a Syndecan-dependent manner. Our study provides a scRNA-seq reference resource to investigate cell communication interactions in muscle regeneration.","author":[{"dropping-particle":"","family":"Micheli","given":"Andrea J.","non-dropping-particle":"De","parse-names":false,"suffix":""},{"dropping-particle":"","family":"Laurilliard","given":"Emily J.","non-dropping-particle":"","parse-names":false,"suffix":""},{"dropping-particle":"","family":"Heinke","given":"Charles L.","non-dropping-particle":"","parse-names":false,"suffix":""},{"dropping-particle":"","family":"Ravichandran","given":"Hiranmayi","non-dropping-particle":"","parse-names":false,"suffix":""},{"dropping-particle":"","family":"Fraczek","given":"Paula","non-dropping-particle":"","parse-names":false,"suffix":""},{"dropping-particle":"","family":"Soueid-Baumgarten","given":"Sharon","non-dropping-particle":"","parse-names":false,"suffix":""},{"dropping-particle":"","family":"Vlaminck","given":"Iwijn","non-dropping-particle":"De","parse-names":false,"suffix":""},{"dropping-particle":"","family":"Elemento","given":"Olivier","non-dropping-particle":"","parse-names":false,"suffix":""},{"dropping-particle":"","family":"Cosgrove","given":"Benjamin D.","non-dropping-particle":"","parse-names":false,"suffix":""}],"container-title":"Cell Reports","id":"ITEM-1","issue":"10","issued":{"date-parts":[["2020"]]},"page":"3583-3595.e5","publisher":"ElsevierCompany.","title":"Single-Cell Analysis of the Muscle Stem Cell Hierarchy Identifies Heterotypic Communication Signals Involved in Skeletal Muscle Regeneration","type":"article-journal","volume":"30"},"uris":["http://www.mendeley.com/documents/?uuid=dcfd7517-0976-4131-a1bd-10734247a014"]},{"id":"ITEM-2","itemData":{"DOI":"10.1242/dev.174177","ISSN":"14779129","PMID":"30890574","abstract":"Dedicated stem cells ensure postnatal growth, repair and homeostasis of skeletal muscle. Following injury, muscle stem cells (MuSCs) exit from quiescence and divide to reconstitute the stem cell pool and give rise to muscle progenitors. The transcriptomes of pooled MuSCs have provided a rich source of information for describing the genetic programs of distinct static cell states; however, bulk microarray and RNA sequencing provide only averaged gene expression profiles, blurring the heterogeneity and developmental dynamics of asynchronous MuSC populations. Instead, the granularity required to identify distinct cell types, states, and their dynamics can be afforded by single cell analysis.We were able to compare the transcriptomes of thousands of MuSCs and primary myoblasts isolated from homeostatic or regenerating muscles by single cell RNA sequencing. Using computational approaches, we could reconstruct dynamic trajectories and place, in a pseudotemporal manner, the transcriptomes of individual MuSC within these trajectories. This approach allowed for the identification of distinct clusters of MuSCs and primary myoblasts with partially overlapping but distinct transcriptional signatures, as well as the description of metabolic pathways associated with defined MuSC states.","author":[{"dropping-particle":"","family":"Dell’Orso","given":"Stefania","non-dropping-particle":"","parse-names":false,"suffix":""},{"dropping-particle":"","family":"Juan","given":"Aster H.","non-dropping-particle":"","parse-names":false,"suffix":""},{"dropping-particle":"","family":"Ko","given":"Kyung Dae","non-dropping-particle":"","parse-names":false,"suffix":""},{"dropping-particle":"","family":"Naz","given":"Faiza","non-dropping-particle":"","parse-names":false,"suffix":""},{"dropping-particle":"","family":"Perovanovic","given":"Jelena","non-dropping-particle":"","parse-names":false,"suffix":""},{"dropping-particle":"","family":"Gutierrez-Cruz","given":"Gustavo","non-dropping-particle":"","parse-names":false,"suffix":""},{"dropping-particle":"","family":"Feng","given":"Xuesong","non-dropping-particle":"","parse-names":false,"suffix":""},{"dropping-particle":"","family":"Sartorelli","given":"Vittorio","non-dropping-particle":"","parse-names":false,"suffix":""}],"container-title":"Development (Cambridge)","id":"ITEM-2","issue":"12","issued":{"date-parts":[["2019","6","1"]]},"publisher":"Company of Biologists Ltd","title":"Single cell analysis of adult mouse skeletal muscle stem cells in homeostatic and regenerative conditions","type":"article-journal","volume":"146"},"uris":["http://www.mendeley.com/documents/?uuid=71c96edf-8693-3406-a727-5f946ab9622c"]}],"mendeley":{"formattedCitation":"[34,58]","plainTextFormattedCitation":"[34,58]","previouslyFormattedCitation":"[34,58]"},"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34,58]</w:t>
            </w:r>
            <w:r w:rsidRPr="00163AAA">
              <w:rPr>
                <w:rFonts w:eastAsia="Times New Roman" w:cs="Calibri"/>
              </w:rPr>
              <w:fldChar w:fldCharType="end"/>
            </w:r>
          </w:p>
        </w:tc>
      </w:tr>
      <w:tr w:rsidR="0001681D" w:rsidRPr="00163AAA" w14:paraId="351CD944" w14:textId="77777777" w:rsidTr="00932FA8">
        <w:trPr>
          <w:trHeight w:val="320"/>
        </w:trPr>
        <w:tc>
          <w:tcPr>
            <w:tcW w:w="3590" w:type="dxa"/>
            <w:shd w:val="clear" w:color="auto" w:fill="auto"/>
            <w:noWrap/>
            <w:vAlign w:val="bottom"/>
            <w:hideMark/>
          </w:tcPr>
          <w:p w14:paraId="1DCF63C2" w14:textId="77777777" w:rsidR="0001681D" w:rsidRPr="00163AAA" w:rsidRDefault="0001681D" w:rsidP="00932FA8">
            <w:pPr>
              <w:rPr>
                <w:rFonts w:eastAsia="Times New Roman" w:cs="Calibri"/>
              </w:rPr>
            </w:pPr>
            <w:r w:rsidRPr="00163AAA">
              <w:rPr>
                <w:rFonts w:eastAsia="Times New Roman" w:cs="Calibri"/>
              </w:rPr>
              <w:t>Human specific quiescent satellite cell</w:t>
            </w:r>
          </w:p>
        </w:tc>
        <w:tc>
          <w:tcPr>
            <w:tcW w:w="2838" w:type="dxa"/>
            <w:shd w:val="clear" w:color="auto" w:fill="auto"/>
            <w:noWrap/>
            <w:vAlign w:val="bottom"/>
            <w:hideMark/>
          </w:tcPr>
          <w:p w14:paraId="3832B9A8" w14:textId="77777777" w:rsidR="0001681D" w:rsidRPr="00163AAA" w:rsidRDefault="0001681D" w:rsidP="00932FA8">
            <w:pPr>
              <w:rPr>
                <w:rFonts w:eastAsia="Times New Roman"/>
                <w:sz w:val="20"/>
                <w:szCs w:val="20"/>
              </w:rPr>
            </w:pPr>
            <w:r w:rsidRPr="00163AAA">
              <w:rPr>
                <w:rFonts w:eastAsia="Times New Roman" w:cs="Calibri"/>
                <w:i/>
                <w:iCs/>
              </w:rPr>
              <w:t>CAV1, SPRY1, HEY1</w:t>
            </w:r>
          </w:p>
        </w:tc>
        <w:tc>
          <w:tcPr>
            <w:tcW w:w="2932" w:type="dxa"/>
            <w:shd w:val="clear" w:color="auto" w:fill="auto"/>
            <w:noWrap/>
            <w:vAlign w:val="bottom"/>
            <w:hideMark/>
          </w:tcPr>
          <w:p w14:paraId="0D093402" w14:textId="54A4A523" w:rsidR="0001681D" w:rsidRPr="00163AAA" w:rsidRDefault="0001681D" w:rsidP="00932FA8">
            <w:pPr>
              <w:rPr>
                <w:rFonts w:eastAsia="Times New Roman"/>
                <w:sz w:val="20"/>
                <w:szCs w:val="20"/>
              </w:rPr>
            </w:pPr>
            <w:r w:rsidRPr="00163AAA">
              <w:rPr>
                <w:rFonts w:eastAsia="Times New Roman" w:cs="Calibri"/>
              </w:rPr>
              <w:fldChar w:fldCharType="begin" w:fldLock="1"/>
            </w:r>
            <w:r w:rsidR="00870CAF">
              <w:rPr>
                <w:rFonts w:eastAsia="Times New Roman" w:cs="Calibri"/>
              </w:rPr>
              <w:instrText>ADDIN CSL_CITATION {"citationItems":[{"id":"ITEM-1","itemData":{"DOI":"10.7554/eLife.51576","ISSN":"2050084X","PMID":"32234209","abstract":"Although heterogeneity is recognized within the murine satellite cell pool, a comprehensive understanding of distinct subpopulations and their functional relevance in human satellite cells is lacking. We used a combination of single cell RNA sequencing and flow cytometry to identify, distinguish, and physically separate novel subpopulations of human PAX7+ satellite cells (Hu-MuSCs) from normal muscles. We found that, although relatively homogeneous compared to activated satellite cells and committed progenitors, the Hu-MuSC pool contains clusters of transcriptionally distinct cells with consistency across human individuals. New surface marker combinations were enriched in transcriptional subclusters, including a subpopulation of Hu-MuSCs marked by CXCR4/CD29/CD56/CAV1 (CAV1+). In vitro, CAV1+ Hu-MuSCs are morphologically distinct, and characterized by resistance to activation compared to CAV1-Hu-MuSCs. In vivo, CAV1 + Hu-MuSCs demonstrated increased engraftment after transplantation. Our findings provide a comprehensive transcriptional view of normal Hu-MuSCs and describe new heterogeneity, enabling separation of functionally distinct human satellite cell subpopulations.","author":[{"dropping-particle":"","family":"Barruet","given":"Emilie","non-dropping-particle":"","parse-names":false,"suffix":""},{"dropping-particle":"","family":"Garcia","given":"Steven M.","non-dropping-particle":"","parse-names":false,"suffix":""},{"dropping-particle":"","family":"Striedinger","given":"Katharine","non-dropping-particle":"","parse-names":false,"suffix":""},{"dropping-particle":"","family":"Wu","given":"Jake","non-dropping-particle":"","parse-names":false,"suffix":""},{"dropping-particle":"","family":"Lee","given":"Solomon","non-dropping-particle":"","parse-names":false,"suffix":""},{"dropping-particle":"","family":"Byrnes","given":"Lauren","non-dropping-particle":"","parse-names":false,"suffix":""},{"dropping-particle":"","family":"Wong","given":"Alvin","non-dropping-particle":"","parse-names":false,"suffix":""},{"dropping-particle":"","family":"Xuefeng","given":"Sun","non-dropping-particle":"","parse-names":false,"suffix":""},{"dropping-particle":"","family":"Tamaki","given":"Stanley","non-dropping-particle":"","parse-names":false,"suffix":""},{"dropping-particle":"","family":"Brack","given":"Andrew S.","non-dropping-particle":"","parse-names":false,"suffix":""},{"dropping-particle":"","family":"Pomerantz","given":"Jason H.","non-dropping-particle":"","parse-names":false,"suffix":""}],"container-title":"eLife","id":"ITEM-1","issued":{"date-parts":[["2020","4","1"]]},"publisher":"eLife Sciences Publications Ltd","title":"Functionally heterogeneous human satellite cells identified by single cell RNA sequencing","type":"article-journal","volume":"9"},"uris":["http://www.mendeley.com/documents/?uuid=93a0d567-e8b6-30eb-ae02-d43560106b63"]}],"mendeley":{"formattedCitation":"[62]","plainTextFormattedCitation":"[62]","previouslyFormattedCitation":"[62]"},"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62]</w:t>
            </w:r>
            <w:r w:rsidRPr="00163AAA">
              <w:rPr>
                <w:rFonts w:eastAsia="Times New Roman" w:cs="Calibri"/>
              </w:rPr>
              <w:fldChar w:fldCharType="end"/>
            </w:r>
          </w:p>
        </w:tc>
      </w:tr>
      <w:tr w:rsidR="006450D1" w:rsidRPr="00163AAA" w14:paraId="60FE0A89" w14:textId="77777777" w:rsidTr="00932FA8">
        <w:trPr>
          <w:trHeight w:val="320"/>
        </w:trPr>
        <w:tc>
          <w:tcPr>
            <w:tcW w:w="3590" w:type="dxa"/>
            <w:shd w:val="clear" w:color="auto" w:fill="auto"/>
            <w:noWrap/>
            <w:vAlign w:val="bottom"/>
          </w:tcPr>
          <w:p w14:paraId="228CB942" w14:textId="557A1A9C" w:rsidR="006450D1" w:rsidRPr="00163AAA" w:rsidRDefault="006450D1" w:rsidP="00932FA8">
            <w:pPr>
              <w:rPr>
                <w:rFonts w:eastAsia="Times New Roman" w:cs="Calibri"/>
              </w:rPr>
            </w:pPr>
            <w:r>
              <w:rPr>
                <w:rFonts w:eastAsia="Times New Roman" w:cs="Calibri"/>
              </w:rPr>
              <w:t>Activated satellite cell</w:t>
            </w:r>
          </w:p>
        </w:tc>
        <w:tc>
          <w:tcPr>
            <w:tcW w:w="2838" w:type="dxa"/>
            <w:shd w:val="clear" w:color="auto" w:fill="auto"/>
            <w:noWrap/>
            <w:vAlign w:val="bottom"/>
          </w:tcPr>
          <w:p w14:paraId="0BABD705" w14:textId="22D7B16E" w:rsidR="006450D1" w:rsidRPr="00163AAA" w:rsidRDefault="006450D1" w:rsidP="00932FA8">
            <w:pPr>
              <w:rPr>
                <w:rFonts w:eastAsia="Times New Roman" w:cs="Calibri"/>
                <w:i/>
                <w:iCs/>
              </w:rPr>
            </w:pPr>
            <w:r>
              <w:rPr>
                <w:rFonts w:eastAsia="Times New Roman" w:cs="Calibri"/>
                <w:i/>
                <w:iCs/>
              </w:rPr>
              <w:t>Pax7, Myod1</w:t>
            </w:r>
          </w:p>
        </w:tc>
        <w:tc>
          <w:tcPr>
            <w:tcW w:w="2932" w:type="dxa"/>
            <w:shd w:val="clear" w:color="auto" w:fill="auto"/>
            <w:noWrap/>
            <w:vAlign w:val="bottom"/>
          </w:tcPr>
          <w:p w14:paraId="5A649D94" w14:textId="30FFB117" w:rsidR="006450D1" w:rsidRPr="00163AAA" w:rsidRDefault="006450D1" w:rsidP="00932FA8">
            <w:pPr>
              <w:rPr>
                <w:rFonts w:eastAsia="Times New Roman" w:cs="Calibri"/>
              </w:rPr>
            </w:pPr>
            <w:r>
              <w:rPr>
                <w:rFonts w:eastAsia="Times New Roman" w:cs="Calibri"/>
              </w:rPr>
              <w:fldChar w:fldCharType="begin" w:fldLock="1"/>
            </w:r>
            <w:r w:rsidR="00870CAF">
              <w:rPr>
                <w:rFonts w:eastAsia="Times New Roman" w:cs="Calibri"/>
              </w:rPr>
              <w:instrText>ADDIN CSL_CITATION {"citationItems":[{"id":"ITEM-1","itemData":{"DOI":"10.1016/j.isci.2020.100993","ISSN":"25890042","abstract":"Mammalian skeletal muscle possesses a unique ability to regenerate, which is primarily mediated by a population of resident muscle stem cells (MuSCs) and requires a concerted response from other supporting cell populations. Previous targeted analysis has described the involvement of various specific populations in regeneration, but an unbiased and simultaneous evaluation of all cell populations has been limited. Therefore, we used single-cell RNA-sequencing to uncover gene expression signatures of over 53,000 individual cells during skeletal muscle regeneration. Cells clustered into 25 populations and subpopulations, including a subpopulation of immune gene enriched myoblasts (immunomyoblasts) and subpopulations of fibro-adipogenic progenitors. Our analyses also uncovered striking spatiotemporal dynamics in gene expression, population composition, and cell-cell interaction during muscle regeneration. These findings provide insights into the cellular and molecular underpinning of skeletal muscle regeneration.","author":[{"dropping-particle":"","family":"Oprescu","given":"Stephanie N.","non-dropping-particle":"","parse-names":false,"suffix":""},{"dropping-particle":"","family":"Yue","given":"Feng","non-dropping-particle":"","parse-names":false,"suffix":""},{"dropping-particle":"","family":"Qiu","given":"Jiamin","non-dropping-particle":"","parse-names":false,"suffix":""},{"dropping-particle":"","family":"Brito","given":"Luiz F.","non-dropping-particle":"","parse-names":false,"suffix":""},{"dropping-particle":"","family":"Kuang","given":"Shihuan","non-dropping-particle":"","parse-names":false,"suffix":""}],"container-title":"iScience","id":"ITEM-1","issue":"4","issued":{"date-parts":[["2020"]]},"page":"100993","publisher":"Elsevier Inc.","title":"Temporal Dynamics and Heterogeneity of Cell Populations during Skeletal Muscle Regeneration","type":"article-journal","volume":"23"},"uris":["http://www.mendeley.com/documents/?uuid=e6b434c4-a62e-4def-922e-d034b232af56"]}],"mendeley":{"formattedCitation":"[60]","plainTextFormattedCitation":"[60]","previouslyFormattedCitation":"[60]"},"properties":{"noteIndex":0},"schema":"https://github.com/citation-style-language/schema/raw/master/csl-citation.json"}</w:instrText>
            </w:r>
            <w:r>
              <w:rPr>
                <w:rFonts w:eastAsia="Times New Roman" w:cs="Calibri"/>
              </w:rPr>
              <w:fldChar w:fldCharType="separate"/>
            </w:r>
            <w:r w:rsidR="00362FB5" w:rsidRPr="00362FB5">
              <w:rPr>
                <w:rFonts w:eastAsia="Times New Roman" w:cs="Calibri"/>
                <w:noProof/>
              </w:rPr>
              <w:t>[60]</w:t>
            </w:r>
            <w:r>
              <w:rPr>
                <w:rFonts w:eastAsia="Times New Roman" w:cs="Calibri"/>
              </w:rPr>
              <w:fldChar w:fldCharType="end"/>
            </w:r>
          </w:p>
        </w:tc>
      </w:tr>
      <w:tr w:rsidR="0001681D" w:rsidRPr="00163AAA" w14:paraId="5580B547" w14:textId="77777777" w:rsidTr="00932FA8">
        <w:trPr>
          <w:trHeight w:val="320"/>
        </w:trPr>
        <w:tc>
          <w:tcPr>
            <w:tcW w:w="3590" w:type="dxa"/>
            <w:shd w:val="clear" w:color="auto" w:fill="auto"/>
            <w:noWrap/>
            <w:vAlign w:val="bottom"/>
            <w:hideMark/>
          </w:tcPr>
          <w:p w14:paraId="2EC7C372" w14:textId="77777777" w:rsidR="0001681D" w:rsidRPr="00163AAA" w:rsidRDefault="0001681D" w:rsidP="00932FA8">
            <w:pPr>
              <w:rPr>
                <w:rFonts w:eastAsia="Times New Roman" w:cs="Calibri"/>
                <w:i/>
                <w:iCs/>
              </w:rPr>
            </w:pPr>
            <w:r w:rsidRPr="00163AAA">
              <w:rPr>
                <w:rFonts w:eastAsia="Times New Roman" w:cs="Calibri"/>
              </w:rPr>
              <w:t>Myoblast</w:t>
            </w:r>
          </w:p>
        </w:tc>
        <w:tc>
          <w:tcPr>
            <w:tcW w:w="2838" w:type="dxa"/>
            <w:shd w:val="clear" w:color="auto" w:fill="auto"/>
            <w:noWrap/>
            <w:vAlign w:val="bottom"/>
            <w:hideMark/>
          </w:tcPr>
          <w:p w14:paraId="40A1B9AA" w14:textId="77777777" w:rsidR="0001681D" w:rsidRPr="00163AAA" w:rsidRDefault="0001681D" w:rsidP="00932FA8">
            <w:pPr>
              <w:rPr>
                <w:rFonts w:eastAsia="Times New Roman" w:cs="Calibri"/>
              </w:rPr>
            </w:pPr>
            <w:r w:rsidRPr="00163AAA">
              <w:rPr>
                <w:rFonts w:eastAsia="Times New Roman" w:cs="Calibri"/>
                <w:i/>
                <w:iCs/>
              </w:rPr>
              <w:t>Myod1, Myf5</w:t>
            </w:r>
          </w:p>
        </w:tc>
        <w:tc>
          <w:tcPr>
            <w:tcW w:w="2932" w:type="dxa"/>
            <w:shd w:val="clear" w:color="auto" w:fill="auto"/>
            <w:noWrap/>
            <w:vAlign w:val="bottom"/>
            <w:hideMark/>
          </w:tcPr>
          <w:p w14:paraId="175C9304" w14:textId="1F12113A" w:rsidR="0001681D" w:rsidRPr="00163AAA" w:rsidRDefault="0001681D" w:rsidP="00932FA8">
            <w:pPr>
              <w:rPr>
                <w:rFonts w:eastAsia="Times New Roman" w:cs="Calibri"/>
              </w:rPr>
            </w:pPr>
            <w:r w:rsidRPr="00163AAA">
              <w:rPr>
                <w:rFonts w:ascii="Calibri" w:eastAsia="Times New Roman" w:hAnsi="Calibri" w:cs="Calibri"/>
              </w:rPr>
              <w:t>﻿</w:t>
            </w:r>
            <w:r w:rsidRPr="00163AAA">
              <w:rPr>
                <w:rFonts w:eastAsia="Times New Roman" w:cs="Calibri"/>
              </w:rPr>
              <w:fldChar w:fldCharType="begin" w:fldLock="1"/>
            </w:r>
            <w:r w:rsidR="00870CAF">
              <w:rPr>
                <w:rFonts w:eastAsia="Times New Roman" w:cs="Calibri"/>
              </w:rPr>
              <w:instrText>ADDIN CSL_CITATION {"citationItems":[{"id":"ITEM-1","itemData":{"DOI":"10.1006/dbio.1997.8721","ISSN":"00121606","PMID":"9398440","abstract":"Repair and regeneration of adult skeletal muscle are mediated by satellite cells. In healthy muscle these rare mononucleate muscle precursor cells are mitotically quiescent. Upon muscle injury or degeneration, members of this self-renewing pool are activated to proliferate and then differentiate. Here we analyzed in single satellite cells the expression of a set of regulatory genes that are candidates for causal roles in satellite cell activation, maturation, and differentiation. Individual cells were identified as satellite cells and selected for analysis based on their physical association with single explanted myofibers or their position beneath the basal lamina in unperturbed muscle tissue. Using a multiplex single-cell RT-PCR assay we simultaneously monitored expression of all four MyoD family regulators of muscle determination and differentiation (MRFs) together with two candidate markers of satellite cell identity, c-met and m- cadherin. By making these measurements on large numbers of individual cells during the time course of satellite cell activation, we were able to define which expression states (possible combinations of the six genes) were represented and to specify how the representation of each state changed with time. Activated satellite cells began to express either MyoD or myf5 first among the MRFS; most cells then expressed both myf-5 and MyoD simultaneously; myogenin came on later in cells expressing both MyoD and myf5; and many cells ultimately expressed all four MRFs simultaneously. The results for fiber- associated satellite cells from either predominantly fast or slow muscles were indistinguishable from each other. The c-met receptor tyrosine kinase was also monitored because it is a candidate for mediating activation of quiescent satellite cells (Allen et al, 1995) and because it might also be a candidate molecular marker for satellite cells. A significant difficulty in studying mouse satellite cells has been the absence of molecular markers that could identify them in the quiescent state before expression of MRFs or desmin and distinguish them from fibroblasts. We show here that c-met receptor is present beneath the basal lamina on presumptive satellite cells in intact muscle and that c-met mRNA and protein are expressed by all myofiber-associated satellite cells from the time of explant through the course of activation, proliferation, and differentiation. c-met was not detected in muscle-derived fibroblasts or in other mononuc…","author":[{"dropping-particle":"","family":"Cornelison","given":"D. D.W.","non-dropping-particle":"","parse-names":false,"suffix":""},{"dropping-particle":"","family":"Wold","given":"Barbara J.","non-dropping-particle":"","parse-names":false,"suffix":""}],"container-title":"Developmental Biology","id":"ITEM-1","issue":"2","issued":{"date-parts":[["1997"]]},"page":"270-283","title":"Single-cell analysis of regulatory gene expression in quiescent and activated mouse skeletal muscle satellite cells","type":"article-journal","volume":"191"},"uris":["http://www.mendeley.com/documents/?uuid=fad3e324-d106-4077-a09f-86be1750a537"]},{"id":"ITEM-2","itemData":{"DOI":"10.1242/dev.174177","ISSN":"14779129","PMID":"30890574","abstract":"Dedicated stem cells ensure postnatal growth, repair and homeostasis of skeletal muscle. Following injury, muscle stem cells (MuSCs) exit from quiescence and divide to reconstitute the stem cell pool and give rise to muscle progenitors. The transcriptomes of pooled MuSCs have provided a rich source of information for describing the genetic programs of distinct static cell states; however, bulk microarray and RNA sequencing provide only averaged gene expression profiles, blurring the heterogeneity and developmental dynamics of asynchronous MuSC populations. Instead, the granularity required to identify distinct cell types, states, and their dynamics can be afforded by single cell analysis.We were able to compare the transcriptomes of thousands of MuSCs and primary myoblasts isolated from homeostatic or regenerating muscles by single cell RNA sequencing. Using computational approaches, we could reconstruct dynamic trajectories and place, in a pseudotemporal manner, the transcriptomes of individual MuSC within these trajectories. This approach allowed for the identification of distinct clusters of MuSCs and primary myoblasts with partially overlapping but distinct transcriptional signatures, as well as the description of metabolic pathways associated with defined MuSC states.","author":[{"dropping-particle":"","family":"Dell’Orso","given":"Stefania","non-dropping-particle":"","parse-names":false,"suffix":""},{"dropping-particle":"","family":"Juan","given":"Aster H.","non-dropping-particle":"","parse-names":false,"suffix":""},{"dropping-particle":"","family":"Ko","given":"Kyung Dae","non-dropping-particle":"","parse-names":false,"suffix":""},{"dropping-particle":"","family":"Naz","given":"Faiza","non-dropping-particle":"","parse-names":false,"suffix":""},{"dropping-particle":"","family":"Perovanovic","given":"Jelena","non-dropping-particle":"","parse-names":false,"suffix":""},{"dropping-particle":"","family":"Gutierrez-Cruz","given":"Gustavo","non-dropping-particle":"","parse-names":false,"suffix":""},{"dropping-particle":"","family":"Feng","given":"Xuesong","non-dropping-particle":"","parse-names":false,"suffix":""},{"dropping-particle":"","family":"Sartorelli","given":"Vittorio","non-dropping-particle":"","parse-names":false,"suffix":""}],"container-title":"Development (Cambridge)","id":"ITEM-2","issue":"12","issued":{"date-parts":[["2019","6","1"]]},"publisher":"Company of Biologists Ltd","title":"Single cell analysis of adult mouse skeletal muscle stem cells in homeostatic and regenerative conditions","type":"article-journal","volume":"146"},"uris":["http://www.mendeley.com/documents/?uuid=71c96edf-8693-3406-a727-5f946ab9622c"]}],"mendeley":{"formattedCitation":"[24,34]","plainTextFormattedCitation":"[24,34]","previouslyFormattedCitation":"[24,34]"},"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24,34]</w:t>
            </w:r>
            <w:r w:rsidRPr="00163AAA">
              <w:rPr>
                <w:rFonts w:eastAsia="Times New Roman" w:cs="Calibri"/>
              </w:rPr>
              <w:fldChar w:fldCharType="end"/>
            </w:r>
          </w:p>
        </w:tc>
      </w:tr>
      <w:tr w:rsidR="0001681D" w:rsidRPr="00163AAA" w14:paraId="72DB1AA4" w14:textId="77777777" w:rsidTr="00932FA8">
        <w:trPr>
          <w:trHeight w:val="320"/>
        </w:trPr>
        <w:tc>
          <w:tcPr>
            <w:tcW w:w="3590" w:type="dxa"/>
            <w:shd w:val="clear" w:color="auto" w:fill="auto"/>
            <w:noWrap/>
            <w:vAlign w:val="bottom"/>
            <w:hideMark/>
          </w:tcPr>
          <w:p w14:paraId="45B740CE" w14:textId="77777777" w:rsidR="0001681D" w:rsidRPr="00163AAA" w:rsidRDefault="0001681D" w:rsidP="00932FA8">
            <w:pPr>
              <w:rPr>
                <w:rFonts w:eastAsia="Times New Roman" w:cs="Calibri"/>
              </w:rPr>
            </w:pPr>
            <w:r w:rsidRPr="00163AAA">
              <w:rPr>
                <w:rFonts w:eastAsia="Times New Roman" w:cs="Calibri"/>
              </w:rPr>
              <w:t>Cycling myoblast</w:t>
            </w:r>
          </w:p>
        </w:tc>
        <w:tc>
          <w:tcPr>
            <w:tcW w:w="2838" w:type="dxa"/>
            <w:shd w:val="clear" w:color="auto" w:fill="auto"/>
            <w:noWrap/>
            <w:vAlign w:val="bottom"/>
            <w:hideMark/>
          </w:tcPr>
          <w:p w14:paraId="223DFAC6" w14:textId="77777777" w:rsidR="0001681D" w:rsidRPr="00163AAA" w:rsidRDefault="0001681D" w:rsidP="00932FA8">
            <w:pPr>
              <w:rPr>
                <w:rFonts w:eastAsia="Times New Roman" w:cs="Calibri"/>
                <w:i/>
                <w:iCs/>
              </w:rPr>
            </w:pPr>
            <w:r w:rsidRPr="00163AAA">
              <w:rPr>
                <w:rFonts w:eastAsia="Times New Roman" w:cs="Calibri"/>
                <w:i/>
                <w:iCs/>
              </w:rPr>
              <w:t xml:space="preserve">Ccnd1/2, Ccnb2 </w:t>
            </w:r>
          </w:p>
        </w:tc>
        <w:tc>
          <w:tcPr>
            <w:tcW w:w="2932" w:type="dxa"/>
            <w:shd w:val="clear" w:color="auto" w:fill="auto"/>
            <w:noWrap/>
            <w:vAlign w:val="bottom"/>
            <w:hideMark/>
          </w:tcPr>
          <w:p w14:paraId="3ECA52E6" w14:textId="2DAEF428"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 xml:space="preserve">ADDIN CSL_CITATION {"citationItems":[{"id":"ITEM-1","itemData":{"DOI":"10.1242/dev.174177","ISSN":"14779129","PMID":"30890574","abstract":"Dedicated stem cells ensure postnatal growth, repair and homeostasis of skeletal muscle. Following injury, muscle stem cells (MuSCs) exit from quiescence and divide to reconstitute the stem cell pool and give rise to muscle progenitors. The transcriptomes of pooled MuSCs have provided a rich source of information for describing the genetic programs of distinct static cell states; however, bulk microarray and RNA sequencing provide only averaged gene expression profiles, blurring the heterogeneity and developmental dynamics of asynchronous MuSC populations. Instead, the granularity required to identify distinct cell types, states, and their dynamics can be afforded by single cell analysis.We were able to compare the transcriptomes of thousands of MuSCs and primary myoblasts isolated from homeostatic or regenerating muscles by single cell RNA sequencing. Using computational approaches, we could reconstruct dynamic trajectories and place, in a pseudotemporal manner, the transcriptomes of individual MuSC within these trajectories. This approach allowed for the identification of distinct clusters of MuSCs and primary myoblasts with partially overlapping but distinct transcriptional signatures, as well as the description of metabolic pathways associated with defined MuSC states.","author":[{"dropping-particle":"","family":"Dell’Orso","given":"Stefania","non-dropping-particle":"","parse-names":false,"suffix":""},{"dropping-particle":"","family":"Juan","given":"Aster H.","non-dropping-particle":"","parse-names":false,"suffix":""},{"dropping-particle":"","family":"Ko","given":"Kyung Dae","non-dropping-particle":"","parse-names":false,"suffix":""},{"dropping-particle":"","family":"Naz","given":"Faiza","non-dropping-particle":"","parse-names":false,"suffix":""},{"dropping-particle":"","family":"Perovanovic","given":"Jelena","non-dropping-particle":"","parse-names":false,"suffix":""},{"dropping-particle":"","family":"Gutierrez-Cruz","given":"Gustavo","non-dropping-particle":"","parse-names":false,"suffix":""},{"dropping-particle":"","family":"Feng","given":"Xuesong","non-dropping-particle":"","parse-names":false,"suffix":""},{"dropping-particle":"","family":"Sartorelli","given":"Vittorio","non-dropping-particle":"","parse-names":false,"suffix":""}],"container-title":"Development (Cambridge)","id":"ITEM-1","issue":"12","issued":{"date-parts":[["2019","6","1"]]},"publisher":"Company of Biologists Ltd","title":"Single cell analysis of adult mouse skeletal muscle stem cells in homeostatic and regenerative conditions","type":"article-journal","volume":"146"},"uris":["http://www.mendeley.com/documents/?uuid=71c96edf-8693-3406-a727-5f946ab9622c"]},{"id":"ITEM-2","itemData":{"DOI":"10.1101/2020.01.21.914713","ISSN":"2044-5040","abstract":"Single-cell RNA-sequencing (scRNA-seq) facilitates the unbiased reconstruction of multicellular tissue systems in health and disease. Here, we present a curated scRNA-seq dataset of human muscle samples from 10 adult donors with diverse anatomical locations. We integrated </w:instrText>
            </w:r>
            <w:r w:rsidR="00870CAF">
              <w:rPr>
                <w:rFonts w:ascii="Cambria Math" w:eastAsia="Times New Roman" w:hAnsi="Cambria Math" w:cs="Cambria Math"/>
              </w:rPr>
              <w:instrText>∼</w:instrText>
            </w:r>
            <w:r w:rsidR="00870CAF">
              <w:rPr>
                <w:rFonts w:eastAsia="Times New Roman" w:cs="Calibri"/>
              </w:rPr>
              <w:instrText>22,000 single-cell transcriptomes using Scanorama to account for technical and biological variation and resolved 16 distinct populations of muscle-resident cells using unsupervised clustering of the data compendium. These cell populations included muscle stem/progenitor cells (MuSCs), which bifurcated into discrete “quiescent” and “early-activated” MuSC subpopulations. Differential expression analysis identified transcriptional profiles altered in the activated MuSCs including genes associated with ageing, obesity, diabetes, and impaired muscle regeneration, as well as long non-coding RNAs previously undescribed in human myogenic cells. Further, we modeled ligand-receptor cell-communication interactions and observed enrichment of the TWEAK-FN14 pathway in activated MuSCs, a characteristic signature of muscle wasting diseases. In contrast, the quiescent MuSCs have enhanced expression of the EGFR receptor, a recognized human MuSC marker. This work provides a new technical resource to examine human muscle tissue heterogeneity and identify potential targets in MuSC diversity and dysregulation in disease contexts.","author":[{"dropping-particle":"","family":"Micheli","given":"Andrea J.","non-dropping-particle":"De","parse-names":false,"suffix":""},{"dropping-particle":"","family":"Spector","given":"Jason A.","non-dropping-particle":"","parse-names":false,"suffix":""},{"dropping-particle":"","family":"Elemento","given":"Olivier","non-dropping-particle":"","parse-names":false,"suffix":""},{"dropping-particle":"","family":"Cosgrove","given":"Benjamin D.","non-dropping-particle":"","parse-names":false,"suffix":""}],"container-title":"Skeletal Muscle","id":"ITEM-2","issued":{"date-parts":[["2020"]]},"page":"1-13","publisher":"Skeletal Muscle","title":"A reference single-cell transcriptomic atlas of human skeletal muscle tissue reveals bifurcated muscle stem cell populations","type":"article-journal"},"uris":["http://www.mendeley.com/documents/?uuid=c632c0af-729d-4521-b7b0-1e91787c88b2"]},{"id":"ITEM-3","itemData":{"DOI":"10.1016/j.celrep.2020.02.067","ISSN":"22111247","PMID":"32160558","abstract":"Muscle regeneration relies on the regulation of muscle stem cells (MuSCs) through paracrine signaling interactions. We analyzed muscle regeneration in mice using single-cell RNA sequencing (scRNA-seq) and generated over 34,000 single-cell transcriptomes spanning four time-points. We identified 15 distinct cell types including heterogenous populations of muscle stem and progenitor cells. We resolved a hierarchical map of these myogenic cells by trajectory inference and observed stage-specific regulatory programs within this continuum. Through ligand-receptor interaction analysis, we identified over 100 candidate regeneration-associated paracrine communication pairs between MuSCs and non-myogenic cells. We show that myogenic stem/progenitor cells exhibit heterogeneous expression of multiple Syndecan proteins in cycling myogenic cells, suggesting that Syndecans may coordinate myogenic fate regulation. We performed ligand stimulation in vitro and confirmed that three paracrine factors (FGF2, TGFβ1, and RSPO3) regulate myogenic cell proliferation in a Syndecan-dependent manner. Our study provides a scRNA-seq reference resource to investigate cell communication interactions in muscle regeneration.","author":[{"dropping-particle":"","family":"Micheli","given":"Andrea J.","non-dropping-particle":"De","parse-names":false,"suffix":""},{"dropping-particle":"","family":"Laurilliard","given":"Emily J.","non-dropping-particle":"","parse-names":false,"suffix":""},{"dropping-particle":"","family":"Heinke","given":"Charles L.","non-dropping-particle":"","parse-names":false,"suffix":""},{"dropping-particle":"","family":"Ravichandran","given":"Hiranmayi","non-dropping-particle":"","parse-names":false,"suffix":""},{"dropping-particle":"","family":"Fraczek","given":"Paula","non-dropping-particle":"","parse-names":false,"suffix":""},{"dropping-particle":"","family":"Soueid-Baumgarten","given":"Sharon","non-dropping-particle":"","parse-names":false,"suffix":""},{"dropping-particle":"","family":"Vlaminck","given":"Iwijn","non-dropping-particle":"De","parse-names":false,"suffix":""},{"dropping-particle":"","family":"Elemento","given":"Olivier","non-dropping-particle":"","parse-names":false,"suffix":""},{"dropping-particle":"","family":"Cosgrove","given":"Benjamin D.","non-dropping-particle":"","parse-names":false,"suffix":""}],"container-title":"Cell Reports","id":"ITEM-3","issue":"10","issued":{"date-parts":[["2020"]]},"page":"3583-3595.e5","publisher":"ElsevierCompany.","title":"Single-Cell Analysis of the Muscle Stem Cell Hierarchy Identifies Heterotypic Communication Signals Involved in Skeletal Muscle Regeneration","type":"article-journal","volume":"30"},"uris":["http://www.mendeley.com/documents/?uuid=dcfd7517-0976-4131-a1bd-10734247a014"]}],"mendeley":{"formattedCitation":"[34,58,59]","plainTextFormattedCitation":"[34,58,59]","previouslyFormattedCitation":"[34,58,59]"},"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34,58,59]</w:t>
            </w:r>
            <w:r w:rsidRPr="00163AAA">
              <w:rPr>
                <w:rFonts w:eastAsia="Times New Roman" w:cs="Calibri"/>
              </w:rPr>
              <w:fldChar w:fldCharType="end"/>
            </w:r>
          </w:p>
        </w:tc>
      </w:tr>
      <w:tr w:rsidR="0001681D" w:rsidRPr="00163AAA" w14:paraId="6212E577" w14:textId="77777777" w:rsidTr="00932FA8">
        <w:trPr>
          <w:trHeight w:val="320"/>
        </w:trPr>
        <w:tc>
          <w:tcPr>
            <w:tcW w:w="3590" w:type="dxa"/>
            <w:shd w:val="clear" w:color="auto" w:fill="auto"/>
            <w:noWrap/>
            <w:vAlign w:val="bottom"/>
            <w:hideMark/>
          </w:tcPr>
          <w:p w14:paraId="5A9A04A8" w14:textId="77777777" w:rsidR="0001681D" w:rsidRPr="00163AAA" w:rsidRDefault="0001681D" w:rsidP="00932FA8">
            <w:pPr>
              <w:rPr>
                <w:rFonts w:eastAsia="Times New Roman" w:cs="Calibri"/>
              </w:rPr>
            </w:pPr>
            <w:r w:rsidRPr="00163AAA">
              <w:rPr>
                <w:rFonts w:eastAsia="Times New Roman" w:cs="Calibri"/>
              </w:rPr>
              <w:t>Differentiating myoblast</w:t>
            </w:r>
          </w:p>
        </w:tc>
        <w:tc>
          <w:tcPr>
            <w:tcW w:w="2838" w:type="dxa"/>
            <w:shd w:val="clear" w:color="auto" w:fill="auto"/>
            <w:noWrap/>
            <w:vAlign w:val="bottom"/>
            <w:hideMark/>
          </w:tcPr>
          <w:p w14:paraId="61B17D44" w14:textId="77777777" w:rsidR="0001681D" w:rsidRPr="00163AAA" w:rsidRDefault="0001681D" w:rsidP="00932FA8">
            <w:pPr>
              <w:rPr>
                <w:rFonts w:eastAsia="Times New Roman" w:cs="Calibri"/>
                <w:i/>
                <w:iCs/>
              </w:rPr>
            </w:pPr>
            <w:r w:rsidRPr="00163AAA">
              <w:rPr>
                <w:rFonts w:eastAsia="Times New Roman" w:cs="Calibri"/>
                <w:i/>
                <w:iCs/>
              </w:rPr>
              <w:t>Myog, Tnnt2</w:t>
            </w:r>
          </w:p>
        </w:tc>
        <w:tc>
          <w:tcPr>
            <w:tcW w:w="2932" w:type="dxa"/>
            <w:shd w:val="clear" w:color="auto" w:fill="auto"/>
            <w:noWrap/>
            <w:vAlign w:val="bottom"/>
            <w:hideMark/>
          </w:tcPr>
          <w:p w14:paraId="711F8A8B" w14:textId="38BCF286"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 xml:space="preserve">ADDIN CSL_CITATION {"citationItems":[{"id":"ITEM-1","itemData":{"DOI":"10.1242/dev.174177","ISSN":"14779129","PMID":"30890574","abstract":"Dedicated stem cells ensure postnatal growth, repair and homeostasis of skeletal muscle. Following injury, muscle stem cells (MuSCs) exit from quiescence and divide to reconstitute the stem cell pool and give rise to muscle progenitors. The transcriptomes of pooled MuSCs have provided a rich source of information for describing the genetic programs of distinct static cell states; however, bulk microarray and RNA sequencing provide only averaged gene expression profiles, blurring the heterogeneity and developmental dynamics of asynchronous MuSC populations. Instead, the granularity required to identify distinct cell types, states, and their dynamics can be afforded by single cell analysis.We were able to compare the transcriptomes of thousands of MuSCs and primary myoblasts isolated from homeostatic or regenerating muscles by single cell RNA sequencing. Using computational approaches, we could reconstruct dynamic trajectories and place, in a pseudotemporal manner, the transcriptomes of individual MuSC within these trajectories. This approach allowed for the identification of distinct clusters of MuSCs and primary myoblasts with partially overlapping but distinct transcriptional signatures, as well as the description of metabolic pathways associated with defined MuSC states.","author":[{"dropping-particle":"","family":"Dell’Orso","given":"Stefania","non-dropping-particle":"","parse-names":false,"suffix":""},{"dropping-particle":"","family":"Juan","given":"Aster H.","non-dropping-particle":"","parse-names":false,"suffix":""},{"dropping-particle":"","family":"Ko","given":"Kyung Dae","non-dropping-particle":"","parse-names":false,"suffix":""},{"dropping-particle":"","family":"Naz","given":"Faiza","non-dropping-particle":"","parse-names":false,"suffix":""},{"dropping-particle":"","family":"Perovanovic","given":"Jelena","non-dropping-particle":"","parse-names":false,"suffix":""},{"dropping-particle":"","family":"Gutierrez-Cruz","given":"Gustavo","non-dropping-particle":"","parse-names":false,"suffix":""},{"dropping-particle":"","family":"Feng","given":"Xuesong","non-dropping-particle":"","parse-names":false,"suffix":""},{"dropping-particle":"","family":"Sartorelli","given":"Vittorio","non-dropping-particle":"","parse-names":false,"suffix":""}],"container-title":"Development (Cambridge)","id":"ITEM-1","issue":"12","issued":{"date-parts":[["2019","6","1"]]},"publisher":"Company of Biologists Ltd","title":"Single cell analysis of adult mouse skeletal muscle stem cells in homeostatic and regenerative conditions","type":"article-journal","volume":"146"},"uris":["http://www.mendeley.com/documents/?uuid=71c96edf-8693-3406-a727-5f946ab9622c"]},{"id":"ITEM-2","itemData":{"DOI":"10.1101/2020.01.21.914713","ISSN":"2044-5040","abstract":"Single-cell RNA-sequencing (scRNA-seq) facilitates the unbiased reconstruction of multicellular tissue systems in health and disease. Here, we present a curated scRNA-seq dataset of human muscle samples from 10 adult donors with diverse anatomical locations. We integrated </w:instrText>
            </w:r>
            <w:r w:rsidR="00870CAF">
              <w:rPr>
                <w:rFonts w:ascii="Cambria Math" w:eastAsia="Times New Roman" w:hAnsi="Cambria Math" w:cs="Cambria Math"/>
              </w:rPr>
              <w:instrText>∼</w:instrText>
            </w:r>
            <w:r w:rsidR="00870CAF">
              <w:rPr>
                <w:rFonts w:eastAsia="Times New Roman" w:cs="Calibri"/>
              </w:rPr>
              <w:instrText>22,000 single-cell transcriptomes using Scanorama to account for technical and biological variation and resolved 16 distinct populations of muscle-resident cells using unsupervised clustering of the data compendium. These cell populations included muscle stem/progenitor cells (MuSCs), which bifurcated into discrete “quiescent” and “early-activated” MuSC subpopulations. Differential expression analysis identified transcriptional profiles altered in the activated MuSCs including genes associated with ageing, obesity, diabetes, and impaired muscle regeneration, as well as long non-coding RNAs previously undescribed in human myogenic cells. Further, we modeled ligand-receptor cell-communication interactions and observed enrichment of the TWEAK-FN14 pathway in activated MuSCs, a characteristic signature of muscle wasting diseases. In contrast, the quiescent MuSCs have enhanced expression of the EGFR receptor, a recognized human MuSC marker. This work provides a new technical resource to examine human muscle tissue heterogeneity and identify potential targets in MuSC diversity and dysregulation in disease contexts.","author":[{"dropping-particle":"","family":"Micheli","given":"Andrea J.","non-dropping-particle":"De","parse-names":false,"suffix":""},{"dropping-particle":"","family":"Spector","given":"Jason A.","non-dropping-particle":"","parse-names":false,"suffix":""},{"dropping-particle":"","family":"Elemento","given":"Olivier","non-dropping-particle":"","parse-names":false,"suffix":""},{"dropping-particle":"","family":"Cosgrove","given":"Benjamin D.","non-dropping-particle":"","parse-names":false,"suffix":""}],"container-title":"Skeletal Muscle","id":"ITEM-2","issued":{"date-parts":[["2020"]]},"page":"1-13","publisher":"Skeletal Muscle","title":"A reference single-cell transcriptomic atlas of human skeletal muscle tissue reveals bifurcated muscle stem cell populations","type":"article-journal"},"uris":["http://www.mendeley.com/documents/?uuid=c632c0af-729d-4521-b7b0-1e91787c88b2"]},{"id":"ITEM-3","itemData":{"DOI":"10.1016/j.celrep.2020.02.067","ISSN":"22111247","PMID":"32160558","abstract":"Muscle regeneration relies on the regulation of muscle stem cells (MuSCs) through paracrine signaling interactions. We analyzed muscle regeneration in mice using single-cell RNA sequencing (scRNA-seq) and generated over 34,000 single-cell transcriptomes spanning four time-points. We identified 15 distinct cell types including heterogenous populations of muscle stem and progenitor cells. We resolved a hierarchical map of these myogenic cells by trajectory inference and observed stage-specific regulatory programs within this continuum. Through ligand-receptor interaction analysis, we identified over 100 candidate regeneration-associated paracrine communication pairs between MuSCs and non-myogenic cells. We show that myogenic stem/progenitor cells exhibit heterogeneous expression of multiple Syndecan proteins in cycling myogenic cells, suggesting that Syndecans may coordinate myogenic fate regulation. We performed ligand stimulation in vitro and confirmed that three paracrine factors (FGF2, TGFβ1, and RSPO3) regulate myogenic cell proliferation in a Syndecan-dependent manner. Our study provides a scRNA-seq reference resource to investigate cell communication interactions in muscle regeneration.","author":[{"dropping-particle":"","family":"Micheli","given":"Andrea J.","non-dropping-particle":"De","parse-names":false,"suffix":""},{"dropping-particle":"","family":"Laurilliard","given":"Emily J.","non-dropping-particle":"","parse-names":false,"suffix":""},{"dropping-particle":"","family":"Heinke","given":"Charles L.","non-dropping-particle":"","parse-names":false,"suffix":""},{"dropping-particle":"","family":"Ravichandran","given":"Hiranmayi","non-dropping-particle":"","parse-names":false,"suffix":""},{"dropping-particle":"","family":"Fraczek","given":"Paula","non-dropping-particle":"","parse-names":false,"suffix":""},{"dropping-particle":"","family":"Soueid-Baumgarten","given":"Sharon","non-dropping-particle":"","parse-names":false,"suffix":""},{"dropping-particle":"","family":"Vlaminck","given":"Iwijn","non-dropping-particle":"De","parse-names":false,"suffix":""},{"dropping-particle":"","family":"Elemento","given":"Olivier","non-dropping-particle":"","parse-names":false,"suffix":""},{"dropping-particle":"","family":"Cosgrove","given":"Benjamin D.","non-dropping-particle":"","parse-names":false,"suffix":""}],"container-title":"Cell Reports","id":"ITEM-3","issue":"10","issued":{"date-parts":[["2020"]]},"page":"3583-3595.e5","publisher":"ElsevierCompany.","title":"Single-Cell Analysis of the Muscle Stem Cell Hierarchy Identifies Heterotypic Communication Signals Involved in Skeletal Muscle Regeneration","type":"article-journal","volume":"30"},"uris":["http://www.mendeley.com/documents/?uuid=dcfd7517-0976-4131-a1bd-10734247a014"]}],"mendeley":{"formattedCitation":"[34,58,59]","plainTextFormattedCitation":"[34,58,59]","previouslyFormattedCitation":"[34,58,59]"},"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34,58,59]</w:t>
            </w:r>
            <w:r w:rsidRPr="00163AAA">
              <w:rPr>
                <w:rFonts w:eastAsia="Times New Roman" w:cs="Calibri"/>
              </w:rPr>
              <w:fldChar w:fldCharType="end"/>
            </w:r>
          </w:p>
        </w:tc>
      </w:tr>
      <w:tr w:rsidR="0001681D" w:rsidRPr="00163AAA" w14:paraId="59BC8D2B" w14:textId="77777777" w:rsidTr="00932FA8">
        <w:trPr>
          <w:trHeight w:val="320"/>
        </w:trPr>
        <w:tc>
          <w:tcPr>
            <w:tcW w:w="3590" w:type="dxa"/>
            <w:shd w:val="clear" w:color="auto" w:fill="auto"/>
            <w:noWrap/>
            <w:vAlign w:val="bottom"/>
            <w:hideMark/>
          </w:tcPr>
          <w:p w14:paraId="09F9E086" w14:textId="77777777" w:rsidR="0001681D" w:rsidRPr="00163AAA" w:rsidRDefault="0001681D" w:rsidP="00932FA8">
            <w:pPr>
              <w:rPr>
                <w:rFonts w:eastAsia="Times New Roman" w:cs="Calibri"/>
              </w:rPr>
            </w:pPr>
            <w:r w:rsidRPr="00163AAA">
              <w:rPr>
                <w:rFonts w:eastAsia="Times New Roman" w:cs="Calibri"/>
              </w:rPr>
              <w:t>Myofiber associated satellite cell</w:t>
            </w:r>
          </w:p>
        </w:tc>
        <w:tc>
          <w:tcPr>
            <w:tcW w:w="2838" w:type="dxa"/>
            <w:shd w:val="clear" w:color="auto" w:fill="auto"/>
            <w:noWrap/>
            <w:vAlign w:val="bottom"/>
            <w:hideMark/>
          </w:tcPr>
          <w:p w14:paraId="5227236F" w14:textId="77777777" w:rsidR="0001681D" w:rsidRPr="00163AAA" w:rsidRDefault="0001681D" w:rsidP="00932FA8">
            <w:pPr>
              <w:rPr>
                <w:rFonts w:eastAsia="Times New Roman" w:cs="Calibri"/>
                <w:i/>
                <w:iCs/>
              </w:rPr>
            </w:pPr>
            <w:r w:rsidRPr="00163AAA">
              <w:rPr>
                <w:rFonts w:eastAsia="Times New Roman" w:cs="Calibri"/>
                <w:i/>
                <w:iCs/>
              </w:rPr>
              <w:t>Pax7, Myf5, Sdc4</w:t>
            </w:r>
          </w:p>
        </w:tc>
        <w:tc>
          <w:tcPr>
            <w:tcW w:w="2932" w:type="dxa"/>
            <w:shd w:val="clear" w:color="auto" w:fill="auto"/>
            <w:noWrap/>
            <w:vAlign w:val="bottom"/>
            <w:hideMark/>
          </w:tcPr>
          <w:p w14:paraId="4287405A" w14:textId="78EEC7D2"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242/dev.179259","ISSN":"14779129","PMID":"31519691","abstract":"Skeletal muscle myofibers are large syncytial cells comprising hundreds of myonuclei, and in situ hybridization experiments have reported a range of transcript localization patterns within them. Although some transcripts are uniformly distributed throughout myofibers, proximity to specialized regions can affect the programming of myonuclei and functional compartmentalization of transcripts. Established techniques are limited by a lack of both sensitivity and spatial resolution, restricting the ability to identify different patterns of gene expression. In this study, we adapted RNAscope fluorescent in situ hybridization technology for use on whole-mount mouse primary myofibers, a preparation that isolates single myofibers with their associated muscle stem cells remaining in their niche. This method can be combined with immunofluorescence, enabling an unparalleled ability to visualize and quantify transcripts and proteins across the length and depth of skeletal myofibers and their associated stem cells. Using this approach, we demonstrate a range of potential uses, including the visualization of specialized transcriptional programming within myofibers, tracking activation-induced transcriptional changes, quantification of stem cell heterogeneity and evaluation of stem cell niche factor transcription patterns.","author":[{"dropping-particle":"","family":"Kann","given":"Allison P.","non-dropping-particle":"","parse-names":false,"suffix":""},{"dropping-particle":"","family":"Krauss","given":"Robert S.","non-dropping-particle":"","parse-names":false,"suffix":""}],"container-title":"Development (Cambridge)","id":"ITEM-1","issue":"20","issued":{"date-parts":[["2019","10","15"]]},"publisher":"Company of Biologists Ltd","title":"Multiplexed RNAscope and immunofluorescence on whole-mount skeletal myofibers and their associated stem cells","type":"article-journal","volume":"146"},"uris":["http://www.mendeley.com/documents/?uuid=b1c22803-a27c-3472-a517-4e55dc146119"]}],"mendeley":{"formattedCitation":"[51]","plainTextFormattedCitation":"[51]","previouslyFormattedCitation":"[51]"},"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51]</w:t>
            </w:r>
            <w:r w:rsidRPr="00163AAA">
              <w:rPr>
                <w:rFonts w:eastAsia="Times New Roman" w:cs="Calibri"/>
              </w:rPr>
              <w:fldChar w:fldCharType="end"/>
            </w:r>
          </w:p>
        </w:tc>
      </w:tr>
    </w:tbl>
    <w:p w14:paraId="0A09C38C" w14:textId="77777777" w:rsidR="00D46A48" w:rsidRPr="00033683" w:rsidRDefault="00D46A48" w:rsidP="00100B33"/>
    <w:sectPr w:rsidR="00D46A48" w:rsidRPr="00033683" w:rsidSect="002D75E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72B4B2" w14:textId="77777777" w:rsidR="00B0266D" w:rsidRDefault="00B0266D" w:rsidP="00AA55E1">
      <w:r>
        <w:separator/>
      </w:r>
    </w:p>
  </w:endnote>
  <w:endnote w:type="continuationSeparator" w:id="0">
    <w:p w14:paraId="213FE2FE" w14:textId="77777777" w:rsidR="00B0266D" w:rsidRDefault="00B0266D" w:rsidP="00AA55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Times">
    <w:altName w:val="Times Roman"/>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A86930" w14:textId="77777777" w:rsidR="00B0266D" w:rsidRDefault="00B0266D" w:rsidP="00AA55E1">
      <w:r>
        <w:separator/>
      </w:r>
    </w:p>
  </w:footnote>
  <w:footnote w:type="continuationSeparator" w:id="0">
    <w:p w14:paraId="49843129" w14:textId="77777777" w:rsidR="00B0266D" w:rsidRDefault="00B0266D" w:rsidP="00AA55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E0463F"/>
    <w:multiLevelType w:val="multilevel"/>
    <w:tmpl w:val="5D4C8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BDE3CEE"/>
    <w:multiLevelType w:val="multilevel"/>
    <w:tmpl w:val="5A4C8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41A"/>
    <w:rsid w:val="000003C4"/>
    <w:rsid w:val="0000083B"/>
    <w:rsid w:val="00000AF9"/>
    <w:rsid w:val="00001115"/>
    <w:rsid w:val="0000117C"/>
    <w:rsid w:val="000011F1"/>
    <w:rsid w:val="000018DA"/>
    <w:rsid w:val="0000240D"/>
    <w:rsid w:val="00004102"/>
    <w:rsid w:val="000063EC"/>
    <w:rsid w:val="00010269"/>
    <w:rsid w:val="00010A03"/>
    <w:rsid w:val="00010BA4"/>
    <w:rsid w:val="0001111E"/>
    <w:rsid w:val="00011803"/>
    <w:rsid w:val="00011A57"/>
    <w:rsid w:val="00011BCC"/>
    <w:rsid w:val="000127E0"/>
    <w:rsid w:val="000139C5"/>
    <w:rsid w:val="00013D26"/>
    <w:rsid w:val="00015C72"/>
    <w:rsid w:val="0001681D"/>
    <w:rsid w:val="00016D6B"/>
    <w:rsid w:val="00017B55"/>
    <w:rsid w:val="00017BD7"/>
    <w:rsid w:val="00020342"/>
    <w:rsid w:val="000204DE"/>
    <w:rsid w:val="00021204"/>
    <w:rsid w:val="000219F4"/>
    <w:rsid w:val="00021EDD"/>
    <w:rsid w:val="00023279"/>
    <w:rsid w:val="000234C3"/>
    <w:rsid w:val="0002398F"/>
    <w:rsid w:val="00023AB7"/>
    <w:rsid w:val="00023EDF"/>
    <w:rsid w:val="00026930"/>
    <w:rsid w:val="00026B72"/>
    <w:rsid w:val="00031881"/>
    <w:rsid w:val="0003293B"/>
    <w:rsid w:val="00032AD6"/>
    <w:rsid w:val="00033683"/>
    <w:rsid w:val="0003406B"/>
    <w:rsid w:val="00035575"/>
    <w:rsid w:val="00035E11"/>
    <w:rsid w:val="0003643B"/>
    <w:rsid w:val="00037182"/>
    <w:rsid w:val="000375A9"/>
    <w:rsid w:val="00040451"/>
    <w:rsid w:val="00040B65"/>
    <w:rsid w:val="00041394"/>
    <w:rsid w:val="000415D7"/>
    <w:rsid w:val="000445FC"/>
    <w:rsid w:val="0004468F"/>
    <w:rsid w:val="00044A60"/>
    <w:rsid w:val="00044C78"/>
    <w:rsid w:val="00045AC5"/>
    <w:rsid w:val="000470FB"/>
    <w:rsid w:val="00047385"/>
    <w:rsid w:val="00050B95"/>
    <w:rsid w:val="00050F82"/>
    <w:rsid w:val="00051D35"/>
    <w:rsid w:val="00051DBC"/>
    <w:rsid w:val="0005406D"/>
    <w:rsid w:val="00054400"/>
    <w:rsid w:val="0005442F"/>
    <w:rsid w:val="00054C6D"/>
    <w:rsid w:val="00055F3F"/>
    <w:rsid w:val="00056149"/>
    <w:rsid w:val="0005653C"/>
    <w:rsid w:val="00060265"/>
    <w:rsid w:val="00060775"/>
    <w:rsid w:val="00060D1A"/>
    <w:rsid w:val="00061459"/>
    <w:rsid w:val="00063661"/>
    <w:rsid w:val="00064C9C"/>
    <w:rsid w:val="000651D5"/>
    <w:rsid w:val="000655B3"/>
    <w:rsid w:val="00065BC3"/>
    <w:rsid w:val="00066353"/>
    <w:rsid w:val="00066C08"/>
    <w:rsid w:val="0006711A"/>
    <w:rsid w:val="000705DD"/>
    <w:rsid w:val="00070B27"/>
    <w:rsid w:val="0007211E"/>
    <w:rsid w:val="000728B3"/>
    <w:rsid w:val="00072F25"/>
    <w:rsid w:val="00072FD1"/>
    <w:rsid w:val="000748DE"/>
    <w:rsid w:val="00075197"/>
    <w:rsid w:val="00075C6D"/>
    <w:rsid w:val="00076035"/>
    <w:rsid w:val="000774A7"/>
    <w:rsid w:val="00077C3E"/>
    <w:rsid w:val="00077DA0"/>
    <w:rsid w:val="00077E1D"/>
    <w:rsid w:val="00080ABB"/>
    <w:rsid w:val="00080C11"/>
    <w:rsid w:val="000810D0"/>
    <w:rsid w:val="00081121"/>
    <w:rsid w:val="0008145D"/>
    <w:rsid w:val="0008154F"/>
    <w:rsid w:val="00081733"/>
    <w:rsid w:val="000821F7"/>
    <w:rsid w:val="0008385A"/>
    <w:rsid w:val="0008395A"/>
    <w:rsid w:val="00083B17"/>
    <w:rsid w:val="0008408F"/>
    <w:rsid w:val="00084291"/>
    <w:rsid w:val="000850D4"/>
    <w:rsid w:val="00085401"/>
    <w:rsid w:val="000865F1"/>
    <w:rsid w:val="00086C4D"/>
    <w:rsid w:val="00087D6B"/>
    <w:rsid w:val="000913B1"/>
    <w:rsid w:val="00091A68"/>
    <w:rsid w:val="00092194"/>
    <w:rsid w:val="000921A4"/>
    <w:rsid w:val="00092721"/>
    <w:rsid w:val="000932F2"/>
    <w:rsid w:val="00093300"/>
    <w:rsid w:val="00093F0C"/>
    <w:rsid w:val="00093F87"/>
    <w:rsid w:val="00094063"/>
    <w:rsid w:val="00094FA0"/>
    <w:rsid w:val="0009515B"/>
    <w:rsid w:val="00095BF8"/>
    <w:rsid w:val="00095E16"/>
    <w:rsid w:val="000960EE"/>
    <w:rsid w:val="00097169"/>
    <w:rsid w:val="00097C7F"/>
    <w:rsid w:val="000A0809"/>
    <w:rsid w:val="000A15D3"/>
    <w:rsid w:val="000A212A"/>
    <w:rsid w:val="000A31C1"/>
    <w:rsid w:val="000A414B"/>
    <w:rsid w:val="000A493A"/>
    <w:rsid w:val="000A4F85"/>
    <w:rsid w:val="000A5AEE"/>
    <w:rsid w:val="000A67C4"/>
    <w:rsid w:val="000A67DC"/>
    <w:rsid w:val="000A6A7B"/>
    <w:rsid w:val="000A6E67"/>
    <w:rsid w:val="000B08D4"/>
    <w:rsid w:val="000B255D"/>
    <w:rsid w:val="000B2CB9"/>
    <w:rsid w:val="000B6A59"/>
    <w:rsid w:val="000B6B3E"/>
    <w:rsid w:val="000C44F7"/>
    <w:rsid w:val="000C63F8"/>
    <w:rsid w:val="000C679F"/>
    <w:rsid w:val="000C6872"/>
    <w:rsid w:val="000C6DD2"/>
    <w:rsid w:val="000C7F9C"/>
    <w:rsid w:val="000D1A57"/>
    <w:rsid w:val="000D1E42"/>
    <w:rsid w:val="000D20AF"/>
    <w:rsid w:val="000D22F5"/>
    <w:rsid w:val="000D23D7"/>
    <w:rsid w:val="000D2A20"/>
    <w:rsid w:val="000D2F02"/>
    <w:rsid w:val="000D2FCD"/>
    <w:rsid w:val="000D3A5A"/>
    <w:rsid w:val="000D4AFD"/>
    <w:rsid w:val="000D52E3"/>
    <w:rsid w:val="000D53C1"/>
    <w:rsid w:val="000D68DB"/>
    <w:rsid w:val="000D721D"/>
    <w:rsid w:val="000D7927"/>
    <w:rsid w:val="000D7A7D"/>
    <w:rsid w:val="000E07A6"/>
    <w:rsid w:val="000E0848"/>
    <w:rsid w:val="000E0A5B"/>
    <w:rsid w:val="000E0E70"/>
    <w:rsid w:val="000E1B5B"/>
    <w:rsid w:val="000E24CE"/>
    <w:rsid w:val="000E2AC8"/>
    <w:rsid w:val="000E3630"/>
    <w:rsid w:val="000E6174"/>
    <w:rsid w:val="000F02F8"/>
    <w:rsid w:val="000F0454"/>
    <w:rsid w:val="000F04A0"/>
    <w:rsid w:val="000F19D1"/>
    <w:rsid w:val="000F26DA"/>
    <w:rsid w:val="000F2BF8"/>
    <w:rsid w:val="000F3C3A"/>
    <w:rsid w:val="000F4CFF"/>
    <w:rsid w:val="000F5207"/>
    <w:rsid w:val="000F5FAE"/>
    <w:rsid w:val="000F6F08"/>
    <w:rsid w:val="0010089D"/>
    <w:rsid w:val="00100B33"/>
    <w:rsid w:val="0010398C"/>
    <w:rsid w:val="00103E7D"/>
    <w:rsid w:val="00103FB7"/>
    <w:rsid w:val="00104761"/>
    <w:rsid w:val="001047E5"/>
    <w:rsid w:val="00104E85"/>
    <w:rsid w:val="00106226"/>
    <w:rsid w:val="00106AA2"/>
    <w:rsid w:val="0011004E"/>
    <w:rsid w:val="00110781"/>
    <w:rsid w:val="0011192F"/>
    <w:rsid w:val="001119D5"/>
    <w:rsid w:val="00111CE8"/>
    <w:rsid w:val="00111DE1"/>
    <w:rsid w:val="00112564"/>
    <w:rsid w:val="00112D86"/>
    <w:rsid w:val="00112DCF"/>
    <w:rsid w:val="00114988"/>
    <w:rsid w:val="00114DAD"/>
    <w:rsid w:val="00115BA7"/>
    <w:rsid w:val="00117D1E"/>
    <w:rsid w:val="001205F6"/>
    <w:rsid w:val="00120B22"/>
    <w:rsid w:val="00120C70"/>
    <w:rsid w:val="00120E90"/>
    <w:rsid w:val="00121728"/>
    <w:rsid w:val="001226B2"/>
    <w:rsid w:val="00123544"/>
    <w:rsid w:val="00124282"/>
    <w:rsid w:val="00124347"/>
    <w:rsid w:val="00126EA5"/>
    <w:rsid w:val="00126F42"/>
    <w:rsid w:val="00126FEF"/>
    <w:rsid w:val="0012704B"/>
    <w:rsid w:val="001274ED"/>
    <w:rsid w:val="00127E45"/>
    <w:rsid w:val="00127ED1"/>
    <w:rsid w:val="001308EE"/>
    <w:rsid w:val="0013126E"/>
    <w:rsid w:val="00131E3F"/>
    <w:rsid w:val="00132087"/>
    <w:rsid w:val="00132299"/>
    <w:rsid w:val="00132D4E"/>
    <w:rsid w:val="00133FBE"/>
    <w:rsid w:val="0013472A"/>
    <w:rsid w:val="00134977"/>
    <w:rsid w:val="00134EDB"/>
    <w:rsid w:val="00135194"/>
    <w:rsid w:val="0013577D"/>
    <w:rsid w:val="001361D1"/>
    <w:rsid w:val="00137256"/>
    <w:rsid w:val="00140112"/>
    <w:rsid w:val="00140455"/>
    <w:rsid w:val="0014049F"/>
    <w:rsid w:val="0014052D"/>
    <w:rsid w:val="00140635"/>
    <w:rsid w:val="00140FF6"/>
    <w:rsid w:val="001416A8"/>
    <w:rsid w:val="001417B2"/>
    <w:rsid w:val="001429F7"/>
    <w:rsid w:val="001440FC"/>
    <w:rsid w:val="00145265"/>
    <w:rsid w:val="001455AE"/>
    <w:rsid w:val="0014660C"/>
    <w:rsid w:val="0014705D"/>
    <w:rsid w:val="00150824"/>
    <w:rsid w:val="00151C42"/>
    <w:rsid w:val="001524FE"/>
    <w:rsid w:val="0015251C"/>
    <w:rsid w:val="0015260F"/>
    <w:rsid w:val="00152B29"/>
    <w:rsid w:val="00152B4B"/>
    <w:rsid w:val="0015368A"/>
    <w:rsid w:val="00153CAC"/>
    <w:rsid w:val="00154D2C"/>
    <w:rsid w:val="001567BE"/>
    <w:rsid w:val="00160E57"/>
    <w:rsid w:val="00161393"/>
    <w:rsid w:val="00162F89"/>
    <w:rsid w:val="001634AC"/>
    <w:rsid w:val="0016353E"/>
    <w:rsid w:val="00163A37"/>
    <w:rsid w:val="00163AAA"/>
    <w:rsid w:val="00163C41"/>
    <w:rsid w:val="0016551A"/>
    <w:rsid w:val="00166E11"/>
    <w:rsid w:val="00167494"/>
    <w:rsid w:val="00170AD1"/>
    <w:rsid w:val="001714F2"/>
    <w:rsid w:val="001723DB"/>
    <w:rsid w:val="00173BF6"/>
    <w:rsid w:val="00175CE5"/>
    <w:rsid w:val="001773DD"/>
    <w:rsid w:val="001805E6"/>
    <w:rsid w:val="0018150B"/>
    <w:rsid w:val="00181660"/>
    <w:rsid w:val="001825A8"/>
    <w:rsid w:val="00183068"/>
    <w:rsid w:val="001848C4"/>
    <w:rsid w:val="00184AAE"/>
    <w:rsid w:val="00184CC4"/>
    <w:rsid w:val="0018543D"/>
    <w:rsid w:val="001858FC"/>
    <w:rsid w:val="001863E5"/>
    <w:rsid w:val="00186813"/>
    <w:rsid w:val="0019170D"/>
    <w:rsid w:val="001922DE"/>
    <w:rsid w:val="00192FA4"/>
    <w:rsid w:val="001931DF"/>
    <w:rsid w:val="00195461"/>
    <w:rsid w:val="001966A2"/>
    <w:rsid w:val="0019693D"/>
    <w:rsid w:val="001969A2"/>
    <w:rsid w:val="00196CE9"/>
    <w:rsid w:val="00197505"/>
    <w:rsid w:val="00197B55"/>
    <w:rsid w:val="00197E16"/>
    <w:rsid w:val="001A03E0"/>
    <w:rsid w:val="001A0586"/>
    <w:rsid w:val="001A1666"/>
    <w:rsid w:val="001A3F2B"/>
    <w:rsid w:val="001A46C9"/>
    <w:rsid w:val="001A4A50"/>
    <w:rsid w:val="001A57C4"/>
    <w:rsid w:val="001A75D8"/>
    <w:rsid w:val="001B08CA"/>
    <w:rsid w:val="001B0C10"/>
    <w:rsid w:val="001B232B"/>
    <w:rsid w:val="001B3E13"/>
    <w:rsid w:val="001B6917"/>
    <w:rsid w:val="001B6BDD"/>
    <w:rsid w:val="001B6EC8"/>
    <w:rsid w:val="001B736A"/>
    <w:rsid w:val="001B75E3"/>
    <w:rsid w:val="001B76A1"/>
    <w:rsid w:val="001C0552"/>
    <w:rsid w:val="001C0BF1"/>
    <w:rsid w:val="001C0E2D"/>
    <w:rsid w:val="001C1234"/>
    <w:rsid w:val="001C18D9"/>
    <w:rsid w:val="001C38E2"/>
    <w:rsid w:val="001C502E"/>
    <w:rsid w:val="001C5199"/>
    <w:rsid w:val="001C52F7"/>
    <w:rsid w:val="001C5F50"/>
    <w:rsid w:val="001C7008"/>
    <w:rsid w:val="001C7181"/>
    <w:rsid w:val="001C7C4B"/>
    <w:rsid w:val="001D0D25"/>
    <w:rsid w:val="001D0D26"/>
    <w:rsid w:val="001D22DE"/>
    <w:rsid w:val="001D30C0"/>
    <w:rsid w:val="001D3544"/>
    <w:rsid w:val="001D5182"/>
    <w:rsid w:val="001D6B20"/>
    <w:rsid w:val="001D6EE8"/>
    <w:rsid w:val="001D74C6"/>
    <w:rsid w:val="001D7BC8"/>
    <w:rsid w:val="001D7C67"/>
    <w:rsid w:val="001D7C82"/>
    <w:rsid w:val="001E0BD8"/>
    <w:rsid w:val="001E0EF9"/>
    <w:rsid w:val="001E1200"/>
    <w:rsid w:val="001E1743"/>
    <w:rsid w:val="001E1DEF"/>
    <w:rsid w:val="001E257B"/>
    <w:rsid w:val="001E4281"/>
    <w:rsid w:val="001E4E10"/>
    <w:rsid w:val="001E58C7"/>
    <w:rsid w:val="001E58DA"/>
    <w:rsid w:val="001E5F51"/>
    <w:rsid w:val="001E6828"/>
    <w:rsid w:val="001E7BCE"/>
    <w:rsid w:val="001F021C"/>
    <w:rsid w:val="001F06D0"/>
    <w:rsid w:val="001F122B"/>
    <w:rsid w:val="001F17DC"/>
    <w:rsid w:val="001F1CAC"/>
    <w:rsid w:val="001F27D1"/>
    <w:rsid w:val="001F2847"/>
    <w:rsid w:val="001F4868"/>
    <w:rsid w:val="001F59D9"/>
    <w:rsid w:val="001F627F"/>
    <w:rsid w:val="001F638C"/>
    <w:rsid w:val="001F6629"/>
    <w:rsid w:val="001F6B29"/>
    <w:rsid w:val="001F7232"/>
    <w:rsid w:val="00200D61"/>
    <w:rsid w:val="002012F8"/>
    <w:rsid w:val="00203222"/>
    <w:rsid w:val="0020344D"/>
    <w:rsid w:val="002038C5"/>
    <w:rsid w:val="002045AD"/>
    <w:rsid w:val="00204FC9"/>
    <w:rsid w:val="0020568C"/>
    <w:rsid w:val="002060F8"/>
    <w:rsid w:val="00210CB4"/>
    <w:rsid w:val="00210E64"/>
    <w:rsid w:val="00211CB4"/>
    <w:rsid w:val="00212EC8"/>
    <w:rsid w:val="00213907"/>
    <w:rsid w:val="0021398C"/>
    <w:rsid w:val="0021603A"/>
    <w:rsid w:val="00217C71"/>
    <w:rsid w:val="00220195"/>
    <w:rsid w:val="0022054B"/>
    <w:rsid w:val="00220DD7"/>
    <w:rsid w:val="0022128F"/>
    <w:rsid w:val="00221455"/>
    <w:rsid w:val="00221759"/>
    <w:rsid w:val="00221AC7"/>
    <w:rsid w:val="00222163"/>
    <w:rsid w:val="00222B5F"/>
    <w:rsid w:val="002236CA"/>
    <w:rsid w:val="00223EF2"/>
    <w:rsid w:val="00224000"/>
    <w:rsid w:val="002240CF"/>
    <w:rsid w:val="00224BFD"/>
    <w:rsid w:val="00224D4D"/>
    <w:rsid w:val="00224D60"/>
    <w:rsid w:val="00225156"/>
    <w:rsid w:val="002261A7"/>
    <w:rsid w:val="00226BC7"/>
    <w:rsid w:val="002277AE"/>
    <w:rsid w:val="0023048E"/>
    <w:rsid w:val="00230F27"/>
    <w:rsid w:val="00231C8E"/>
    <w:rsid w:val="00231D3D"/>
    <w:rsid w:val="002329B8"/>
    <w:rsid w:val="00233A02"/>
    <w:rsid w:val="002348AE"/>
    <w:rsid w:val="002350EA"/>
    <w:rsid w:val="00235A34"/>
    <w:rsid w:val="00235D2D"/>
    <w:rsid w:val="00236494"/>
    <w:rsid w:val="002365BC"/>
    <w:rsid w:val="002367AA"/>
    <w:rsid w:val="00237C29"/>
    <w:rsid w:val="00242035"/>
    <w:rsid w:val="00242165"/>
    <w:rsid w:val="002432AF"/>
    <w:rsid w:val="00243342"/>
    <w:rsid w:val="002436C9"/>
    <w:rsid w:val="0024467D"/>
    <w:rsid w:val="00244916"/>
    <w:rsid w:val="002459EB"/>
    <w:rsid w:val="00245A28"/>
    <w:rsid w:val="00246A9C"/>
    <w:rsid w:val="002472FD"/>
    <w:rsid w:val="00250854"/>
    <w:rsid w:val="0025087A"/>
    <w:rsid w:val="00250F1E"/>
    <w:rsid w:val="00251BA9"/>
    <w:rsid w:val="00251FC6"/>
    <w:rsid w:val="0025258A"/>
    <w:rsid w:val="00254138"/>
    <w:rsid w:val="002568D7"/>
    <w:rsid w:val="00257DB0"/>
    <w:rsid w:val="002627CC"/>
    <w:rsid w:val="00262A4E"/>
    <w:rsid w:val="00264080"/>
    <w:rsid w:val="002667E8"/>
    <w:rsid w:val="00266942"/>
    <w:rsid w:val="00266E44"/>
    <w:rsid w:val="002677BC"/>
    <w:rsid w:val="002679A0"/>
    <w:rsid w:val="002712F5"/>
    <w:rsid w:val="002721D9"/>
    <w:rsid w:val="00273665"/>
    <w:rsid w:val="00275F41"/>
    <w:rsid w:val="00280564"/>
    <w:rsid w:val="00281329"/>
    <w:rsid w:val="0028184A"/>
    <w:rsid w:val="00281EAB"/>
    <w:rsid w:val="00282004"/>
    <w:rsid w:val="00282165"/>
    <w:rsid w:val="002849E0"/>
    <w:rsid w:val="00284EDA"/>
    <w:rsid w:val="00285751"/>
    <w:rsid w:val="00286E30"/>
    <w:rsid w:val="00287D8C"/>
    <w:rsid w:val="00290530"/>
    <w:rsid w:val="002910B9"/>
    <w:rsid w:val="00291315"/>
    <w:rsid w:val="00291CED"/>
    <w:rsid w:val="0029245D"/>
    <w:rsid w:val="00292E25"/>
    <w:rsid w:val="00292EAE"/>
    <w:rsid w:val="00293238"/>
    <w:rsid w:val="002948FE"/>
    <w:rsid w:val="00295A02"/>
    <w:rsid w:val="002978F5"/>
    <w:rsid w:val="00297A44"/>
    <w:rsid w:val="00297ADD"/>
    <w:rsid w:val="002A128F"/>
    <w:rsid w:val="002A152B"/>
    <w:rsid w:val="002A1B9A"/>
    <w:rsid w:val="002A1C22"/>
    <w:rsid w:val="002A2441"/>
    <w:rsid w:val="002A29A8"/>
    <w:rsid w:val="002A2D7F"/>
    <w:rsid w:val="002A482E"/>
    <w:rsid w:val="002A6599"/>
    <w:rsid w:val="002A6F5A"/>
    <w:rsid w:val="002A7290"/>
    <w:rsid w:val="002B062B"/>
    <w:rsid w:val="002B0C85"/>
    <w:rsid w:val="002B148A"/>
    <w:rsid w:val="002B2A8D"/>
    <w:rsid w:val="002B3ECD"/>
    <w:rsid w:val="002B4480"/>
    <w:rsid w:val="002B567B"/>
    <w:rsid w:val="002B5990"/>
    <w:rsid w:val="002B637F"/>
    <w:rsid w:val="002B66A6"/>
    <w:rsid w:val="002B6AE8"/>
    <w:rsid w:val="002B70CD"/>
    <w:rsid w:val="002B7571"/>
    <w:rsid w:val="002B75E0"/>
    <w:rsid w:val="002B796F"/>
    <w:rsid w:val="002C00AF"/>
    <w:rsid w:val="002C0410"/>
    <w:rsid w:val="002C05BC"/>
    <w:rsid w:val="002C1DCA"/>
    <w:rsid w:val="002C22B1"/>
    <w:rsid w:val="002C26FC"/>
    <w:rsid w:val="002C3797"/>
    <w:rsid w:val="002C40CE"/>
    <w:rsid w:val="002C4D98"/>
    <w:rsid w:val="002C58BE"/>
    <w:rsid w:val="002D0D0A"/>
    <w:rsid w:val="002D0D45"/>
    <w:rsid w:val="002D12EB"/>
    <w:rsid w:val="002D323E"/>
    <w:rsid w:val="002D32A7"/>
    <w:rsid w:val="002D3693"/>
    <w:rsid w:val="002D5446"/>
    <w:rsid w:val="002D59E7"/>
    <w:rsid w:val="002D6198"/>
    <w:rsid w:val="002D63EB"/>
    <w:rsid w:val="002D6DB3"/>
    <w:rsid w:val="002D75E7"/>
    <w:rsid w:val="002E0D11"/>
    <w:rsid w:val="002E0EF5"/>
    <w:rsid w:val="002E1AB1"/>
    <w:rsid w:val="002E2BAB"/>
    <w:rsid w:val="002E2E8D"/>
    <w:rsid w:val="002E399E"/>
    <w:rsid w:val="002E4121"/>
    <w:rsid w:val="002E497D"/>
    <w:rsid w:val="002E4FE8"/>
    <w:rsid w:val="002E5D1A"/>
    <w:rsid w:val="002E652B"/>
    <w:rsid w:val="002E6FCE"/>
    <w:rsid w:val="002F067C"/>
    <w:rsid w:val="002F1882"/>
    <w:rsid w:val="002F2507"/>
    <w:rsid w:val="002F2D98"/>
    <w:rsid w:val="002F3806"/>
    <w:rsid w:val="002F40E9"/>
    <w:rsid w:val="002F4789"/>
    <w:rsid w:val="002F4F5E"/>
    <w:rsid w:val="002F51C8"/>
    <w:rsid w:val="002F5A90"/>
    <w:rsid w:val="002F5E2C"/>
    <w:rsid w:val="002F65DF"/>
    <w:rsid w:val="002F67D3"/>
    <w:rsid w:val="002F6A60"/>
    <w:rsid w:val="002F6D7A"/>
    <w:rsid w:val="00300056"/>
    <w:rsid w:val="00300AF6"/>
    <w:rsid w:val="0030189F"/>
    <w:rsid w:val="00301A9F"/>
    <w:rsid w:val="00302904"/>
    <w:rsid w:val="00304603"/>
    <w:rsid w:val="0030476A"/>
    <w:rsid w:val="00304900"/>
    <w:rsid w:val="00304EB1"/>
    <w:rsid w:val="0030612D"/>
    <w:rsid w:val="00306149"/>
    <w:rsid w:val="0030671F"/>
    <w:rsid w:val="00306CE6"/>
    <w:rsid w:val="00306E59"/>
    <w:rsid w:val="00307685"/>
    <w:rsid w:val="00307E44"/>
    <w:rsid w:val="003104B6"/>
    <w:rsid w:val="003105E2"/>
    <w:rsid w:val="00311527"/>
    <w:rsid w:val="00311564"/>
    <w:rsid w:val="00312D35"/>
    <w:rsid w:val="00314D0C"/>
    <w:rsid w:val="003150C5"/>
    <w:rsid w:val="003171B4"/>
    <w:rsid w:val="00320031"/>
    <w:rsid w:val="003210B9"/>
    <w:rsid w:val="00321378"/>
    <w:rsid w:val="0032431F"/>
    <w:rsid w:val="0032472B"/>
    <w:rsid w:val="00324893"/>
    <w:rsid w:val="00325B3A"/>
    <w:rsid w:val="003278F2"/>
    <w:rsid w:val="0033086D"/>
    <w:rsid w:val="00330B50"/>
    <w:rsid w:val="00330BC6"/>
    <w:rsid w:val="00332D0F"/>
    <w:rsid w:val="00332D35"/>
    <w:rsid w:val="00334480"/>
    <w:rsid w:val="00334607"/>
    <w:rsid w:val="00334A1C"/>
    <w:rsid w:val="00334E1C"/>
    <w:rsid w:val="00335884"/>
    <w:rsid w:val="00335B44"/>
    <w:rsid w:val="00336AA2"/>
    <w:rsid w:val="00337069"/>
    <w:rsid w:val="00341297"/>
    <w:rsid w:val="003414F4"/>
    <w:rsid w:val="00341F40"/>
    <w:rsid w:val="003426C1"/>
    <w:rsid w:val="0034307A"/>
    <w:rsid w:val="0034318E"/>
    <w:rsid w:val="00343913"/>
    <w:rsid w:val="0034393B"/>
    <w:rsid w:val="00343AE8"/>
    <w:rsid w:val="00343CCD"/>
    <w:rsid w:val="003453AF"/>
    <w:rsid w:val="003458F2"/>
    <w:rsid w:val="0034595D"/>
    <w:rsid w:val="003459E0"/>
    <w:rsid w:val="00346E32"/>
    <w:rsid w:val="0034703C"/>
    <w:rsid w:val="0034792F"/>
    <w:rsid w:val="00347943"/>
    <w:rsid w:val="00351D7F"/>
    <w:rsid w:val="00352BDB"/>
    <w:rsid w:val="00353C6C"/>
    <w:rsid w:val="00354E0C"/>
    <w:rsid w:val="00355AB0"/>
    <w:rsid w:val="00356A08"/>
    <w:rsid w:val="00356B52"/>
    <w:rsid w:val="0035762B"/>
    <w:rsid w:val="00357C77"/>
    <w:rsid w:val="00357F87"/>
    <w:rsid w:val="00360901"/>
    <w:rsid w:val="00360C58"/>
    <w:rsid w:val="00362237"/>
    <w:rsid w:val="003622A7"/>
    <w:rsid w:val="00362D63"/>
    <w:rsid w:val="00362FB5"/>
    <w:rsid w:val="00363B45"/>
    <w:rsid w:val="00364794"/>
    <w:rsid w:val="003670BA"/>
    <w:rsid w:val="00370270"/>
    <w:rsid w:val="003704EB"/>
    <w:rsid w:val="0037115E"/>
    <w:rsid w:val="00372840"/>
    <w:rsid w:val="003730B0"/>
    <w:rsid w:val="003740B1"/>
    <w:rsid w:val="00374183"/>
    <w:rsid w:val="00374226"/>
    <w:rsid w:val="00374DD8"/>
    <w:rsid w:val="003752B2"/>
    <w:rsid w:val="00375A17"/>
    <w:rsid w:val="003766E0"/>
    <w:rsid w:val="00376950"/>
    <w:rsid w:val="003775EB"/>
    <w:rsid w:val="00377604"/>
    <w:rsid w:val="00381C25"/>
    <w:rsid w:val="00383318"/>
    <w:rsid w:val="00384383"/>
    <w:rsid w:val="00384453"/>
    <w:rsid w:val="0038502C"/>
    <w:rsid w:val="00385C74"/>
    <w:rsid w:val="00386A11"/>
    <w:rsid w:val="00386F88"/>
    <w:rsid w:val="003871C4"/>
    <w:rsid w:val="00387F78"/>
    <w:rsid w:val="0039003F"/>
    <w:rsid w:val="0039135A"/>
    <w:rsid w:val="003919F8"/>
    <w:rsid w:val="003921E9"/>
    <w:rsid w:val="0039245D"/>
    <w:rsid w:val="003924E9"/>
    <w:rsid w:val="003937A4"/>
    <w:rsid w:val="003940C8"/>
    <w:rsid w:val="003944E3"/>
    <w:rsid w:val="00394B68"/>
    <w:rsid w:val="00394FA2"/>
    <w:rsid w:val="00395226"/>
    <w:rsid w:val="00397F61"/>
    <w:rsid w:val="003A03CE"/>
    <w:rsid w:val="003A0B24"/>
    <w:rsid w:val="003A0BD3"/>
    <w:rsid w:val="003A1258"/>
    <w:rsid w:val="003A1D21"/>
    <w:rsid w:val="003A2246"/>
    <w:rsid w:val="003A2855"/>
    <w:rsid w:val="003A2B11"/>
    <w:rsid w:val="003A2EDE"/>
    <w:rsid w:val="003A3699"/>
    <w:rsid w:val="003A4203"/>
    <w:rsid w:val="003A43EB"/>
    <w:rsid w:val="003A5887"/>
    <w:rsid w:val="003A61C1"/>
    <w:rsid w:val="003A6E7D"/>
    <w:rsid w:val="003A79EC"/>
    <w:rsid w:val="003B2640"/>
    <w:rsid w:val="003B2711"/>
    <w:rsid w:val="003B2E6E"/>
    <w:rsid w:val="003B3053"/>
    <w:rsid w:val="003B40EE"/>
    <w:rsid w:val="003B48EF"/>
    <w:rsid w:val="003B60C8"/>
    <w:rsid w:val="003B6A5D"/>
    <w:rsid w:val="003B6EDC"/>
    <w:rsid w:val="003B78E3"/>
    <w:rsid w:val="003B7D86"/>
    <w:rsid w:val="003C0452"/>
    <w:rsid w:val="003C2B4D"/>
    <w:rsid w:val="003C30EF"/>
    <w:rsid w:val="003C4587"/>
    <w:rsid w:val="003C45FC"/>
    <w:rsid w:val="003C4A8E"/>
    <w:rsid w:val="003C5431"/>
    <w:rsid w:val="003C5F81"/>
    <w:rsid w:val="003D0ACE"/>
    <w:rsid w:val="003D28E4"/>
    <w:rsid w:val="003D291A"/>
    <w:rsid w:val="003D5370"/>
    <w:rsid w:val="003D553F"/>
    <w:rsid w:val="003D5D21"/>
    <w:rsid w:val="003D7EE8"/>
    <w:rsid w:val="003E08C6"/>
    <w:rsid w:val="003E0B8E"/>
    <w:rsid w:val="003E101C"/>
    <w:rsid w:val="003E10DB"/>
    <w:rsid w:val="003E1CF5"/>
    <w:rsid w:val="003E2526"/>
    <w:rsid w:val="003E2599"/>
    <w:rsid w:val="003E32EE"/>
    <w:rsid w:val="003E3746"/>
    <w:rsid w:val="003E4626"/>
    <w:rsid w:val="003E4812"/>
    <w:rsid w:val="003E4DF6"/>
    <w:rsid w:val="003E4DF9"/>
    <w:rsid w:val="003E7306"/>
    <w:rsid w:val="003F0852"/>
    <w:rsid w:val="003F2716"/>
    <w:rsid w:val="003F2DCF"/>
    <w:rsid w:val="003F2F44"/>
    <w:rsid w:val="003F3C17"/>
    <w:rsid w:val="003F445B"/>
    <w:rsid w:val="003F4576"/>
    <w:rsid w:val="003F48E5"/>
    <w:rsid w:val="003F4C71"/>
    <w:rsid w:val="003F60F4"/>
    <w:rsid w:val="003F71C4"/>
    <w:rsid w:val="003F7874"/>
    <w:rsid w:val="004005FB"/>
    <w:rsid w:val="00400C60"/>
    <w:rsid w:val="00401175"/>
    <w:rsid w:val="00401800"/>
    <w:rsid w:val="0040312F"/>
    <w:rsid w:val="004037C3"/>
    <w:rsid w:val="00403BC1"/>
    <w:rsid w:val="0040569B"/>
    <w:rsid w:val="0040598F"/>
    <w:rsid w:val="004059F9"/>
    <w:rsid w:val="00405F83"/>
    <w:rsid w:val="004061AD"/>
    <w:rsid w:val="00406B14"/>
    <w:rsid w:val="004075DF"/>
    <w:rsid w:val="0041091E"/>
    <w:rsid w:val="004136F9"/>
    <w:rsid w:val="0041375C"/>
    <w:rsid w:val="00415893"/>
    <w:rsid w:val="00415EA8"/>
    <w:rsid w:val="0041658D"/>
    <w:rsid w:val="00416996"/>
    <w:rsid w:val="00416ACC"/>
    <w:rsid w:val="00416EFD"/>
    <w:rsid w:val="0042008F"/>
    <w:rsid w:val="0042288B"/>
    <w:rsid w:val="00425540"/>
    <w:rsid w:val="00425CF7"/>
    <w:rsid w:val="004264B9"/>
    <w:rsid w:val="00427062"/>
    <w:rsid w:val="004274BA"/>
    <w:rsid w:val="00430E6C"/>
    <w:rsid w:val="0043328E"/>
    <w:rsid w:val="004347EA"/>
    <w:rsid w:val="00436612"/>
    <w:rsid w:val="00436D65"/>
    <w:rsid w:val="00437A8F"/>
    <w:rsid w:val="004401ED"/>
    <w:rsid w:val="00445E03"/>
    <w:rsid w:val="00446CD2"/>
    <w:rsid w:val="00447C6A"/>
    <w:rsid w:val="00447D0D"/>
    <w:rsid w:val="0045018C"/>
    <w:rsid w:val="00450933"/>
    <w:rsid w:val="00450AD0"/>
    <w:rsid w:val="00450C8E"/>
    <w:rsid w:val="004524D0"/>
    <w:rsid w:val="0045401C"/>
    <w:rsid w:val="00454708"/>
    <w:rsid w:val="00454B8E"/>
    <w:rsid w:val="004552B4"/>
    <w:rsid w:val="00455539"/>
    <w:rsid w:val="00456DA5"/>
    <w:rsid w:val="0045707F"/>
    <w:rsid w:val="0046023D"/>
    <w:rsid w:val="004605A7"/>
    <w:rsid w:val="00461C6D"/>
    <w:rsid w:val="00461E44"/>
    <w:rsid w:val="00462095"/>
    <w:rsid w:val="0046261F"/>
    <w:rsid w:val="0046276B"/>
    <w:rsid w:val="00462A93"/>
    <w:rsid w:val="004633F7"/>
    <w:rsid w:val="004636EF"/>
    <w:rsid w:val="00463994"/>
    <w:rsid w:val="00464552"/>
    <w:rsid w:val="0046535A"/>
    <w:rsid w:val="00465BD0"/>
    <w:rsid w:val="00466D7B"/>
    <w:rsid w:val="00466EA9"/>
    <w:rsid w:val="00467551"/>
    <w:rsid w:val="0047062D"/>
    <w:rsid w:val="00471DA2"/>
    <w:rsid w:val="004741AA"/>
    <w:rsid w:val="004760FD"/>
    <w:rsid w:val="00481038"/>
    <w:rsid w:val="00481CC2"/>
    <w:rsid w:val="004857CA"/>
    <w:rsid w:val="00485F48"/>
    <w:rsid w:val="0048763B"/>
    <w:rsid w:val="004878F3"/>
    <w:rsid w:val="00490E22"/>
    <w:rsid w:val="004927DA"/>
    <w:rsid w:val="0049482A"/>
    <w:rsid w:val="004957E4"/>
    <w:rsid w:val="00496942"/>
    <w:rsid w:val="00497ABF"/>
    <w:rsid w:val="004A1DC5"/>
    <w:rsid w:val="004A1E54"/>
    <w:rsid w:val="004A23BB"/>
    <w:rsid w:val="004A27C6"/>
    <w:rsid w:val="004A2E08"/>
    <w:rsid w:val="004A3C70"/>
    <w:rsid w:val="004A4B95"/>
    <w:rsid w:val="004A4D2D"/>
    <w:rsid w:val="004A4EE4"/>
    <w:rsid w:val="004A5EC6"/>
    <w:rsid w:val="004B03E8"/>
    <w:rsid w:val="004B07BA"/>
    <w:rsid w:val="004B0B18"/>
    <w:rsid w:val="004B1F97"/>
    <w:rsid w:val="004B2DCB"/>
    <w:rsid w:val="004B3459"/>
    <w:rsid w:val="004B3826"/>
    <w:rsid w:val="004B3838"/>
    <w:rsid w:val="004B3E48"/>
    <w:rsid w:val="004B3EE5"/>
    <w:rsid w:val="004B489D"/>
    <w:rsid w:val="004B5BDE"/>
    <w:rsid w:val="004B6B29"/>
    <w:rsid w:val="004B7407"/>
    <w:rsid w:val="004B7754"/>
    <w:rsid w:val="004B7D9F"/>
    <w:rsid w:val="004B7EEA"/>
    <w:rsid w:val="004C0493"/>
    <w:rsid w:val="004C0F88"/>
    <w:rsid w:val="004C13FE"/>
    <w:rsid w:val="004C1CBC"/>
    <w:rsid w:val="004C3D6E"/>
    <w:rsid w:val="004C3EFF"/>
    <w:rsid w:val="004C4017"/>
    <w:rsid w:val="004C4757"/>
    <w:rsid w:val="004C491F"/>
    <w:rsid w:val="004C4F02"/>
    <w:rsid w:val="004C509B"/>
    <w:rsid w:val="004C6099"/>
    <w:rsid w:val="004C6893"/>
    <w:rsid w:val="004C7097"/>
    <w:rsid w:val="004C78F1"/>
    <w:rsid w:val="004C797E"/>
    <w:rsid w:val="004C79D1"/>
    <w:rsid w:val="004C7EB9"/>
    <w:rsid w:val="004C7EFB"/>
    <w:rsid w:val="004D032C"/>
    <w:rsid w:val="004D09B0"/>
    <w:rsid w:val="004D0F60"/>
    <w:rsid w:val="004D4345"/>
    <w:rsid w:val="004D4AA8"/>
    <w:rsid w:val="004D4AE3"/>
    <w:rsid w:val="004D4E3F"/>
    <w:rsid w:val="004D4E93"/>
    <w:rsid w:val="004D542B"/>
    <w:rsid w:val="004D575C"/>
    <w:rsid w:val="004D5C10"/>
    <w:rsid w:val="004D650C"/>
    <w:rsid w:val="004D7169"/>
    <w:rsid w:val="004D7514"/>
    <w:rsid w:val="004D7E4D"/>
    <w:rsid w:val="004E03A7"/>
    <w:rsid w:val="004E0FB1"/>
    <w:rsid w:val="004E155D"/>
    <w:rsid w:val="004E1832"/>
    <w:rsid w:val="004E1BCF"/>
    <w:rsid w:val="004E28DA"/>
    <w:rsid w:val="004E2A81"/>
    <w:rsid w:val="004E4451"/>
    <w:rsid w:val="004E480A"/>
    <w:rsid w:val="004E6C6B"/>
    <w:rsid w:val="004F0189"/>
    <w:rsid w:val="004F0421"/>
    <w:rsid w:val="004F054B"/>
    <w:rsid w:val="004F057A"/>
    <w:rsid w:val="004F0ADA"/>
    <w:rsid w:val="004F328F"/>
    <w:rsid w:val="004F7209"/>
    <w:rsid w:val="00500288"/>
    <w:rsid w:val="00501BBA"/>
    <w:rsid w:val="0050348D"/>
    <w:rsid w:val="00503E65"/>
    <w:rsid w:val="00504145"/>
    <w:rsid w:val="00504DB0"/>
    <w:rsid w:val="00504E3F"/>
    <w:rsid w:val="00505471"/>
    <w:rsid w:val="0050554F"/>
    <w:rsid w:val="00505A67"/>
    <w:rsid w:val="00506146"/>
    <w:rsid w:val="00506601"/>
    <w:rsid w:val="005100E5"/>
    <w:rsid w:val="00511F94"/>
    <w:rsid w:val="00512408"/>
    <w:rsid w:val="00513136"/>
    <w:rsid w:val="005133D1"/>
    <w:rsid w:val="0051351B"/>
    <w:rsid w:val="005138FC"/>
    <w:rsid w:val="005140D7"/>
    <w:rsid w:val="0051550E"/>
    <w:rsid w:val="00515D8E"/>
    <w:rsid w:val="005172E3"/>
    <w:rsid w:val="00520D3F"/>
    <w:rsid w:val="00520E52"/>
    <w:rsid w:val="00520F62"/>
    <w:rsid w:val="00521647"/>
    <w:rsid w:val="005222C6"/>
    <w:rsid w:val="00522467"/>
    <w:rsid w:val="00522CCC"/>
    <w:rsid w:val="00522E6F"/>
    <w:rsid w:val="0052379B"/>
    <w:rsid w:val="00523D42"/>
    <w:rsid w:val="005248A3"/>
    <w:rsid w:val="00524EA2"/>
    <w:rsid w:val="00525281"/>
    <w:rsid w:val="00525780"/>
    <w:rsid w:val="00526045"/>
    <w:rsid w:val="00526464"/>
    <w:rsid w:val="00527454"/>
    <w:rsid w:val="00527FBD"/>
    <w:rsid w:val="005303D7"/>
    <w:rsid w:val="00530C4D"/>
    <w:rsid w:val="00531176"/>
    <w:rsid w:val="005314E5"/>
    <w:rsid w:val="00531A81"/>
    <w:rsid w:val="00533811"/>
    <w:rsid w:val="005346EB"/>
    <w:rsid w:val="00534986"/>
    <w:rsid w:val="00535AE2"/>
    <w:rsid w:val="00536089"/>
    <w:rsid w:val="005375C4"/>
    <w:rsid w:val="00537642"/>
    <w:rsid w:val="00540704"/>
    <w:rsid w:val="00541C93"/>
    <w:rsid w:val="0054234A"/>
    <w:rsid w:val="00543278"/>
    <w:rsid w:val="00543379"/>
    <w:rsid w:val="0054361E"/>
    <w:rsid w:val="00544489"/>
    <w:rsid w:val="00544751"/>
    <w:rsid w:val="00546331"/>
    <w:rsid w:val="0054665D"/>
    <w:rsid w:val="0054705E"/>
    <w:rsid w:val="005476C8"/>
    <w:rsid w:val="00550593"/>
    <w:rsid w:val="0055064F"/>
    <w:rsid w:val="0055097C"/>
    <w:rsid w:val="00550A92"/>
    <w:rsid w:val="00550D98"/>
    <w:rsid w:val="00551FD9"/>
    <w:rsid w:val="00552DF5"/>
    <w:rsid w:val="00552F2F"/>
    <w:rsid w:val="00552FBB"/>
    <w:rsid w:val="00553109"/>
    <w:rsid w:val="00553E1A"/>
    <w:rsid w:val="0055485B"/>
    <w:rsid w:val="005557E2"/>
    <w:rsid w:val="0055589C"/>
    <w:rsid w:val="00555FC9"/>
    <w:rsid w:val="0055608F"/>
    <w:rsid w:val="005604CC"/>
    <w:rsid w:val="00560673"/>
    <w:rsid w:val="0056084C"/>
    <w:rsid w:val="00561068"/>
    <w:rsid w:val="0056120F"/>
    <w:rsid w:val="0056128B"/>
    <w:rsid w:val="00561D00"/>
    <w:rsid w:val="00566238"/>
    <w:rsid w:val="0056797C"/>
    <w:rsid w:val="00571B93"/>
    <w:rsid w:val="00572C3B"/>
    <w:rsid w:val="00573737"/>
    <w:rsid w:val="00573776"/>
    <w:rsid w:val="005747C1"/>
    <w:rsid w:val="005748F0"/>
    <w:rsid w:val="00576A19"/>
    <w:rsid w:val="00576F9A"/>
    <w:rsid w:val="00580DDB"/>
    <w:rsid w:val="00581F25"/>
    <w:rsid w:val="00582DAC"/>
    <w:rsid w:val="0058314D"/>
    <w:rsid w:val="0058317E"/>
    <w:rsid w:val="00583FBE"/>
    <w:rsid w:val="00584FB6"/>
    <w:rsid w:val="00585A1D"/>
    <w:rsid w:val="005901BF"/>
    <w:rsid w:val="00591A79"/>
    <w:rsid w:val="005922FF"/>
    <w:rsid w:val="005924D3"/>
    <w:rsid w:val="00592DEA"/>
    <w:rsid w:val="0059341A"/>
    <w:rsid w:val="00593641"/>
    <w:rsid w:val="00593A68"/>
    <w:rsid w:val="005941D4"/>
    <w:rsid w:val="0059488B"/>
    <w:rsid w:val="00595E76"/>
    <w:rsid w:val="00596EA7"/>
    <w:rsid w:val="00597234"/>
    <w:rsid w:val="005A04F9"/>
    <w:rsid w:val="005A0CD8"/>
    <w:rsid w:val="005A61E1"/>
    <w:rsid w:val="005A6A59"/>
    <w:rsid w:val="005B00A8"/>
    <w:rsid w:val="005B0AEC"/>
    <w:rsid w:val="005B1A4D"/>
    <w:rsid w:val="005B2704"/>
    <w:rsid w:val="005B35B6"/>
    <w:rsid w:val="005B3E93"/>
    <w:rsid w:val="005B3FE3"/>
    <w:rsid w:val="005B4293"/>
    <w:rsid w:val="005B54BB"/>
    <w:rsid w:val="005B6E7D"/>
    <w:rsid w:val="005B72D7"/>
    <w:rsid w:val="005B7417"/>
    <w:rsid w:val="005C065A"/>
    <w:rsid w:val="005C07AD"/>
    <w:rsid w:val="005C0BC8"/>
    <w:rsid w:val="005C15D3"/>
    <w:rsid w:val="005C17DA"/>
    <w:rsid w:val="005C299E"/>
    <w:rsid w:val="005C2ED3"/>
    <w:rsid w:val="005C2F25"/>
    <w:rsid w:val="005C37E5"/>
    <w:rsid w:val="005C3975"/>
    <w:rsid w:val="005C48A2"/>
    <w:rsid w:val="005C509A"/>
    <w:rsid w:val="005C60BC"/>
    <w:rsid w:val="005C6464"/>
    <w:rsid w:val="005C665D"/>
    <w:rsid w:val="005C676C"/>
    <w:rsid w:val="005C76D1"/>
    <w:rsid w:val="005D116E"/>
    <w:rsid w:val="005D1230"/>
    <w:rsid w:val="005D18E1"/>
    <w:rsid w:val="005D1DE0"/>
    <w:rsid w:val="005D2928"/>
    <w:rsid w:val="005D2F0A"/>
    <w:rsid w:val="005D2FE5"/>
    <w:rsid w:val="005D3D96"/>
    <w:rsid w:val="005D42EC"/>
    <w:rsid w:val="005D4782"/>
    <w:rsid w:val="005D47C7"/>
    <w:rsid w:val="005D4DFC"/>
    <w:rsid w:val="005D57E6"/>
    <w:rsid w:val="005D59CA"/>
    <w:rsid w:val="005D68E7"/>
    <w:rsid w:val="005E1DAB"/>
    <w:rsid w:val="005E23DB"/>
    <w:rsid w:val="005E2EDC"/>
    <w:rsid w:val="005E32E0"/>
    <w:rsid w:val="005E464A"/>
    <w:rsid w:val="005E4E45"/>
    <w:rsid w:val="005E58F1"/>
    <w:rsid w:val="005E5AAE"/>
    <w:rsid w:val="005E6079"/>
    <w:rsid w:val="005E6172"/>
    <w:rsid w:val="005E64C9"/>
    <w:rsid w:val="005E6747"/>
    <w:rsid w:val="005E719A"/>
    <w:rsid w:val="005E75C9"/>
    <w:rsid w:val="005F0067"/>
    <w:rsid w:val="005F10FA"/>
    <w:rsid w:val="005F1102"/>
    <w:rsid w:val="005F3C52"/>
    <w:rsid w:val="005F42FA"/>
    <w:rsid w:val="005F6063"/>
    <w:rsid w:val="005F6071"/>
    <w:rsid w:val="005F67C2"/>
    <w:rsid w:val="005F690F"/>
    <w:rsid w:val="005F7172"/>
    <w:rsid w:val="005F7949"/>
    <w:rsid w:val="00601016"/>
    <w:rsid w:val="00601193"/>
    <w:rsid w:val="00601D4D"/>
    <w:rsid w:val="00603352"/>
    <w:rsid w:val="00604247"/>
    <w:rsid w:val="00605505"/>
    <w:rsid w:val="0060755B"/>
    <w:rsid w:val="00610217"/>
    <w:rsid w:val="00610BC5"/>
    <w:rsid w:val="00610E7D"/>
    <w:rsid w:val="0061105F"/>
    <w:rsid w:val="006115A3"/>
    <w:rsid w:val="0061387E"/>
    <w:rsid w:val="00615F86"/>
    <w:rsid w:val="00616085"/>
    <w:rsid w:val="006213C4"/>
    <w:rsid w:val="006230AB"/>
    <w:rsid w:val="00623CB4"/>
    <w:rsid w:val="0062461B"/>
    <w:rsid w:val="00624A5D"/>
    <w:rsid w:val="00624A7B"/>
    <w:rsid w:val="00625179"/>
    <w:rsid w:val="0062525B"/>
    <w:rsid w:val="006254E9"/>
    <w:rsid w:val="00625706"/>
    <w:rsid w:val="00625E74"/>
    <w:rsid w:val="006262AD"/>
    <w:rsid w:val="0062633A"/>
    <w:rsid w:val="00627276"/>
    <w:rsid w:val="00627293"/>
    <w:rsid w:val="006303DC"/>
    <w:rsid w:val="00631A6E"/>
    <w:rsid w:val="00632254"/>
    <w:rsid w:val="0063403E"/>
    <w:rsid w:val="00635089"/>
    <w:rsid w:val="0063567C"/>
    <w:rsid w:val="00635D56"/>
    <w:rsid w:val="006365EA"/>
    <w:rsid w:val="006367E9"/>
    <w:rsid w:val="00636BCE"/>
    <w:rsid w:val="0064037E"/>
    <w:rsid w:val="006403C9"/>
    <w:rsid w:val="00640489"/>
    <w:rsid w:val="00640510"/>
    <w:rsid w:val="00641C70"/>
    <w:rsid w:val="00641FCC"/>
    <w:rsid w:val="0064359F"/>
    <w:rsid w:val="00643C29"/>
    <w:rsid w:val="00643DC3"/>
    <w:rsid w:val="0064443E"/>
    <w:rsid w:val="006448CD"/>
    <w:rsid w:val="00644965"/>
    <w:rsid w:val="006450D1"/>
    <w:rsid w:val="0064579E"/>
    <w:rsid w:val="006459DE"/>
    <w:rsid w:val="0064652E"/>
    <w:rsid w:val="00646921"/>
    <w:rsid w:val="00647014"/>
    <w:rsid w:val="0064723B"/>
    <w:rsid w:val="006477AB"/>
    <w:rsid w:val="0065039D"/>
    <w:rsid w:val="0065047C"/>
    <w:rsid w:val="00650724"/>
    <w:rsid w:val="00651322"/>
    <w:rsid w:val="0065181F"/>
    <w:rsid w:val="00651E32"/>
    <w:rsid w:val="00653CA7"/>
    <w:rsid w:val="0065692D"/>
    <w:rsid w:val="00656C5F"/>
    <w:rsid w:val="006575BD"/>
    <w:rsid w:val="0066045D"/>
    <w:rsid w:val="00660C1D"/>
    <w:rsid w:val="00661BB7"/>
    <w:rsid w:val="00661E70"/>
    <w:rsid w:val="00662037"/>
    <w:rsid w:val="00662511"/>
    <w:rsid w:val="00663FEA"/>
    <w:rsid w:val="00664ECA"/>
    <w:rsid w:val="00665416"/>
    <w:rsid w:val="00665D21"/>
    <w:rsid w:val="0066660A"/>
    <w:rsid w:val="00666A88"/>
    <w:rsid w:val="006675E1"/>
    <w:rsid w:val="006677B9"/>
    <w:rsid w:val="00667E7A"/>
    <w:rsid w:val="00670487"/>
    <w:rsid w:val="00671983"/>
    <w:rsid w:val="0067251C"/>
    <w:rsid w:val="00672F38"/>
    <w:rsid w:val="006731DC"/>
    <w:rsid w:val="00673BE9"/>
    <w:rsid w:val="006741FA"/>
    <w:rsid w:val="00674F8B"/>
    <w:rsid w:val="00675DF1"/>
    <w:rsid w:val="00676D89"/>
    <w:rsid w:val="0067750B"/>
    <w:rsid w:val="00681CCF"/>
    <w:rsid w:val="00681F79"/>
    <w:rsid w:val="0068209B"/>
    <w:rsid w:val="0068214A"/>
    <w:rsid w:val="00682D40"/>
    <w:rsid w:val="00682DC5"/>
    <w:rsid w:val="00682F57"/>
    <w:rsid w:val="006834E3"/>
    <w:rsid w:val="006841BB"/>
    <w:rsid w:val="00684569"/>
    <w:rsid w:val="0068562F"/>
    <w:rsid w:val="006862B5"/>
    <w:rsid w:val="006903F9"/>
    <w:rsid w:val="006904B8"/>
    <w:rsid w:val="006904DB"/>
    <w:rsid w:val="0069060A"/>
    <w:rsid w:val="00691051"/>
    <w:rsid w:val="00692295"/>
    <w:rsid w:val="00692A06"/>
    <w:rsid w:val="006934BE"/>
    <w:rsid w:val="00693B84"/>
    <w:rsid w:val="00693C1C"/>
    <w:rsid w:val="00694BE1"/>
    <w:rsid w:val="00694CCE"/>
    <w:rsid w:val="00694EA8"/>
    <w:rsid w:val="00694F1B"/>
    <w:rsid w:val="00695FCD"/>
    <w:rsid w:val="0069611B"/>
    <w:rsid w:val="006968FC"/>
    <w:rsid w:val="00697882"/>
    <w:rsid w:val="006A0353"/>
    <w:rsid w:val="006A0D3A"/>
    <w:rsid w:val="006A2536"/>
    <w:rsid w:val="006A26BA"/>
    <w:rsid w:val="006A2C29"/>
    <w:rsid w:val="006A7A44"/>
    <w:rsid w:val="006A7DB8"/>
    <w:rsid w:val="006B0223"/>
    <w:rsid w:val="006B0E01"/>
    <w:rsid w:val="006B1081"/>
    <w:rsid w:val="006B11C8"/>
    <w:rsid w:val="006B1DCA"/>
    <w:rsid w:val="006B3C5E"/>
    <w:rsid w:val="006B47AE"/>
    <w:rsid w:val="006B4F13"/>
    <w:rsid w:val="006B5041"/>
    <w:rsid w:val="006B506B"/>
    <w:rsid w:val="006B6713"/>
    <w:rsid w:val="006B6F4F"/>
    <w:rsid w:val="006C0F04"/>
    <w:rsid w:val="006C1086"/>
    <w:rsid w:val="006C16C7"/>
    <w:rsid w:val="006C1A37"/>
    <w:rsid w:val="006C1B51"/>
    <w:rsid w:val="006C258A"/>
    <w:rsid w:val="006C619D"/>
    <w:rsid w:val="006C67AE"/>
    <w:rsid w:val="006C6DDD"/>
    <w:rsid w:val="006C6E83"/>
    <w:rsid w:val="006C7C6C"/>
    <w:rsid w:val="006D03F2"/>
    <w:rsid w:val="006D154D"/>
    <w:rsid w:val="006D1925"/>
    <w:rsid w:val="006D31AA"/>
    <w:rsid w:val="006D4109"/>
    <w:rsid w:val="006D4A71"/>
    <w:rsid w:val="006D51A5"/>
    <w:rsid w:val="006D51E7"/>
    <w:rsid w:val="006D642C"/>
    <w:rsid w:val="006D71E8"/>
    <w:rsid w:val="006E0146"/>
    <w:rsid w:val="006E154F"/>
    <w:rsid w:val="006E26BC"/>
    <w:rsid w:val="006E37B8"/>
    <w:rsid w:val="006E4505"/>
    <w:rsid w:val="006E519B"/>
    <w:rsid w:val="006E5536"/>
    <w:rsid w:val="006E6DDF"/>
    <w:rsid w:val="006E729D"/>
    <w:rsid w:val="006F032D"/>
    <w:rsid w:val="006F1E94"/>
    <w:rsid w:val="006F2A2D"/>
    <w:rsid w:val="006F3E2F"/>
    <w:rsid w:val="006F429C"/>
    <w:rsid w:val="006F5106"/>
    <w:rsid w:val="006F5721"/>
    <w:rsid w:val="006F6B01"/>
    <w:rsid w:val="006F6F8A"/>
    <w:rsid w:val="006F74B0"/>
    <w:rsid w:val="006F7912"/>
    <w:rsid w:val="007002E6"/>
    <w:rsid w:val="007017AA"/>
    <w:rsid w:val="00703418"/>
    <w:rsid w:val="0070368F"/>
    <w:rsid w:val="00703825"/>
    <w:rsid w:val="00703832"/>
    <w:rsid w:val="007042B4"/>
    <w:rsid w:val="007047F9"/>
    <w:rsid w:val="00704EFC"/>
    <w:rsid w:val="00705873"/>
    <w:rsid w:val="00705C39"/>
    <w:rsid w:val="007067BA"/>
    <w:rsid w:val="007073CA"/>
    <w:rsid w:val="00707949"/>
    <w:rsid w:val="007110EC"/>
    <w:rsid w:val="007117AA"/>
    <w:rsid w:val="00711B4A"/>
    <w:rsid w:val="00712B45"/>
    <w:rsid w:val="00712C59"/>
    <w:rsid w:val="0071385A"/>
    <w:rsid w:val="0071419D"/>
    <w:rsid w:val="007144AB"/>
    <w:rsid w:val="007151A5"/>
    <w:rsid w:val="007154C1"/>
    <w:rsid w:val="00715B20"/>
    <w:rsid w:val="00715E39"/>
    <w:rsid w:val="00716FF7"/>
    <w:rsid w:val="00717978"/>
    <w:rsid w:val="00717AE7"/>
    <w:rsid w:val="00717F4F"/>
    <w:rsid w:val="00717F93"/>
    <w:rsid w:val="00717FAE"/>
    <w:rsid w:val="007203D8"/>
    <w:rsid w:val="00721ABC"/>
    <w:rsid w:val="0072264E"/>
    <w:rsid w:val="00722EF1"/>
    <w:rsid w:val="00723055"/>
    <w:rsid w:val="00723281"/>
    <w:rsid w:val="00723577"/>
    <w:rsid w:val="0072421D"/>
    <w:rsid w:val="00725B1E"/>
    <w:rsid w:val="007268A0"/>
    <w:rsid w:val="007275E0"/>
    <w:rsid w:val="007276F9"/>
    <w:rsid w:val="00727D3D"/>
    <w:rsid w:val="007305D8"/>
    <w:rsid w:val="0073112E"/>
    <w:rsid w:val="007311C4"/>
    <w:rsid w:val="0073172B"/>
    <w:rsid w:val="007319DB"/>
    <w:rsid w:val="00731B56"/>
    <w:rsid w:val="00731CF8"/>
    <w:rsid w:val="00731D14"/>
    <w:rsid w:val="00731DCE"/>
    <w:rsid w:val="00731E9C"/>
    <w:rsid w:val="00731F3F"/>
    <w:rsid w:val="00732727"/>
    <w:rsid w:val="00734768"/>
    <w:rsid w:val="00736244"/>
    <w:rsid w:val="00741485"/>
    <w:rsid w:val="00741664"/>
    <w:rsid w:val="00742BEB"/>
    <w:rsid w:val="00743086"/>
    <w:rsid w:val="00743369"/>
    <w:rsid w:val="00743B51"/>
    <w:rsid w:val="00743C22"/>
    <w:rsid w:val="00743D7E"/>
    <w:rsid w:val="00743E6D"/>
    <w:rsid w:val="007457F6"/>
    <w:rsid w:val="00745E0E"/>
    <w:rsid w:val="007466B3"/>
    <w:rsid w:val="007469E4"/>
    <w:rsid w:val="0074785F"/>
    <w:rsid w:val="0074790F"/>
    <w:rsid w:val="00747F99"/>
    <w:rsid w:val="0075022A"/>
    <w:rsid w:val="00750B8D"/>
    <w:rsid w:val="0075208B"/>
    <w:rsid w:val="007522D3"/>
    <w:rsid w:val="00753180"/>
    <w:rsid w:val="0075346D"/>
    <w:rsid w:val="00755332"/>
    <w:rsid w:val="00755854"/>
    <w:rsid w:val="0075607D"/>
    <w:rsid w:val="00756F36"/>
    <w:rsid w:val="00760796"/>
    <w:rsid w:val="00761398"/>
    <w:rsid w:val="00762EEE"/>
    <w:rsid w:val="00763ACE"/>
    <w:rsid w:val="007643EB"/>
    <w:rsid w:val="007649DE"/>
    <w:rsid w:val="00765009"/>
    <w:rsid w:val="00765386"/>
    <w:rsid w:val="007653D0"/>
    <w:rsid w:val="007657DD"/>
    <w:rsid w:val="0076586B"/>
    <w:rsid w:val="00766107"/>
    <w:rsid w:val="00766C5B"/>
    <w:rsid w:val="0076735A"/>
    <w:rsid w:val="00767687"/>
    <w:rsid w:val="00770A58"/>
    <w:rsid w:val="0077124C"/>
    <w:rsid w:val="007713D0"/>
    <w:rsid w:val="00771EAA"/>
    <w:rsid w:val="00772063"/>
    <w:rsid w:val="0077210E"/>
    <w:rsid w:val="00772B1F"/>
    <w:rsid w:val="0077452F"/>
    <w:rsid w:val="00774608"/>
    <w:rsid w:val="0077507D"/>
    <w:rsid w:val="00776447"/>
    <w:rsid w:val="00776BDB"/>
    <w:rsid w:val="0078092E"/>
    <w:rsid w:val="007815AA"/>
    <w:rsid w:val="0078265D"/>
    <w:rsid w:val="00782D5D"/>
    <w:rsid w:val="007839C5"/>
    <w:rsid w:val="00783CC9"/>
    <w:rsid w:val="00784009"/>
    <w:rsid w:val="00785104"/>
    <w:rsid w:val="007860C9"/>
    <w:rsid w:val="0078785F"/>
    <w:rsid w:val="0079097A"/>
    <w:rsid w:val="00790E76"/>
    <w:rsid w:val="00791CF3"/>
    <w:rsid w:val="00791F64"/>
    <w:rsid w:val="00792906"/>
    <w:rsid w:val="007929F0"/>
    <w:rsid w:val="00792E22"/>
    <w:rsid w:val="00793760"/>
    <w:rsid w:val="00794E03"/>
    <w:rsid w:val="0079570E"/>
    <w:rsid w:val="007959F1"/>
    <w:rsid w:val="0079750E"/>
    <w:rsid w:val="0079789D"/>
    <w:rsid w:val="007A062F"/>
    <w:rsid w:val="007A0A39"/>
    <w:rsid w:val="007A119F"/>
    <w:rsid w:val="007A1A1C"/>
    <w:rsid w:val="007A2A8A"/>
    <w:rsid w:val="007A3265"/>
    <w:rsid w:val="007A32B1"/>
    <w:rsid w:val="007A364E"/>
    <w:rsid w:val="007A3A49"/>
    <w:rsid w:val="007A4024"/>
    <w:rsid w:val="007A4C98"/>
    <w:rsid w:val="007A5E60"/>
    <w:rsid w:val="007A666D"/>
    <w:rsid w:val="007A6861"/>
    <w:rsid w:val="007A72CE"/>
    <w:rsid w:val="007B0530"/>
    <w:rsid w:val="007B05B0"/>
    <w:rsid w:val="007B0993"/>
    <w:rsid w:val="007B0A33"/>
    <w:rsid w:val="007B2433"/>
    <w:rsid w:val="007B4086"/>
    <w:rsid w:val="007B4505"/>
    <w:rsid w:val="007B4F2D"/>
    <w:rsid w:val="007B57E1"/>
    <w:rsid w:val="007B5F28"/>
    <w:rsid w:val="007B68AE"/>
    <w:rsid w:val="007B692E"/>
    <w:rsid w:val="007B78D7"/>
    <w:rsid w:val="007C01C1"/>
    <w:rsid w:val="007C01E3"/>
    <w:rsid w:val="007C0A59"/>
    <w:rsid w:val="007C0C29"/>
    <w:rsid w:val="007C1014"/>
    <w:rsid w:val="007C142E"/>
    <w:rsid w:val="007C151C"/>
    <w:rsid w:val="007C1570"/>
    <w:rsid w:val="007C1808"/>
    <w:rsid w:val="007C1E83"/>
    <w:rsid w:val="007C2D80"/>
    <w:rsid w:val="007C33EA"/>
    <w:rsid w:val="007C3F3E"/>
    <w:rsid w:val="007C478D"/>
    <w:rsid w:val="007D03F0"/>
    <w:rsid w:val="007D188D"/>
    <w:rsid w:val="007D4DE8"/>
    <w:rsid w:val="007D5742"/>
    <w:rsid w:val="007D5F65"/>
    <w:rsid w:val="007D606D"/>
    <w:rsid w:val="007D60DE"/>
    <w:rsid w:val="007D7833"/>
    <w:rsid w:val="007E11FE"/>
    <w:rsid w:val="007E1735"/>
    <w:rsid w:val="007E1D27"/>
    <w:rsid w:val="007E298F"/>
    <w:rsid w:val="007E2F63"/>
    <w:rsid w:val="007E33F2"/>
    <w:rsid w:val="007E35BA"/>
    <w:rsid w:val="007E4321"/>
    <w:rsid w:val="007E586F"/>
    <w:rsid w:val="007E64FC"/>
    <w:rsid w:val="007E6796"/>
    <w:rsid w:val="007E71BF"/>
    <w:rsid w:val="007E7338"/>
    <w:rsid w:val="007F030F"/>
    <w:rsid w:val="007F0A04"/>
    <w:rsid w:val="007F2179"/>
    <w:rsid w:val="007F256E"/>
    <w:rsid w:val="007F296A"/>
    <w:rsid w:val="007F3BBD"/>
    <w:rsid w:val="007F4324"/>
    <w:rsid w:val="007F4A72"/>
    <w:rsid w:val="007F6C07"/>
    <w:rsid w:val="007F6CBC"/>
    <w:rsid w:val="007F73AC"/>
    <w:rsid w:val="007F7492"/>
    <w:rsid w:val="00801109"/>
    <w:rsid w:val="00801EA2"/>
    <w:rsid w:val="0080229B"/>
    <w:rsid w:val="00803327"/>
    <w:rsid w:val="00804409"/>
    <w:rsid w:val="0080477D"/>
    <w:rsid w:val="00804EA4"/>
    <w:rsid w:val="008057BA"/>
    <w:rsid w:val="00805AAC"/>
    <w:rsid w:val="00805C4C"/>
    <w:rsid w:val="00806B06"/>
    <w:rsid w:val="008107DC"/>
    <w:rsid w:val="0081090F"/>
    <w:rsid w:val="00810C75"/>
    <w:rsid w:val="008119C4"/>
    <w:rsid w:val="00811E4D"/>
    <w:rsid w:val="008122E6"/>
    <w:rsid w:val="00812379"/>
    <w:rsid w:val="008137B8"/>
    <w:rsid w:val="00814C39"/>
    <w:rsid w:val="00815AC6"/>
    <w:rsid w:val="0081604C"/>
    <w:rsid w:val="008161BF"/>
    <w:rsid w:val="00816C15"/>
    <w:rsid w:val="00820C6B"/>
    <w:rsid w:val="0082106F"/>
    <w:rsid w:val="008213A9"/>
    <w:rsid w:val="00821F5D"/>
    <w:rsid w:val="00822221"/>
    <w:rsid w:val="0082228D"/>
    <w:rsid w:val="0082272F"/>
    <w:rsid w:val="00822CC2"/>
    <w:rsid w:val="00823A33"/>
    <w:rsid w:val="00825EB1"/>
    <w:rsid w:val="00827C65"/>
    <w:rsid w:val="00830857"/>
    <w:rsid w:val="0083208D"/>
    <w:rsid w:val="008320D2"/>
    <w:rsid w:val="0083453B"/>
    <w:rsid w:val="00834A9D"/>
    <w:rsid w:val="00834E27"/>
    <w:rsid w:val="00836552"/>
    <w:rsid w:val="00836BB8"/>
    <w:rsid w:val="0083749A"/>
    <w:rsid w:val="0083755E"/>
    <w:rsid w:val="008404D4"/>
    <w:rsid w:val="008408DA"/>
    <w:rsid w:val="008409D4"/>
    <w:rsid w:val="00841053"/>
    <w:rsid w:val="0084152A"/>
    <w:rsid w:val="0084240E"/>
    <w:rsid w:val="008457EC"/>
    <w:rsid w:val="00845823"/>
    <w:rsid w:val="00845A8A"/>
    <w:rsid w:val="00845C8D"/>
    <w:rsid w:val="00846385"/>
    <w:rsid w:val="00846391"/>
    <w:rsid w:val="00846612"/>
    <w:rsid w:val="008468F6"/>
    <w:rsid w:val="008501E9"/>
    <w:rsid w:val="00850469"/>
    <w:rsid w:val="00850D08"/>
    <w:rsid w:val="008514D0"/>
    <w:rsid w:val="008516C4"/>
    <w:rsid w:val="008530C4"/>
    <w:rsid w:val="008532A0"/>
    <w:rsid w:val="008537B3"/>
    <w:rsid w:val="00854064"/>
    <w:rsid w:val="008545F5"/>
    <w:rsid w:val="00855B2B"/>
    <w:rsid w:val="00855C10"/>
    <w:rsid w:val="00856144"/>
    <w:rsid w:val="008561E6"/>
    <w:rsid w:val="00856B1E"/>
    <w:rsid w:val="00857624"/>
    <w:rsid w:val="00857A14"/>
    <w:rsid w:val="00857AC2"/>
    <w:rsid w:val="008608B6"/>
    <w:rsid w:val="00860F95"/>
    <w:rsid w:val="0086155F"/>
    <w:rsid w:val="008615E2"/>
    <w:rsid w:val="00861B14"/>
    <w:rsid w:val="00861F92"/>
    <w:rsid w:val="00863C0A"/>
    <w:rsid w:val="00865568"/>
    <w:rsid w:val="00865A3B"/>
    <w:rsid w:val="00865B37"/>
    <w:rsid w:val="00865D14"/>
    <w:rsid w:val="008703DD"/>
    <w:rsid w:val="00870CAF"/>
    <w:rsid w:val="00870F89"/>
    <w:rsid w:val="008710C4"/>
    <w:rsid w:val="00871B2B"/>
    <w:rsid w:val="008724D7"/>
    <w:rsid w:val="0087306A"/>
    <w:rsid w:val="00873711"/>
    <w:rsid w:val="0087382C"/>
    <w:rsid w:val="00873BCD"/>
    <w:rsid w:val="00873DE4"/>
    <w:rsid w:val="008748A5"/>
    <w:rsid w:val="00875347"/>
    <w:rsid w:val="00875A19"/>
    <w:rsid w:val="00875DBD"/>
    <w:rsid w:val="00875F43"/>
    <w:rsid w:val="0087603E"/>
    <w:rsid w:val="0087620A"/>
    <w:rsid w:val="00876F1A"/>
    <w:rsid w:val="00877110"/>
    <w:rsid w:val="0088084F"/>
    <w:rsid w:val="00881B7D"/>
    <w:rsid w:val="00881C04"/>
    <w:rsid w:val="008833E1"/>
    <w:rsid w:val="008839B8"/>
    <w:rsid w:val="00883A59"/>
    <w:rsid w:val="008856D7"/>
    <w:rsid w:val="00886E43"/>
    <w:rsid w:val="0089036D"/>
    <w:rsid w:val="0089044D"/>
    <w:rsid w:val="00891063"/>
    <w:rsid w:val="00891B59"/>
    <w:rsid w:val="00892074"/>
    <w:rsid w:val="00892AC8"/>
    <w:rsid w:val="00894FD4"/>
    <w:rsid w:val="00896574"/>
    <w:rsid w:val="008968BA"/>
    <w:rsid w:val="00897CAD"/>
    <w:rsid w:val="008A0A8B"/>
    <w:rsid w:val="008A0B91"/>
    <w:rsid w:val="008A1275"/>
    <w:rsid w:val="008A2797"/>
    <w:rsid w:val="008A2B40"/>
    <w:rsid w:val="008A35F4"/>
    <w:rsid w:val="008A53D7"/>
    <w:rsid w:val="008A5432"/>
    <w:rsid w:val="008A6CFF"/>
    <w:rsid w:val="008B03A5"/>
    <w:rsid w:val="008B2A12"/>
    <w:rsid w:val="008B2CCE"/>
    <w:rsid w:val="008B4A96"/>
    <w:rsid w:val="008B5764"/>
    <w:rsid w:val="008B5B8F"/>
    <w:rsid w:val="008B6C41"/>
    <w:rsid w:val="008B6D1D"/>
    <w:rsid w:val="008B6D25"/>
    <w:rsid w:val="008B7A1D"/>
    <w:rsid w:val="008B7EE6"/>
    <w:rsid w:val="008C0576"/>
    <w:rsid w:val="008C11C3"/>
    <w:rsid w:val="008C182B"/>
    <w:rsid w:val="008C1D21"/>
    <w:rsid w:val="008C30E0"/>
    <w:rsid w:val="008C418C"/>
    <w:rsid w:val="008C6C1D"/>
    <w:rsid w:val="008C7166"/>
    <w:rsid w:val="008C74E5"/>
    <w:rsid w:val="008C7B73"/>
    <w:rsid w:val="008D0349"/>
    <w:rsid w:val="008D0531"/>
    <w:rsid w:val="008D1A83"/>
    <w:rsid w:val="008D2942"/>
    <w:rsid w:val="008D40F5"/>
    <w:rsid w:val="008D4E70"/>
    <w:rsid w:val="008D5FCC"/>
    <w:rsid w:val="008E00BB"/>
    <w:rsid w:val="008E16CF"/>
    <w:rsid w:val="008E1858"/>
    <w:rsid w:val="008E1972"/>
    <w:rsid w:val="008E2502"/>
    <w:rsid w:val="008E2D5A"/>
    <w:rsid w:val="008E3610"/>
    <w:rsid w:val="008E546E"/>
    <w:rsid w:val="008E54F2"/>
    <w:rsid w:val="008E5A38"/>
    <w:rsid w:val="008E6373"/>
    <w:rsid w:val="008E6DD5"/>
    <w:rsid w:val="008E6F49"/>
    <w:rsid w:val="008F09AD"/>
    <w:rsid w:val="008F09E2"/>
    <w:rsid w:val="008F0ACF"/>
    <w:rsid w:val="008F1F7D"/>
    <w:rsid w:val="008F2041"/>
    <w:rsid w:val="008F2085"/>
    <w:rsid w:val="008F3259"/>
    <w:rsid w:val="008F330E"/>
    <w:rsid w:val="008F374A"/>
    <w:rsid w:val="008F439F"/>
    <w:rsid w:val="008F4CC3"/>
    <w:rsid w:val="008F5013"/>
    <w:rsid w:val="008F6092"/>
    <w:rsid w:val="008F64E5"/>
    <w:rsid w:val="008F6E17"/>
    <w:rsid w:val="008F70EE"/>
    <w:rsid w:val="008F754C"/>
    <w:rsid w:val="009007A4"/>
    <w:rsid w:val="00900914"/>
    <w:rsid w:val="009018C1"/>
    <w:rsid w:val="00901E5D"/>
    <w:rsid w:val="0090213D"/>
    <w:rsid w:val="009027F3"/>
    <w:rsid w:val="0090281B"/>
    <w:rsid w:val="00902856"/>
    <w:rsid w:val="00902DF1"/>
    <w:rsid w:val="00902E0F"/>
    <w:rsid w:val="00903D17"/>
    <w:rsid w:val="009044D3"/>
    <w:rsid w:val="00905591"/>
    <w:rsid w:val="00906080"/>
    <w:rsid w:val="00907A56"/>
    <w:rsid w:val="00911724"/>
    <w:rsid w:val="00912D79"/>
    <w:rsid w:val="00912F97"/>
    <w:rsid w:val="00913C34"/>
    <w:rsid w:val="00914C72"/>
    <w:rsid w:val="009166AD"/>
    <w:rsid w:val="00916816"/>
    <w:rsid w:val="0091777F"/>
    <w:rsid w:val="009178C5"/>
    <w:rsid w:val="009200E6"/>
    <w:rsid w:val="00920DFF"/>
    <w:rsid w:val="00921D94"/>
    <w:rsid w:val="009226CA"/>
    <w:rsid w:val="0092286E"/>
    <w:rsid w:val="00923CD8"/>
    <w:rsid w:val="00924E20"/>
    <w:rsid w:val="009252B4"/>
    <w:rsid w:val="009264F1"/>
    <w:rsid w:val="009266C6"/>
    <w:rsid w:val="00927922"/>
    <w:rsid w:val="00927EC9"/>
    <w:rsid w:val="00930277"/>
    <w:rsid w:val="009308A0"/>
    <w:rsid w:val="00930CB0"/>
    <w:rsid w:val="009314C9"/>
    <w:rsid w:val="00931BB7"/>
    <w:rsid w:val="00931D75"/>
    <w:rsid w:val="00932FA8"/>
    <w:rsid w:val="00934C2D"/>
    <w:rsid w:val="009351F9"/>
    <w:rsid w:val="009358DD"/>
    <w:rsid w:val="00935BBD"/>
    <w:rsid w:val="00936AD8"/>
    <w:rsid w:val="00936E93"/>
    <w:rsid w:val="00936FC4"/>
    <w:rsid w:val="009371ED"/>
    <w:rsid w:val="009406E6"/>
    <w:rsid w:val="009437B9"/>
    <w:rsid w:val="009440F2"/>
    <w:rsid w:val="00944C39"/>
    <w:rsid w:val="009455CD"/>
    <w:rsid w:val="00945B38"/>
    <w:rsid w:val="00945C82"/>
    <w:rsid w:val="00946A37"/>
    <w:rsid w:val="00947358"/>
    <w:rsid w:val="009474EE"/>
    <w:rsid w:val="009504F1"/>
    <w:rsid w:val="00950A38"/>
    <w:rsid w:val="00951131"/>
    <w:rsid w:val="00951A19"/>
    <w:rsid w:val="00952E59"/>
    <w:rsid w:val="009541A1"/>
    <w:rsid w:val="009553EF"/>
    <w:rsid w:val="00955427"/>
    <w:rsid w:val="009554D8"/>
    <w:rsid w:val="009561E2"/>
    <w:rsid w:val="00956942"/>
    <w:rsid w:val="00956EE2"/>
    <w:rsid w:val="00957A17"/>
    <w:rsid w:val="00960F56"/>
    <w:rsid w:val="00961098"/>
    <w:rsid w:val="009615F1"/>
    <w:rsid w:val="00961A0A"/>
    <w:rsid w:val="00961EBE"/>
    <w:rsid w:val="0096266A"/>
    <w:rsid w:val="00962AC1"/>
    <w:rsid w:val="00963EA7"/>
    <w:rsid w:val="00964187"/>
    <w:rsid w:val="00964C0C"/>
    <w:rsid w:val="00965729"/>
    <w:rsid w:val="00966A08"/>
    <w:rsid w:val="00966EBA"/>
    <w:rsid w:val="00967D76"/>
    <w:rsid w:val="00970C93"/>
    <w:rsid w:val="00970D1A"/>
    <w:rsid w:val="009717A3"/>
    <w:rsid w:val="00972171"/>
    <w:rsid w:val="00972AA4"/>
    <w:rsid w:val="00972D94"/>
    <w:rsid w:val="00972EB8"/>
    <w:rsid w:val="009737AF"/>
    <w:rsid w:val="009741B9"/>
    <w:rsid w:val="009746CD"/>
    <w:rsid w:val="009748CA"/>
    <w:rsid w:val="00976514"/>
    <w:rsid w:val="0097718D"/>
    <w:rsid w:val="0098056C"/>
    <w:rsid w:val="00981175"/>
    <w:rsid w:val="00981939"/>
    <w:rsid w:val="0098199D"/>
    <w:rsid w:val="009826AF"/>
    <w:rsid w:val="00982777"/>
    <w:rsid w:val="009837BC"/>
    <w:rsid w:val="009843D3"/>
    <w:rsid w:val="00984828"/>
    <w:rsid w:val="0098526E"/>
    <w:rsid w:val="009855DB"/>
    <w:rsid w:val="00985C38"/>
    <w:rsid w:val="00985E0D"/>
    <w:rsid w:val="00986D25"/>
    <w:rsid w:val="00986D9B"/>
    <w:rsid w:val="0098782C"/>
    <w:rsid w:val="00987DEE"/>
    <w:rsid w:val="009908AE"/>
    <w:rsid w:val="0099198C"/>
    <w:rsid w:val="00992336"/>
    <w:rsid w:val="00992AD3"/>
    <w:rsid w:val="0099321C"/>
    <w:rsid w:val="00994221"/>
    <w:rsid w:val="0099484F"/>
    <w:rsid w:val="009955EE"/>
    <w:rsid w:val="00995910"/>
    <w:rsid w:val="00995AA5"/>
    <w:rsid w:val="00995B40"/>
    <w:rsid w:val="00995E24"/>
    <w:rsid w:val="00995F43"/>
    <w:rsid w:val="00995FD0"/>
    <w:rsid w:val="00996F4B"/>
    <w:rsid w:val="00996F9D"/>
    <w:rsid w:val="00997451"/>
    <w:rsid w:val="0099779D"/>
    <w:rsid w:val="009979C4"/>
    <w:rsid w:val="009A11B1"/>
    <w:rsid w:val="009A2A3C"/>
    <w:rsid w:val="009A2B60"/>
    <w:rsid w:val="009A2E6D"/>
    <w:rsid w:val="009A4EDB"/>
    <w:rsid w:val="009A6EE6"/>
    <w:rsid w:val="009A7101"/>
    <w:rsid w:val="009B0007"/>
    <w:rsid w:val="009B0CA0"/>
    <w:rsid w:val="009B0F07"/>
    <w:rsid w:val="009B1378"/>
    <w:rsid w:val="009B1391"/>
    <w:rsid w:val="009B1811"/>
    <w:rsid w:val="009B24C3"/>
    <w:rsid w:val="009B2639"/>
    <w:rsid w:val="009B26DC"/>
    <w:rsid w:val="009B2A1F"/>
    <w:rsid w:val="009B35EF"/>
    <w:rsid w:val="009B3F21"/>
    <w:rsid w:val="009B5661"/>
    <w:rsid w:val="009B7984"/>
    <w:rsid w:val="009C01B7"/>
    <w:rsid w:val="009C0813"/>
    <w:rsid w:val="009C1406"/>
    <w:rsid w:val="009C1A94"/>
    <w:rsid w:val="009C3F35"/>
    <w:rsid w:val="009C5370"/>
    <w:rsid w:val="009C5443"/>
    <w:rsid w:val="009C5C45"/>
    <w:rsid w:val="009C61BC"/>
    <w:rsid w:val="009C6CB7"/>
    <w:rsid w:val="009C6EEE"/>
    <w:rsid w:val="009C7054"/>
    <w:rsid w:val="009D1001"/>
    <w:rsid w:val="009D1ACB"/>
    <w:rsid w:val="009D247A"/>
    <w:rsid w:val="009D24D3"/>
    <w:rsid w:val="009D3748"/>
    <w:rsid w:val="009D376E"/>
    <w:rsid w:val="009D485F"/>
    <w:rsid w:val="009D4FE0"/>
    <w:rsid w:val="009D53F3"/>
    <w:rsid w:val="009D5412"/>
    <w:rsid w:val="009D7539"/>
    <w:rsid w:val="009E0082"/>
    <w:rsid w:val="009E115A"/>
    <w:rsid w:val="009E172F"/>
    <w:rsid w:val="009E1841"/>
    <w:rsid w:val="009E1F06"/>
    <w:rsid w:val="009E235B"/>
    <w:rsid w:val="009E2388"/>
    <w:rsid w:val="009E2DBF"/>
    <w:rsid w:val="009E2FF3"/>
    <w:rsid w:val="009E3597"/>
    <w:rsid w:val="009E4DE5"/>
    <w:rsid w:val="009E4FD3"/>
    <w:rsid w:val="009E54AA"/>
    <w:rsid w:val="009E5CBA"/>
    <w:rsid w:val="009E5F06"/>
    <w:rsid w:val="009E670A"/>
    <w:rsid w:val="009E6912"/>
    <w:rsid w:val="009E7EFD"/>
    <w:rsid w:val="009F03E5"/>
    <w:rsid w:val="009F0627"/>
    <w:rsid w:val="009F09F4"/>
    <w:rsid w:val="009F154E"/>
    <w:rsid w:val="009F1DCB"/>
    <w:rsid w:val="009F2071"/>
    <w:rsid w:val="009F2566"/>
    <w:rsid w:val="009F2CB3"/>
    <w:rsid w:val="009F42C5"/>
    <w:rsid w:val="009F4AC1"/>
    <w:rsid w:val="009F69D5"/>
    <w:rsid w:val="00A00AD2"/>
    <w:rsid w:val="00A02AE9"/>
    <w:rsid w:val="00A02C27"/>
    <w:rsid w:val="00A0683D"/>
    <w:rsid w:val="00A06E58"/>
    <w:rsid w:val="00A06F51"/>
    <w:rsid w:val="00A075FF"/>
    <w:rsid w:val="00A07763"/>
    <w:rsid w:val="00A07976"/>
    <w:rsid w:val="00A07A06"/>
    <w:rsid w:val="00A07A28"/>
    <w:rsid w:val="00A07A5F"/>
    <w:rsid w:val="00A07D18"/>
    <w:rsid w:val="00A1036E"/>
    <w:rsid w:val="00A11CCD"/>
    <w:rsid w:val="00A11CE1"/>
    <w:rsid w:val="00A122E8"/>
    <w:rsid w:val="00A1452D"/>
    <w:rsid w:val="00A16AA4"/>
    <w:rsid w:val="00A17A5F"/>
    <w:rsid w:val="00A20452"/>
    <w:rsid w:val="00A218BA"/>
    <w:rsid w:val="00A22972"/>
    <w:rsid w:val="00A23145"/>
    <w:rsid w:val="00A23A03"/>
    <w:rsid w:val="00A244FA"/>
    <w:rsid w:val="00A24807"/>
    <w:rsid w:val="00A24B62"/>
    <w:rsid w:val="00A250A5"/>
    <w:rsid w:val="00A252D2"/>
    <w:rsid w:val="00A25D2C"/>
    <w:rsid w:val="00A26E60"/>
    <w:rsid w:val="00A30941"/>
    <w:rsid w:val="00A30BA8"/>
    <w:rsid w:val="00A31247"/>
    <w:rsid w:val="00A32B04"/>
    <w:rsid w:val="00A32C88"/>
    <w:rsid w:val="00A33EB1"/>
    <w:rsid w:val="00A34081"/>
    <w:rsid w:val="00A340B1"/>
    <w:rsid w:val="00A34C6F"/>
    <w:rsid w:val="00A35132"/>
    <w:rsid w:val="00A355EE"/>
    <w:rsid w:val="00A37DC9"/>
    <w:rsid w:val="00A41DE1"/>
    <w:rsid w:val="00A422AD"/>
    <w:rsid w:val="00A43919"/>
    <w:rsid w:val="00A43AAF"/>
    <w:rsid w:val="00A440D4"/>
    <w:rsid w:val="00A44BA2"/>
    <w:rsid w:val="00A45AA8"/>
    <w:rsid w:val="00A45CD1"/>
    <w:rsid w:val="00A4632E"/>
    <w:rsid w:val="00A46655"/>
    <w:rsid w:val="00A5090E"/>
    <w:rsid w:val="00A512D7"/>
    <w:rsid w:val="00A52983"/>
    <w:rsid w:val="00A53851"/>
    <w:rsid w:val="00A55D6A"/>
    <w:rsid w:val="00A56473"/>
    <w:rsid w:val="00A5736D"/>
    <w:rsid w:val="00A5784E"/>
    <w:rsid w:val="00A60ED4"/>
    <w:rsid w:val="00A61221"/>
    <w:rsid w:val="00A61C56"/>
    <w:rsid w:val="00A62494"/>
    <w:rsid w:val="00A626BB"/>
    <w:rsid w:val="00A628C8"/>
    <w:rsid w:val="00A63045"/>
    <w:rsid w:val="00A63503"/>
    <w:rsid w:val="00A6559B"/>
    <w:rsid w:val="00A657E2"/>
    <w:rsid w:val="00A65ACE"/>
    <w:rsid w:val="00A6765C"/>
    <w:rsid w:val="00A676FF"/>
    <w:rsid w:val="00A6790E"/>
    <w:rsid w:val="00A67ED5"/>
    <w:rsid w:val="00A70AF8"/>
    <w:rsid w:val="00A71486"/>
    <w:rsid w:val="00A727D7"/>
    <w:rsid w:val="00A7339E"/>
    <w:rsid w:val="00A733CD"/>
    <w:rsid w:val="00A73D98"/>
    <w:rsid w:val="00A7419D"/>
    <w:rsid w:val="00A747E8"/>
    <w:rsid w:val="00A75156"/>
    <w:rsid w:val="00A757BC"/>
    <w:rsid w:val="00A758F9"/>
    <w:rsid w:val="00A75F73"/>
    <w:rsid w:val="00A764DE"/>
    <w:rsid w:val="00A81E8E"/>
    <w:rsid w:val="00A81F2B"/>
    <w:rsid w:val="00A82034"/>
    <w:rsid w:val="00A8237F"/>
    <w:rsid w:val="00A82910"/>
    <w:rsid w:val="00A8293E"/>
    <w:rsid w:val="00A83D8B"/>
    <w:rsid w:val="00A85393"/>
    <w:rsid w:val="00A854AA"/>
    <w:rsid w:val="00A85556"/>
    <w:rsid w:val="00A87126"/>
    <w:rsid w:val="00A876CD"/>
    <w:rsid w:val="00A927FD"/>
    <w:rsid w:val="00A932B7"/>
    <w:rsid w:val="00A93381"/>
    <w:rsid w:val="00A933F3"/>
    <w:rsid w:val="00A9388F"/>
    <w:rsid w:val="00A957F1"/>
    <w:rsid w:val="00A95992"/>
    <w:rsid w:val="00A95B9C"/>
    <w:rsid w:val="00A965FA"/>
    <w:rsid w:val="00AA0361"/>
    <w:rsid w:val="00AA0696"/>
    <w:rsid w:val="00AA1482"/>
    <w:rsid w:val="00AA2C35"/>
    <w:rsid w:val="00AA2C57"/>
    <w:rsid w:val="00AA3D2F"/>
    <w:rsid w:val="00AA50C9"/>
    <w:rsid w:val="00AA55AE"/>
    <w:rsid w:val="00AA55E1"/>
    <w:rsid w:val="00AA603E"/>
    <w:rsid w:val="00AA6A52"/>
    <w:rsid w:val="00AA7AA5"/>
    <w:rsid w:val="00AB15AB"/>
    <w:rsid w:val="00AB1BE9"/>
    <w:rsid w:val="00AB21C5"/>
    <w:rsid w:val="00AB2C1D"/>
    <w:rsid w:val="00AB35BF"/>
    <w:rsid w:val="00AB4641"/>
    <w:rsid w:val="00AB5712"/>
    <w:rsid w:val="00AB57C7"/>
    <w:rsid w:val="00AB62E9"/>
    <w:rsid w:val="00AB65AC"/>
    <w:rsid w:val="00AB6D2C"/>
    <w:rsid w:val="00AB79D1"/>
    <w:rsid w:val="00AC1255"/>
    <w:rsid w:val="00AC1505"/>
    <w:rsid w:val="00AC16C4"/>
    <w:rsid w:val="00AC33C8"/>
    <w:rsid w:val="00AC3B3A"/>
    <w:rsid w:val="00AC403F"/>
    <w:rsid w:val="00AC43FA"/>
    <w:rsid w:val="00AC4477"/>
    <w:rsid w:val="00AC7257"/>
    <w:rsid w:val="00AC7290"/>
    <w:rsid w:val="00AC79FC"/>
    <w:rsid w:val="00AD0673"/>
    <w:rsid w:val="00AD0FCF"/>
    <w:rsid w:val="00AD1310"/>
    <w:rsid w:val="00AD23E9"/>
    <w:rsid w:val="00AD33FE"/>
    <w:rsid w:val="00AD3E5A"/>
    <w:rsid w:val="00AD3F55"/>
    <w:rsid w:val="00AD4077"/>
    <w:rsid w:val="00AD4B47"/>
    <w:rsid w:val="00AD6201"/>
    <w:rsid w:val="00AE005B"/>
    <w:rsid w:val="00AE062D"/>
    <w:rsid w:val="00AE114F"/>
    <w:rsid w:val="00AE3952"/>
    <w:rsid w:val="00AE46AB"/>
    <w:rsid w:val="00AE561D"/>
    <w:rsid w:val="00AE57C6"/>
    <w:rsid w:val="00AE58C6"/>
    <w:rsid w:val="00AE66CF"/>
    <w:rsid w:val="00AE67AF"/>
    <w:rsid w:val="00AE6D52"/>
    <w:rsid w:val="00AF05F5"/>
    <w:rsid w:val="00AF0FE8"/>
    <w:rsid w:val="00AF10F2"/>
    <w:rsid w:val="00AF1C4B"/>
    <w:rsid w:val="00AF1CC4"/>
    <w:rsid w:val="00AF1F4D"/>
    <w:rsid w:val="00AF5BC0"/>
    <w:rsid w:val="00AF6340"/>
    <w:rsid w:val="00AF67F9"/>
    <w:rsid w:val="00AF7481"/>
    <w:rsid w:val="00B006C5"/>
    <w:rsid w:val="00B009A0"/>
    <w:rsid w:val="00B00DCB"/>
    <w:rsid w:val="00B011D1"/>
    <w:rsid w:val="00B01E0C"/>
    <w:rsid w:val="00B020D9"/>
    <w:rsid w:val="00B0266D"/>
    <w:rsid w:val="00B05666"/>
    <w:rsid w:val="00B1056C"/>
    <w:rsid w:val="00B1071D"/>
    <w:rsid w:val="00B10772"/>
    <w:rsid w:val="00B10827"/>
    <w:rsid w:val="00B10B43"/>
    <w:rsid w:val="00B114D3"/>
    <w:rsid w:val="00B12346"/>
    <w:rsid w:val="00B126C1"/>
    <w:rsid w:val="00B1285F"/>
    <w:rsid w:val="00B12A2A"/>
    <w:rsid w:val="00B14F9D"/>
    <w:rsid w:val="00B1602C"/>
    <w:rsid w:val="00B16190"/>
    <w:rsid w:val="00B164D8"/>
    <w:rsid w:val="00B17903"/>
    <w:rsid w:val="00B17B26"/>
    <w:rsid w:val="00B2100F"/>
    <w:rsid w:val="00B21447"/>
    <w:rsid w:val="00B21550"/>
    <w:rsid w:val="00B21A0B"/>
    <w:rsid w:val="00B21F81"/>
    <w:rsid w:val="00B22145"/>
    <w:rsid w:val="00B2229B"/>
    <w:rsid w:val="00B241E8"/>
    <w:rsid w:val="00B24A41"/>
    <w:rsid w:val="00B26182"/>
    <w:rsid w:val="00B31803"/>
    <w:rsid w:val="00B31835"/>
    <w:rsid w:val="00B348EA"/>
    <w:rsid w:val="00B36402"/>
    <w:rsid w:val="00B365E6"/>
    <w:rsid w:val="00B37AF2"/>
    <w:rsid w:val="00B37F5B"/>
    <w:rsid w:val="00B40A0D"/>
    <w:rsid w:val="00B40E4A"/>
    <w:rsid w:val="00B40F8E"/>
    <w:rsid w:val="00B412B2"/>
    <w:rsid w:val="00B43363"/>
    <w:rsid w:val="00B438F9"/>
    <w:rsid w:val="00B4421B"/>
    <w:rsid w:val="00B447AA"/>
    <w:rsid w:val="00B452DD"/>
    <w:rsid w:val="00B47C62"/>
    <w:rsid w:val="00B500D3"/>
    <w:rsid w:val="00B5015F"/>
    <w:rsid w:val="00B50735"/>
    <w:rsid w:val="00B5090A"/>
    <w:rsid w:val="00B50DD7"/>
    <w:rsid w:val="00B51E56"/>
    <w:rsid w:val="00B5471B"/>
    <w:rsid w:val="00B55E6F"/>
    <w:rsid w:val="00B564F9"/>
    <w:rsid w:val="00B572C1"/>
    <w:rsid w:val="00B57927"/>
    <w:rsid w:val="00B602CD"/>
    <w:rsid w:val="00B60C6D"/>
    <w:rsid w:val="00B60C8E"/>
    <w:rsid w:val="00B614F3"/>
    <w:rsid w:val="00B660A8"/>
    <w:rsid w:val="00B668B1"/>
    <w:rsid w:val="00B6766A"/>
    <w:rsid w:val="00B71664"/>
    <w:rsid w:val="00B71877"/>
    <w:rsid w:val="00B7193C"/>
    <w:rsid w:val="00B7458E"/>
    <w:rsid w:val="00B74F5B"/>
    <w:rsid w:val="00B76762"/>
    <w:rsid w:val="00B77320"/>
    <w:rsid w:val="00B7742E"/>
    <w:rsid w:val="00B8120B"/>
    <w:rsid w:val="00B82459"/>
    <w:rsid w:val="00B848E2"/>
    <w:rsid w:val="00B8575F"/>
    <w:rsid w:val="00B85C18"/>
    <w:rsid w:val="00B867C2"/>
    <w:rsid w:val="00B87BB0"/>
    <w:rsid w:val="00B90F73"/>
    <w:rsid w:val="00B923B8"/>
    <w:rsid w:val="00B9302B"/>
    <w:rsid w:val="00B9351B"/>
    <w:rsid w:val="00B935B8"/>
    <w:rsid w:val="00B97372"/>
    <w:rsid w:val="00B97CB5"/>
    <w:rsid w:val="00B97E76"/>
    <w:rsid w:val="00BA064D"/>
    <w:rsid w:val="00BA0EC8"/>
    <w:rsid w:val="00BA1160"/>
    <w:rsid w:val="00BA3D01"/>
    <w:rsid w:val="00BA437D"/>
    <w:rsid w:val="00BA61F1"/>
    <w:rsid w:val="00BA6B75"/>
    <w:rsid w:val="00BA765E"/>
    <w:rsid w:val="00BB0964"/>
    <w:rsid w:val="00BB0DC9"/>
    <w:rsid w:val="00BB0FBC"/>
    <w:rsid w:val="00BB236E"/>
    <w:rsid w:val="00BB2922"/>
    <w:rsid w:val="00BB2C68"/>
    <w:rsid w:val="00BB48C1"/>
    <w:rsid w:val="00BB59DC"/>
    <w:rsid w:val="00BB651B"/>
    <w:rsid w:val="00BB6D6C"/>
    <w:rsid w:val="00BB6DC4"/>
    <w:rsid w:val="00BB6E98"/>
    <w:rsid w:val="00BB7B49"/>
    <w:rsid w:val="00BB7D59"/>
    <w:rsid w:val="00BC0200"/>
    <w:rsid w:val="00BC0D97"/>
    <w:rsid w:val="00BC2CDD"/>
    <w:rsid w:val="00BC2FBD"/>
    <w:rsid w:val="00BC4CB4"/>
    <w:rsid w:val="00BC4CF4"/>
    <w:rsid w:val="00BC687D"/>
    <w:rsid w:val="00BC695F"/>
    <w:rsid w:val="00BC7F88"/>
    <w:rsid w:val="00BD16CB"/>
    <w:rsid w:val="00BD18CD"/>
    <w:rsid w:val="00BD1938"/>
    <w:rsid w:val="00BD2C18"/>
    <w:rsid w:val="00BD2EF8"/>
    <w:rsid w:val="00BD4577"/>
    <w:rsid w:val="00BD4CF7"/>
    <w:rsid w:val="00BD4E26"/>
    <w:rsid w:val="00BD5FC0"/>
    <w:rsid w:val="00BD6DE4"/>
    <w:rsid w:val="00BD70BF"/>
    <w:rsid w:val="00BD737F"/>
    <w:rsid w:val="00BD7A35"/>
    <w:rsid w:val="00BE18CA"/>
    <w:rsid w:val="00BE35E5"/>
    <w:rsid w:val="00BE47E9"/>
    <w:rsid w:val="00BE5A7D"/>
    <w:rsid w:val="00BE60A1"/>
    <w:rsid w:val="00BE724B"/>
    <w:rsid w:val="00BF01D4"/>
    <w:rsid w:val="00BF03FA"/>
    <w:rsid w:val="00BF0CA2"/>
    <w:rsid w:val="00BF0FDA"/>
    <w:rsid w:val="00BF1592"/>
    <w:rsid w:val="00BF2933"/>
    <w:rsid w:val="00BF32FF"/>
    <w:rsid w:val="00BF3319"/>
    <w:rsid w:val="00BF41C1"/>
    <w:rsid w:val="00BF57D4"/>
    <w:rsid w:val="00BF5AA6"/>
    <w:rsid w:val="00BF7E79"/>
    <w:rsid w:val="00C000E4"/>
    <w:rsid w:val="00C005AD"/>
    <w:rsid w:val="00C009B9"/>
    <w:rsid w:val="00C028CB"/>
    <w:rsid w:val="00C038D8"/>
    <w:rsid w:val="00C04CD2"/>
    <w:rsid w:val="00C059B4"/>
    <w:rsid w:val="00C07CD5"/>
    <w:rsid w:val="00C11AA3"/>
    <w:rsid w:val="00C11ACB"/>
    <w:rsid w:val="00C121DE"/>
    <w:rsid w:val="00C134BE"/>
    <w:rsid w:val="00C137BA"/>
    <w:rsid w:val="00C1420E"/>
    <w:rsid w:val="00C15CC8"/>
    <w:rsid w:val="00C167B6"/>
    <w:rsid w:val="00C16DD0"/>
    <w:rsid w:val="00C17AC3"/>
    <w:rsid w:val="00C17CDF"/>
    <w:rsid w:val="00C2036A"/>
    <w:rsid w:val="00C21011"/>
    <w:rsid w:val="00C219F5"/>
    <w:rsid w:val="00C21F2D"/>
    <w:rsid w:val="00C22C14"/>
    <w:rsid w:val="00C256C7"/>
    <w:rsid w:val="00C25EEB"/>
    <w:rsid w:val="00C261B1"/>
    <w:rsid w:val="00C262D1"/>
    <w:rsid w:val="00C267AD"/>
    <w:rsid w:val="00C279ED"/>
    <w:rsid w:val="00C30030"/>
    <w:rsid w:val="00C317B2"/>
    <w:rsid w:val="00C31B5D"/>
    <w:rsid w:val="00C31ED4"/>
    <w:rsid w:val="00C32071"/>
    <w:rsid w:val="00C32503"/>
    <w:rsid w:val="00C34474"/>
    <w:rsid w:val="00C34D66"/>
    <w:rsid w:val="00C3530A"/>
    <w:rsid w:val="00C35B39"/>
    <w:rsid w:val="00C36E83"/>
    <w:rsid w:val="00C36EF6"/>
    <w:rsid w:val="00C40508"/>
    <w:rsid w:val="00C4084E"/>
    <w:rsid w:val="00C40BD4"/>
    <w:rsid w:val="00C40C56"/>
    <w:rsid w:val="00C4121E"/>
    <w:rsid w:val="00C41408"/>
    <w:rsid w:val="00C42450"/>
    <w:rsid w:val="00C42CEA"/>
    <w:rsid w:val="00C43ECD"/>
    <w:rsid w:val="00C43F45"/>
    <w:rsid w:val="00C44D21"/>
    <w:rsid w:val="00C45AA5"/>
    <w:rsid w:val="00C45B6A"/>
    <w:rsid w:val="00C45E4B"/>
    <w:rsid w:val="00C46349"/>
    <w:rsid w:val="00C47F22"/>
    <w:rsid w:val="00C51CB5"/>
    <w:rsid w:val="00C51D8C"/>
    <w:rsid w:val="00C51FA2"/>
    <w:rsid w:val="00C52374"/>
    <w:rsid w:val="00C5328D"/>
    <w:rsid w:val="00C533A7"/>
    <w:rsid w:val="00C53FCC"/>
    <w:rsid w:val="00C549A4"/>
    <w:rsid w:val="00C54CC1"/>
    <w:rsid w:val="00C54F2D"/>
    <w:rsid w:val="00C55050"/>
    <w:rsid w:val="00C56B17"/>
    <w:rsid w:val="00C57443"/>
    <w:rsid w:val="00C57E4E"/>
    <w:rsid w:val="00C600B5"/>
    <w:rsid w:val="00C61930"/>
    <w:rsid w:val="00C61AC2"/>
    <w:rsid w:val="00C61AC5"/>
    <w:rsid w:val="00C61C35"/>
    <w:rsid w:val="00C62894"/>
    <w:rsid w:val="00C630D5"/>
    <w:rsid w:val="00C636C6"/>
    <w:rsid w:val="00C64019"/>
    <w:rsid w:val="00C64D59"/>
    <w:rsid w:val="00C65D10"/>
    <w:rsid w:val="00C669BB"/>
    <w:rsid w:val="00C66F65"/>
    <w:rsid w:val="00C67159"/>
    <w:rsid w:val="00C676A8"/>
    <w:rsid w:val="00C67DBF"/>
    <w:rsid w:val="00C70433"/>
    <w:rsid w:val="00C72BB7"/>
    <w:rsid w:val="00C74A76"/>
    <w:rsid w:val="00C76051"/>
    <w:rsid w:val="00C764A6"/>
    <w:rsid w:val="00C764E3"/>
    <w:rsid w:val="00C77329"/>
    <w:rsid w:val="00C7795A"/>
    <w:rsid w:val="00C80F36"/>
    <w:rsid w:val="00C8201B"/>
    <w:rsid w:val="00C830F0"/>
    <w:rsid w:val="00C83545"/>
    <w:rsid w:val="00C83EBA"/>
    <w:rsid w:val="00C8405F"/>
    <w:rsid w:val="00C84126"/>
    <w:rsid w:val="00C853FF"/>
    <w:rsid w:val="00C85805"/>
    <w:rsid w:val="00C8589A"/>
    <w:rsid w:val="00C85E66"/>
    <w:rsid w:val="00C867E8"/>
    <w:rsid w:val="00C86A28"/>
    <w:rsid w:val="00C87063"/>
    <w:rsid w:val="00C87B13"/>
    <w:rsid w:val="00C87BE5"/>
    <w:rsid w:val="00C91090"/>
    <w:rsid w:val="00C91099"/>
    <w:rsid w:val="00C9172C"/>
    <w:rsid w:val="00C91CC0"/>
    <w:rsid w:val="00C92008"/>
    <w:rsid w:val="00C95169"/>
    <w:rsid w:val="00C957F4"/>
    <w:rsid w:val="00C95D64"/>
    <w:rsid w:val="00C95E77"/>
    <w:rsid w:val="00C95E85"/>
    <w:rsid w:val="00C96637"/>
    <w:rsid w:val="00C96A7D"/>
    <w:rsid w:val="00C9703D"/>
    <w:rsid w:val="00C9732C"/>
    <w:rsid w:val="00C9776B"/>
    <w:rsid w:val="00CA0C1C"/>
    <w:rsid w:val="00CA0F33"/>
    <w:rsid w:val="00CA257B"/>
    <w:rsid w:val="00CA3107"/>
    <w:rsid w:val="00CA4401"/>
    <w:rsid w:val="00CA4A49"/>
    <w:rsid w:val="00CA56BB"/>
    <w:rsid w:val="00CA582E"/>
    <w:rsid w:val="00CA6007"/>
    <w:rsid w:val="00CA67A3"/>
    <w:rsid w:val="00CA7E64"/>
    <w:rsid w:val="00CB09C9"/>
    <w:rsid w:val="00CB1199"/>
    <w:rsid w:val="00CB3461"/>
    <w:rsid w:val="00CB37C7"/>
    <w:rsid w:val="00CB3CC8"/>
    <w:rsid w:val="00CB3D7B"/>
    <w:rsid w:val="00CB55DD"/>
    <w:rsid w:val="00CB5A9F"/>
    <w:rsid w:val="00CB5B8D"/>
    <w:rsid w:val="00CB6196"/>
    <w:rsid w:val="00CB62F8"/>
    <w:rsid w:val="00CB7399"/>
    <w:rsid w:val="00CB7532"/>
    <w:rsid w:val="00CB7721"/>
    <w:rsid w:val="00CC0D57"/>
    <w:rsid w:val="00CC126D"/>
    <w:rsid w:val="00CC14F1"/>
    <w:rsid w:val="00CC1662"/>
    <w:rsid w:val="00CC1FAF"/>
    <w:rsid w:val="00CC28AB"/>
    <w:rsid w:val="00CC29D7"/>
    <w:rsid w:val="00CC3A5D"/>
    <w:rsid w:val="00CC3F13"/>
    <w:rsid w:val="00CC58EE"/>
    <w:rsid w:val="00CC5D2A"/>
    <w:rsid w:val="00CC661B"/>
    <w:rsid w:val="00CD0924"/>
    <w:rsid w:val="00CD1F07"/>
    <w:rsid w:val="00CD22A7"/>
    <w:rsid w:val="00CD2F51"/>
    <w:rsid w:val="00CD3CD7"/>
    <w:rsid w:val="00CD4CAE"/>
    <w:rsid w:val="00CD5445"/>
    <w:rsid w:val="00CD5579"/>
    <w:rsid w:val="00CD5C16"/>
    <w:rsid w:val="00CD6389"/>
    <w:rsid w:val="00CD70AF"/>
    <w:rsid w:val="00CD7116"/>
    <w:rsid w:val="00CD767D"/>
    <w:rsid w:val="00CD7AB2"/>
    <w:rsid w:val="00CE05FD"/>
    <w:rsid w:val="00CE1B3F"/>
    <w:rsid w:val="00CE25AB"/>
    <w:rsid w:val="00CE265A"/>
    <w:rsid w:val="00CE271A"/>
    <w:rsid w:val="00CE3E83"/>
    <w:rsid w:val="00CE67E4"/>
    <w:rsid w:val="00CE6F6B"/>
    <w:rsid w:val="00CE7552"/>
    <w:rsid w:val="00CE7B6B"/>
    <w:rsid w:val="00CF08EB"/>
    <w:rsid w:val="00CF1521"/>
    <w:rsid w:val="00CF315C"/>
    <w:rsid w:val="00CF375E"/>
    <w:rsid w:val="00CF44D7"/>
    <w:rsid w:val="00CF76B7"/>
    <w:rsid w:val="00CF7728"/>
    <w:rsid w:val="00CF7853"/>
    <w:rsid w:val="00D00697"/>
    <w:rsid w:val="00D00AA9"/>
    <w:rsid w:val="00D00E98"/>
    <w:rsid w:val="00D0184C"/>
    <w:rsid w:val="00D023B1"/>
    <w:rsid w:val="00D04468"/>
    <w:rsid w:val="00D04A9E"/>
    <w:rsid w:val="00D04B16"/>
    <w:rsid w:val="00D05436"/>
    <w:rsid w:val="00D0581F"/>
    <w:rsid w:val="00D058C0"/>
    <w:rsid w:val="00D06739"/>
    <w:rsid w:val="00D073FE"/>
    <w:rsid w:val="00D07F2F"/>
    <w:rsid w:val="00D10070"/>
    <w:rsid w:val="00D10B29"/>
    <w:rsid w:val="00D10E92"/>
    <w:rsid w:val="00D11910"/>
    <w:rsid w:val="00D1195D"/>
    <w:rsid w:val="00D11BD2"/>
    <w:rsid w:val="00D13242"/>
    <w:rsid w:val="00D1381B"/>
    <w:rsid w:val="00D13F24"/>
    <w:rsid w:val="00D1573E"/>
    <w:rsid w:val="00D15D1B"/>
    <w:rsid w:val="00D15F13"/>
    <w:rsid w:val="00D1682C"/>
    <w:rsid w:val="00D16F37"/>
    <w:rsid w:val="00D17614"/>
    <w:rsid w:val="00D2106A"/>
    <w:rsid w:val="00D218AD"/>
    <w:rsid w:val="00D21F82"/>
    <w:rsid w:val="00D225C8"/>
    <w:rsid w:val="00D22FB1"/>
    <w:rsid w:val="00D244E7"/>
    <w:rsid w:val="00D257FA"/>
    <w:rsid w:val="00D26639"/>
    <w:rsid w:val="00D26D24"/>
    <w:rsid w:val="00D26FD6"/>
    <w:rsid w:val="00D2785E"/>
    <w:rsid w:val="00D336BC"/>
    <w:rsid w:val="00D34156"/>
    <w:rsid w:val="00D34A2A"/>
    <w:rsid w:val="00D34BB3"/>
    <w:rsid w:val="00D34C4B"/>
    <w:rsid w:val="00D350F3"/>
    <w:rsid w:val="00D36780"/>
    <w:rsid w:val="00D3700D"/>
    <w:rsid w:val="00D40DA9"/>
    <w:rsid w:val="00D438EA"/>
    <w:rsid w:val="00D45383"/>
    <w:rsid w:val="00D45D2F"/>
    <w:rsid w:val="00D46A48"/>
    <w:rsid w:val="00D46F45"/>
    <w:rsid w:val="00D46F51"/>
    <w:rsid w:val="00D47366"/>
    <w:rsid w:val="00D47E61"/>
    <w:rsid w:val="00D5059D"/>
    <w:rsid w:val="00D511F2"/>
    <w:rsid w:val="00D51993"/>
    <w:rsid w:val="00D519E3"/>
    <w:rsid w:val="00D530FF"/>
    <w:rsid w:val="00D534ED"/>
    <w:rsid w:val="00D53A03"/>
    <w:rsid w:val="00D53E2A"/>
    <w:rsid w:val="00D5465E"/>
    <w:rsid w:val="00D549CC"/>
    <w:rsid w:val="00D54F04"/>
    <w:rsid w:val="00D567A8"/>
    <w:rsid w:val="00D56AC1"/>
    <w:rsid w:val="00D56D8A"/>
    <w:rsid w:val="00D5749E"/>
    <w:rsid w:val="00D57A9C"/>
    <w:rsid w:val="00D57D26"/>
    <w:rsid w:val="00D57DDA"/>
    <w:rsid w:val="00D6026E"/>
    <w:rsid w:val="00D608BF"/>
    <w:rsid w:val="00D60E4D"/>
    <w:rsid w:val="00D6123F"/>
    <w:rsid w:val="00D616AE"/>
    <w:rsid w:val="00D61F8A"/>
    <w:rsid w:val="00D62287"/>
    <w:rsid w:val="00D626F4"/>
    <w:rsid w:val="00D642E0"/>
    <w:rsid w:val="00D64CC3"/>
    <w:rsid w:val="00D67474"/>
    <w:rsid w:val="00D67A96"/>
    <w:rsid w:val="00D70AA4"/>
    <w:rsid w:val="00D7226A"/>
    <w:rsid w:val="00D72BE1"/>
    <w:rsid w:val="00D73AEA"/>
    <w:rsid w:val="00D73C27"/>
    <w:rsid w:val="00D73E07"/>
    <w:rsid w:val="00D7483B"/>
    <w:rsid w:val="00D757BA"/>
    <w:rsid w:val="00D76118"/>
    <w:rsid w:val="00D76186"/>
    <w:rsid w:val="00D76216"/>
    <w:rsid w:val="00D779A0"/>
    <w:rsid w:val="00D82431"/>
    <w:rsid w:val="00D828F9"/>
    <w:rsid w:val="00D82943"/>
    <w:rsid w:val="00D82F60"/>
    <w:rsid w:val="00D83555"/>
    <w:rsid w:val="00D83AA7"/>
    <w:rsid w:val="00D84756"/>
    <w:rsid w:val="00D84B23"/>
    <w:rsid w:val="00D84C6E"/>
    <w:rsid w:val="00D86F54"/>
    <w:rsid w:val="00D877B9"/>
    <w:rsid w:val="00D900F7"/>
    <w:rsid w:val="00D9063A"/>
    <w:rsid w:val="00D9192D"/>
    <w:rsid w:val="00D91D7D"/>
    <w:rsid w:val="00D91E7A"/>
    <w:rsid w:val="00D947A8"/>
    <w:rsid w:val="00D951BD"/>
    <w:rsid w:val="00D955AA"/>
    <w:rsid w:val="00D95822"/>
    <w:rsid w:val="00D95B4B"/>
    <w:rsid w:val="00D9637C"/>
    <w:rsid w:val="00DA180E"/>
    <w:rsid w:val="00DA223B"/>
    <w:rsid w:val="00DA311C"/>
    <w:rsid w:val="00DA37C2"/>
    <w:rsid w:val="00DA4E54"/>
    <w:rsid w:val="00DA587C"/>
    <w:rsid w:val="00DA7332"/>
    <w:rsid w:val="00DA7FCE"/>
    <w:rsid w:val="00DB1382"/>
    <w:rsid w:val="00DB178B"/>
    <w:rsid w:val="00DB1C13"/>
    <w:rsid w:val="00DB1CF5"/>
    <w:rsid w:val="00DB1EAD"/>
    <w:rsid w:val="00DB2D8F"/>
    <w:rsid w:val="00DB3354"/>
    <w:rsid w:val="00DB4AD8"/>
    <w:rsid w:val="00DB56BD"/>
    <w:rsid w:val="00DB57C9"/>
    <w:rsid w:val="00DB5A5A"/>
    <w:rsid w:val="00DB6123"/>
    <w:rsid w:val="00DB63AC"/>
    <w:rsid w:val="00DB75BA"/>
    <w:rsid w:val="00DB7C15"/>
    <w:rsid w:val="00DB7D21"/>
    <w:rsid w:val="00DC0731"/>
    <w:rsid w:val="00DC0D6B"/>
    <w:rsid w:val="00DC3162"/>
    <w:rsid w:val="00DC39F1"/>
    <w:rsid w:val="00DC3E4C"/>
    <w:rsid w:val="00DC4668"/>
    <w:rsid w:val="00DC4996"/>
    <w:rsid w:val="00DC4C42"/>
    <w:rsid w:val="00DC56F7"/>
    <w:rsid w:val="00DC581F"/>
    <w:rsid w:val="00DC5873"/>
    <w:rsid w:val="00DC5C3C"/>
    <w:rsid w:val="00DC67C1"/>
    <w:rsid w:val="00DC6E2D"/>
    <w:rsid w:val="00DC7039"/>
    <w:rsid w:val="00DD1BEB"/>
    <w:rsid w:val="00DD243C"/>
    <w:rsid w:val="00DD42A4"/>
    <w:rsid w:val="00DD5CE2"/>
    <w:rsid w:val="00DD5E14"/>
    <w:rsid w:val="00DD5E71"/>
    <w:rsid w:val="00DD7334"/>
    <w:rsid w:val="00DD77EC"/>
    <w:rsid w:val="00DD7BA7"/>
    <w:rsid w:val="00DE06C6"/>
    <w:rsid w:val="00DE1647"/>
    <w:rsid w:val="00DE1B20"/>
    <w:rsid w:val="00DE1CF5"/>
    <w:rsid w:val="00DE36B2"/>
    <w:rsid w:val="00DE3748"/>
    <w:rsid w:val="00DE3DFB"/>
    <w:rsid w:val="00DE4062"/>
    <w:rsid w:val="00DE4833"/>
    <w:rsid w:val="00DE661C"/>
    <w:rsid w:val="00DE6A22"/>
    <w:rsid w:val="00DE77C9"/>
    <w:rsid w:val="00DE7E7D"/>
    <w:rsid w:val="00DF030B"/>
    <w:rsid w:val="00DF045D"/>
    <w:rsid w:val="00DF11DB"/>
    <w:rsid w:val="00DF308D"/>
    <w:rsid w:val="00DF5339"/>
    <w:rsid w:val="00DF5A4C"/>
    <w:rsid w:val="00DF5CEF"/>
    <w:rsid w:val="00DF7F0F"/>
    <w:rsid w:val="00E008AB"/>
    <w:rsid w:val="00E00AAE"/>
    <w:rsid w:val="00E01F5D"/>
    <w:rsid w:val="00E02383"/>
    <w:rsid w:val="00E0301D"/>
    <w:rsid w:val="00E03EEF"/>
    <w:rsid w:val="00E04F6D"/>
    <w:rsid w:val="00E05A10"/>
    <w:rsid w:val="00E05F93"/>
    <w:rsid w:val="00E06163"/>
    <w:rsid w:val="00E064EB"/>
    <w:rsid w:val="00E068CA"/>
    <w:rsid w:val="00E06F4E"/>
    <w:rsid w:val="00E0764E"/>
    <w:rsid w:val="00E10D82"/>
    <w:rsid w:val="00E11CEA"/>
    <w:rsid w:val="00E128F4"/>
    <w:rsid w:val="00E13598"/>
    <w:rsid w:val="00E138BE"/>
    <w:rsid w:val="00E14909"/>
    <w:rsid w:val="00E14F5C"/>
    <w:rsid w:val="00E150EF"/>
    <w:rsid w:val="00E151A3"/>
    <w:rsid w:val="00E17561"/>
    <w:rsid w:val="00E178A8"/>
    <w:rsid w:val="00E20551"/>
    <w:rsid w:val="00E20D67"/>
    <w:rsid w:val="00E212F2"/>
    <w:rsid w:val="00E22081"/>
    <w:rsid w:val="00E23347"/>
    <w:rsid w:val="00E2398A"/>
    <w:rsid w:val="00E23BC7"/>
    <w:rsid w:val="00E2490D"/>
    <w:rsid w:val="00E2522F"/>
    <w:rsid w:val="00E25658"/>
    <w:rsid w:val="00E25E9C"/>
    <w:rsid w:val="00E260A7"/>
    <w:rsid w:val="00E27211"/>
    <w:rsid w:val="00E27819"/>
    <w:rsid w:val="00E27AAB"/>
    <w:rsid w:val="00E30E8A"/>
    <w:rsid w:val="00E31101"/>
    <w:rsid w:val="00E31893"/>
    <w:rsid w:val="00E318DE"/>
    <w:rsid w:val="00E32F0B"/>
    <w:rsid w:val="00E33807"/>
    <w:rsid w:val="00E338FB"/>
    <w:rsid w:val="00E33DD1"/>
    <w:rsid w:val="00E35B01"/>
    <w:rsid w:val="00E35F31"/>
    <w:rsid w:val="00E36C9A"/>
    <w:rsid w:val="00E378A3"/>
    <w:rsid w:val="00E3793A"/>
    <w:rsid w:val="00E37B04"/>
    <w:rsid w:val="00E404BF"/>
    <w:rsid w:val="00E41225"/>
    <w:rsid w:val="00E41236"/>
    <w:rsid w:val="00E42039"/>
    <w:rsid w:val="00E420C8"/>
    <w:rsid w:val="00E42B16"/>
    <w:rsid w:val="00E43B05"/>
    <w:rsid w:val="00E44873"/>
    <w:rsid w:val="00E44CFB"/>
    <w:rsid w:val="00E44D37"/>
    <w:rsid w:val="00E44F35"/>
    <w:rsid w:val="00E45AD6"/>
    <w:rsid w:val="00E463A7"/>
    <w:rsid w:val="00E463E9"/>
    <w:rsid w:val="00E467FE"/>
    <w:rsid w:val="00E47407"/>
    <w:rsid w:val="00E47FAD"/>
    <w:rsid w:val="00E50286"/>
    <w:rsid w:val="00E50742"/>
    <w:rsid w:val="00E518BD"/>
    <w:rsid w:val="00E51E9E"/>
    <w:rsid w:val="00E5224D"/>
    <w:rsid w:val="00E52575"/>
    <w:rsid w:val="00E52C4F"/>
    <w:rsid w:val="00E54018"/>
    <w:rsid w:val="00E543AE"/>
    <w:rsid w:val="00E54D19"/>
    <w:rsid w:val="00E54D9C"/>
    <w:rsid w:val="00E55542"/>
    <w:rsid w:val="00E56E83"/>
    <w:rsid w:val="00E57F92"/>
    <w:rsid w:val="00E60FA6"/>
    <w:rsid w:val="00E61523"/>
    <w:rsid w:val="00E6199F"/>
    <w:rsid w:val="00E61C0C"/>
    <w:rsid w:val="00E61C2C"/>
    <w:rsid w:val="00E61E58"/>
    <w:rsid w:val="00E61E98"/>
    <w:rsid w:val="00E63772"/>
    <w:rsid w:val="00E637F9"/>
    <w:rsid w:val="00E63F22"/>
    <w:rsid w:val="00E6475B"/>
    <w:rsid w:val="00E64BA6"/>
    <w:rsid w:val="00E658A1"/>
    <w:rsid w:val="00E658E6"/>
    <w:rsid w:val="00E65B67"/>
    <w:rsid w:val="00E66200"/>
    <w:rsid w:val="00E66557"/>
    <w:rsid w:val="00E67EE5"/>
    <w:rsid w:val="00E717AE"/>
    <w:rsid w:val="00E71C4E"/>
    <w:rsid w:val="00E71D3A"/>
    <w:rsid w:val="00E72A36"/>
    <w:rsid w:val="00E742EC"/>
    <w:rsid w:val="00E745F3"/>
    <w:rsid w:val="00E7487D"/>
    <w:rsid w:val="00E74A52"/>
    <w:rsid w:val="00E7536A"/>
    <w:rsid w:val="00E75BBB"/>
    <w:rsid w:val="00E76C38"/>
    <w:rsid w:val="00E77269"/>
    <w:rsid w:val="00E774E2"/>
    <w:rsid w:val="00E8089C"/>
    <w:rsid w:val="00E80C60"/>
    <w:rsid w:val="00E822B1"/>
    <w:rsid w:val="00E82D77"/>
    <w:rsid w:val="00E82E0B"/>
    <w:rsid w:val="00E830D4"/>
    <w:rsid w:val="00E83ADA"/>
    <w:rsid w:val="00E842FF"/>
    <w:rsid w:val="00E85BD5"/>
    <w:rsid w:val="00E85C4B"/>
    <w:rsid w:val="00E86C40"/>
    <w:rsid w:val="00E86E41"/>
    <w:rsid w:val="00E87236"/>
    <w:rsid w:val="00E8774B"/>
    <w:rsid w:val="00E90ACB"/>
    <w:rsid w:val="00E90AD5"/>
    <w:rsid w:val="00E91BB0"/>
    <w:rsid w:val="00E9236B"/>
    <w:rsid w:val="00E92C88"/>
    <w:rsid w:val="00E93999"/>
    <w:rsid w:val="00E94159"/>
    <w:rsid w:val="00E94C67"/>
    <w:rsid w:val="00E94D20"/>
    <w:rsid w:val="00E95AE7"/>
    <w:rsid w:val="00EA02FE"/>
    <w:rsid w:val="00EA0FCE"/>
    <w:rsid w:val="00EA1210"/>
    <w:rsid w:val="00EA2257"/>
    <w:rsid w:val="00EA2D75"/>
    <w:rsid w:val="00EA4CA2"/>
    <w:rsid w:val="00EA5104"/>
    <w:rsid w:val="00EA7479"/>
    <w:rsid w:val="00EA77AE"/>
    <w:rsid w:val="00EA7CD6"/>
    <w:rsid w:val="00EB0C7F"/>
    <w:rsid w:val="00EB141A"/>
    <w:rsid w:val="00EB2FB2"/>
    <w:rsid w:val="00EB3508"/>
    <w:rsid w:val="00EB3A77"/>
    <w:rsid w:val="00EB3AC7"/>
    <w:rsid w:val="00EB3F4E"/>
    <w:rsid w:val="00EB4E43"/>
    <w:rsid w:val="00EB502A"/>
    <w:rsid w:val="00EB5177"/>
    <w:rsid w:val="00EB5EAB"/>
    <w:rsid w:val="00EB5F5F"/>
    <w:rsid w:val="00EB6248"/>
    <w:rsid w:val="00EB6356"/>
    <w:rsid w:val="00EB64AE"/>
    <w:rsid w:val="00EB65F7"/>
    <w:rsid w:val="00EB757D"/>
    <w:rsid w:val="00EB7EC1"/>
    <w:rsid w:val="00EC253B"/>
    <w:rsid w:val="00EC337F"/>
    <w:rsid w:val="00EC33DE"/>
    <w:rsid w:val="00EC37C8"/>
    <w:rsid w:val="00EC3C27"/>
    <w:rsid w:val="00EC46C3"/>
    <w:rsid w:val="00EC48E5"/>
    <w:rsid w:val="00EC5C2A"/>
    <w:rsid w:val="00EC647F"/>
    <w:rsid w:val="00EC683B"/>
    <w:rsid w:val="00EC69A3"/>
    <w:rsid w:val="00EC77DF"/>
    <w:rsid w:val="00ED0394"/>
    <w:rsid w:val="00ED0766"/>
    <w:rsid w:val="00ED0B6E"/>
    <w:rsid w:val="00ED13DF"/>
    <w:rsid w:val="00ED18A1"/>
    <w:rsid w:val="00ED1938"/>
    <w:rsid w:val="00ED2A61"/>
    <w:rsid w:val="00ED2BDB"/>
    <w:rsid w:val="00ED4936"/>
    <w:rsid w:val="00ED7143"/>
    <w:rsid w:val="00ED7E5E"/>
    <w:rsid w:val="00EE0D2E"/>
    <w:rsid w:val="00EE0DED"/>
    <w:rsid w:val="00EE2462"/>
    <w:rsid w:val="00EE2A35"/>
    <w:rsid w:val="00EE34CB"/>
    <w:rsid w:val="00EE3B32"/>
    <w:rsid w:val="00EE4BCC"/>
    <w:rsid w:val="00EE57DB"/>
    <w:rsid w:val="00EE5866"/>
    <w:rsid w:val="00EE60FA"/>
    <w:rsid w:val="00EE6E9C"/>
    <w:rsid w:val="00EF00C9"/>
    <w:rsid w:val="00EF0AD1"/>
    <w:rsid w:val="00EF0E8F"/>
    <w:rsid w:val="00EF1596"/>
    <w:rsid w:val="00EF1BE7"/>
    <w:rsid w:val="00EF1DA6"/>
    <w:rsid w:val="00EF3345"/>
    <w:rsid w:val="00EF3DB9"/>
    <w:rsid w:val="00EF5888"/>
    <w:rsid w:val="00EF6BEB"/>
    <w:rsid w:val="00EF6CC1"/>
    <w:rsid w:val="00EF72A8"/>
    <w:rsid w:val="00EF7904"/>
    <w:rsid w:val="00F003B9"/>
    <w:rsid w:val="00F00B24"/>
    <w:rsid w:val="00F00BDE"/>
    <w:rsid w:val="00F00FB6"/>
    <w:rsid w:val="00F035C0"/>
    <w:rsid w:val="00F046B0"/>
    <w:rsid w:val="00F06438"/>
    <w:rsid w:val="00F074FD"/>
    <w:rsid w:val="00F102CB"/>
    <w:rsid w:val="00F12D4D"/>
    <w:rsid w:val="00F134DC"/>
    <w:rsid w:val="00F134DD"/>
    <w:rsid w:val="00F1351F"/>
    <w:rsid w:val="00F14CDB"/>
    <w:rsid w:val="00F1518A"/>
    <w:rsid w:val="00F15417"/>
    <w:rsid w:val="00F15545"/>
    <w:rsid w:val="00F16AB7"/>
    <w:rsid w:val="00F17F8A"/>
    <w:rsid w:val="00F20E2F"/>
    <w:rsid w:val="00F20E3C"/>
    <w:rsid w:val="00F21E08"/>
    <w:rsid w:val="00F22140"/>
    <w:rsid w:val="00F2251C"/>
    <w:rsid w:val="00F225EE"/>
    <w:rsid w:val="00F227D9"/>
    <w:rsid w:val="00F23C6D"/>
    <w:rsid w:val="00F24478"/>
    <w:rsid w:val="00F24555"/>
    <w:rsid w:val="00F24D86"/>
    <w:rsid w:val="00F24F67"/>
    <w:rsid w:val="00F26012"/>
    <w:rsid w:val="00F265C0"/>
    <w:rsid w:val="00F2696E"/>
    <w:rsid w:val="00F26990"/>
    <w:rsid w:val="00F27227"/>
    <w:rsid w:val="00F27256"/>
    <w:rsid w:val="00F30C19"/>
    <w:rsid w:val="00F33A93"/>
    <w:rsid w:val="00F34851"/>
    <w:rsid w:val="00F34AC3"/>
    <w:rsid w:val="00F35B55"/>
    <w:rsid w:val="00F3715C"/>
    <w:rsid w:val="00F37C29"/>
    <w:rsid w:val="00F40C3D"/>
    <w:rsid w:val="00F41898"/>
    <w:rsid w:val="00F4252F"/>
    <w:rsid w:val="00F42E3A"/>
    <w:rsid w:val="00F43C45"/>
    <w:rsid w:val="00F44064"/>
    <w:rsid w:val="00F45016"/>
    <w:rsid w:val="00F467E5"/>
    <w:rsid w:val="00F47051"/>
    <w:rsid w:val="00F47440"/>
    <w:rsid w:val="00F51675"/>
    <w:rsid w:val="00F51E04"/>
    <w:rsid w:val="00F52056"/>
    <w:rsid w:val="00F52F3B"/>
    <w:rsid w:val="00F534BD"/>
    <w:rsid w:val="00F53DB8"/>
    <w:rsid w:val="00F54C08"/>
    <w:rsid w:val="00F54E86"/>
    <w:rsid w:val="00F54EAD"/>
    <w:rsid w:val="00F551CE"/>
    <w:rsid w:val="00F55225"/>
    <w:rsid w:val="00F55EC2"/>
    <w:rsid w:val="00F56051"/>
    <w:rsid w:val="00F561A5"/>
    <w:rsid w:val="00F5658B"/>
    <w:rsid w:val="00F56C9C"/>
    <w:rsid w:val="00F60A81"/>
    <w:rsid w:val="00F620C7"/>
    <w:rsid w:val="00F625B1"/>
    <w:rsid w:val="00F64051"/>
    <w:rsid w:val="00F65687"/>
    <w:rsid w:val="00F65F96"/>
    <w:rsid w:val="00F66354"/>
    <w:rsid w:val="00F66ADA"/>
    <w:rsid w:val="00F67BC8"/>
    <w:rsid w:val="00F70200"/>
    <w:rsid w:val="00F704D9"/>
    <w:rsid w:val="00F707DD"/>
    <w:rsid w:val="00F709FA"/>
    <w:rsid w:val="00F70EB9"/>
    <w:rsid w:val="00F70EF0"/>
    <w:rsid w:val="00F72645"/>
    <w:rsid w:val="00F740A4"/>
    <w:rsid w:val="00F758E3"/>
    <w:rsid w:val="00F75A3E"/>
    <w:rsid w:val="00F76854"/>
    <w:rsid w:val="00F769CE"/>
    <w:rsid w:val="00F76CF9"/>
    <w:rsid w:val="00F773BC"/>
    <w:rsid w:val="00F77A4F"/>
    <w:rsid w:val="00F82511"/>
    <w:rsid w:val="00F82F64"/>
    <w:rsid w:val="00F8358C"/>
    <w:rsid w:val="00F8365B"/>
    <w:rsid w:val="00F837E5"/>
    <w:rsid w:val="00F83922"/>
    <w:rsid w:val="00F856CF"/>
    <w:rsid w:val="00F85B11"/>
    <w:rsid w:val="00F85D2D"/>
    <w:rsid w:val="00F8638D"/>
    <w:rsid w:val="00F863BD"/>
    <w:rsid w:val="00F86C8F"/>
    <w:rsid w:val="00F9083D"/>
    <w:rsid w:val="00F90DF0"/>
    <w:rsid w:val="00F90E61"/>
    <w:rsid w:val="00F9170F"/>
    <w:rsid w:val="00F91C45"/>
    <w:rsid w:val="00F92655"/>
    <w:rsid w:val="00F927C3"/>
    <w:rsid w:val="00F92936"/>
    <w:rsid w:val="00F9426B"/>
    <w:rsid w:val="00F95612"/>
    <w:rsid w:val="00FA00CE"/>
    <w:rsid w:val="00FA1E0A"/>
    <w:rsid w:val="00FA21F6"/>
    <w:rsid w:val="00FA2B4B"/>
    <w:rsid w:val="00FA2DBD"/>
    <w:rsid w:val="00FA2EB4"/>
    <w:rsid w:val="00FA2EE4"/>
    <w:rsid w:val="00FA3891"/>
    <w:rsid w:val="00FA398D"/>
    <w:rsid w:val="00FA3CAE"/>
    <w:rsid w:val="00FA47BC"/>
    <w:rsid w:val="00FA5458"/>
    <w:rsid w:val="00FA6F84"/>
    <w:rsid w:val="00FA72FE"/>
    <w:rsid w:val="00FA7885"/>
    <w:rsid w:val="00FB2879"/>
    <w:rsid w:val="00FB2928"/>
    <w:rsid w:val="00FB2FAE"/>
    <w:rsid w:val="00FB34B4"/>
    <w:rsid w:val="00FB48AB"/>
    <w:rsid w:val="00FB4FF0"/>
    <w:rsid w:val="00FB5274"/>
    <w:rsid w:val="00FB7392"/>
    <w:rsid w:val="00FB7AEE"/>
    <w:rsid w:val="00FB7EA7"/>
    <w:rsid w:val="00FB7F85"/>
    <w:rsid w:val="00FC027E"/>
    <w:rsid w:val="00FC0530"/>
    <w:rsid w:val="00FC17D1"/>
    <w:rsid w:val="00FC27D1"/>
    <w:rsid w:val="00FC2AD6"/>
    <w:rsid w:val="00FC30A0"/>
    <w:rsid w:val="00FC3E53"/>
    <w:rsid w:val="00FC4069"/>
    <w:rsid w:val="00FC657E"/>
    <w:rsid w:val="00FC6707"/>
    <w:rsid w:val="00FC6804"/>
    <w:rsid w:val="00FD0B3D"/>
    <w:rsid w:val="00FD0CFA"/>
    <w:rsid w:val="00FD30E3"/>
    <w:rsid w:val="00FD35EC"/>
    <w:rsid w:val="00FD45B6"/>
    <w:rsid w:val="00FD49BC"/>
    <w:rsid w:val="00FD563C"/>
    <w:rsid w:val="00FD579F"/>
    <w:rsid w:val="00FD5BC2"/>
    <w:rsid w:val="00FD6D5B"/>
    <w:rsid w:val="00FE0408"/>
    <w:rsid w:val="00FE1D6E"/>
    <w:rsid w:val="00FE21E5"/>
    <w:rsid w:val="00FE2C48"/>
    <w:rsid w:val="00FE340A"/>
    <w:rsid w:val="00FE366F"/>
    <w:rsid w:val="00FE38DB"/>
    <w:rsid w:val="00FE47D1"/>
    <w:rsid w:val="00FE4EFF"/>
    <w:rsid w:val="00FE5128"/>
    <w:rsid w:val="00FE5162"/>
    <w:rsid w:val="00FE5344"/>
    <w:rsid w:val="00FE548B"/>
    <w:rsid w:val="00FE5509"/>
    <w:rsid w:val="00FE5B2A"/>
    <w:rsid w:val="00FE5FEE"/>
    <w:rsid w:val="00FE655D"/>
    <w:rsid w:val="00FE693A"/>
    <w:rsid w:val="00FE72F1"/>
    <w:rsid w:val="00FE7348"/>
    <w:rsid w:val="00FF121B"/>
    <w:rsid w:val="00FF1474"/>
    <w:rsid w:val="00FF1F0D"/>
    <w:rsid w:val="00FF2FD5"/>
    <w:rsid w:val="00FF4AA2"/>
    <w:rsid w:val="00FF6165"/>
    <w:rsid w:val="00FF6F1C"/>
    <w:rsid w:val="00FF7D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55ED482"/>
  <w14:defaultImageDpi w14:val="300"/>
  <w15:docId w15:val="{197797C4-B804-3C44-9395-5CBAEEB27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heme="minorEastAsia" w:hAnsi="Times" w:cs="Times New Roman"/>
        <w:color w:val="000000"/>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32FA8"/>
    <w:pPr>
      <w:spacing w:before="100" w:beforeAutospacing="1" w:after="100" w:afterAutospacing="1"/>
      <w:outlineLvl w:val="0"/>
    </w:pPr>
    <w:rPr>
      <w:rFonts w:ascii="Times New Roman" w:hAnsi="Times New Roman"/>
      <w:b/>
      <w:bCs/>
      <w:color w:val="auto"/>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6E59"/>
    <w:pPr>
      <w:ind w:left="720"/>
      <w:contextualSpacing/>
    </w:pPr>
  </w:style>
  <w:style w:type="paragraph" w:styleId="FootnoteText">
    <w:name w:val="footnote text"/>
    <w:basedOn w:val="Normal"/>
    <w:link w:val="FootnoteTextChar"/>
    <w:uiPriority w:val="99"/>
    <w:semiHidden/>
    <w:unhideWhenUsed/>
    <w:rsid w:val="00AA55E1"/>
    <w:rPr>
      <w:sz w:val="20"/>
      <w:szCs w:val="20"/>
    </w:rPr>
  </w:style>
  <w:style w:type="character" w:customStyle="1" w:styleId="FootnoteTextChar">
    <w:name w:val="Footnote Text Char"/>
    <w:basedOn w:val="DefaultParagraphFont"/>
    <w:link w:val="FootnoteText"/>
    <w:uiPriority w:val="99"/>
    <w:semiHidden/>
    <w:rsid w:val="00AA55E1"/>
    <w:rPr>
      <w:sz w:val="20"/>
      <w:szCs w:val="20"/>
    </w:rPr>
  </w:style>
  <w:style w:type="character" w:styleId="FootnoteReference">
    <w:name w:val="footnote reference"/>
    <w:basedOn w:val="DefaultParagraphFont"/>
    <w:uiPriority w:val="99"/>
    <w:semiHidden/>
    <w:unhideWhenUsed/>
    <w:rsid w:val="00AA55E1"/>
    <w:rPr>
      <w:vertAlign w:val="superscript"/>
    </w:rPr>
  </w:style>
  <w:style w:type="character" w:styleId="CommentReference">
    <w:name w:val="annotation reference"/>
    <w:basedOn w:val="DefaultParagraphFont"/>
    <w:uiPriority w:val="99"/>
    <w:semiHidden/>
    <w:unhideWhenUsed/>
    <w:rsid w:val="00F17F8A"/>
    <w:rPr>
      <w:sz w:val="16"/>
      <w:szCs w:val="16"/>
    </w:rPr>
  </w:style>
  <w:style w:type="paragraph" w:styleId="CommentText">
    <w:name w:val="annotation text"/>
    <w:basedOn w:val="Normal"/>
    <w:link w:val="CommentTextChar"/>
    <w:uiPriority w:val="99"/>
    <w:unhideWhenUsed/>
    <w:rsid w:val="00F17F8A"/>
    <w:rPr>
      <w:sz w:val="20"/>
      <w:szCs w:val="20"/>
    </w:rPr>
  </w:style>
  <w:style w:type="character" w:customStyle="1" w:styleId="CommentTextChar">
    <w:name w:val="Comment Text Char"/>
    <w:basedOn w:val="DefaultParagraphFont"/>
    <w:link w:val="CommentText"/>
    <w:uiPriority w:val="99"/>
    <w:rsid w:val="00F17F8A"/>
    <w:rPr>
      <w:sz w:val="20"/>
      <w:szCs w:val="20"/>
    </w:rPr>
  </w:style>
  <w:style w:type="paragraph" w:styleId="CommentSubject">
    <w:name w:val="annotation subject"/>
    <w:basedOn w:val="CommentText"/>
    <w:next w:val="CommentText"/>
    <w:link w:val="CommentSubjectChar"/>
    <w:uiPriority w:val="99"/>
    <w:semiHidden/>
    <w:unhideWhenUsed/>
    <w:rsid w:val="00F17F8A"/>
    <w:rPr>
      <w:b/>
      <w:bCs/>
    </w:rPr>
  </w:style>
  <w:style w:type="character" w:customStyle="1" w:styleId="CommentSubjectChar">
    <w:name w:val="Comment Subject Char"/>
    <w:basedOn w:val="CommentTextChar"/>
    <w:link w:val="CommentSubject"/>
    <w:uiPriority w:val="99"/>
    <w:semiHidden/>
    <w:rsid w:val="00F17F8A"/>
    <w:rPr>
      <w:b/>
      <w:bCs/>
      <w:sz w:val="20"/>
      <w:szCs w:val="20"/>
    </w:rPr>
  </w:style>
  <w:style w:type="paragraph" w:styleId="BalloonText">
    <w:name w:val="Balloon Text"/>
    <w:basedOn w:val="Normal"/>
    <w:link w:val="BalloonTextChar"/>
    <w:uiPriority w:val="99"/>
    <w:semiHidden/>
    <w:unhideWhenUsed/>
    <w:rsid w:val="00F17F8A"/>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17F8A"/>
    <w:rPr>
      <w:rFonts w:ascii="Times New Roman" w:hAnsi="Times New Roman"/>
      <w:sz w:val="18"/>
      <w:szCs w:val="18"/>
    </w:rPr>
  </w:style>
  <w:style w:type="character" w:styleId="EndnoteReference">
    <w:name w:val="endnote reference"/>
    <w:basedOn w:val="DefaultParagraphFont"/>
    <w:uiPriority w:val="99"/>
    <w:semiHidden/>
    <w:unhideWhenUsed/>
    <w:rsid w:val="00D47366"/>
    <w:rPr>
      <w:vertAlign w:val="superscript"/>
    </w:rPr>
  </w:style>
  <w:style w:type="paragraph" w:styleId="Revision">
    <w:name w:val="Revision"/>
    <w:hidden/>
    <w:uiPriority w:val="99"/>
    <w:semiHidden/>
    <w:rsid w:val="00662037"/>
  </w:style>
  <w:style w:type="character" w:customStyle="1" w:styleId="apple-converted-space">
    <w:name w:val="apple-converted-space"/>
    <w:basedOn w:val="DefaultParagraphFont"/>
    <w:rsid w:val="004E03A7"/>
  </w:style>
  <w:style w:type="character" w:styleId="LineNumber">
    <w:name w:val="line number"/>
    <w:basedOn w:val="DefaultParagraphFont"/>
    <w:uiPriority w:val="99"/>
    <w:semiHidden/>
    <w:unhideWhenUsed/>
    <w:rsid w:val="006D51E7"/>
  </w:style>
  <w:style w:type="character" w:customStyle="1" w:styleId="Heading1Char">
    <w:name w:val="Heading 1 Char"/>
    <w:basedOn w:val="DefaultParagraphFont"/>
    <w:link w:val="Heading1"/>
    <w:uiPriority w:val="9"/>
    <w:rsid w:val="00932FA8"/>
    <w:rPr>
      <w:rFonts w:ascii="Times New Roman" w:hAnsi="Times New Roman"/>
      <w:b/>
      <w:bCs/>
      <w:color w:val="auto"/>
      <w:kern w:val="36"/>
      <w:sz w:val="48"/>
      <w:szCs w:val="48"/>
    </w:rPr>
  </w:style>
  <w:style w:type="paragraph" w:styleId="NormalWeb">
    <w:name w:val="Normal (Web)"/>
    <w:basedOn w:val="Normal"/>
    <w:uiPriority w:val="99"/>
    <w:semiHidden/>
    <w:unhideWhenUsed/>
    <w:rsid w:val="00932FA8"/>
    <w:pPr>
      <w:spacing w:before="100" w:beforeAutospacing="1" w:after="100" w:afterAutospacing="1"/>
    </w:pPr>
    <w:rPr>
      <w:rFonts w:ascii="Times New Roman" w:hAnsi="Times New Roman"/>
      <w:color w:val="auto"/>
      <w:sz w:val="20"/>
      <w:szCs w:val="20"/>
    </w:rPr>
  </w:style>
  <w:style w:type="character" w:styleId="Emphasis">
    <w:name w:val="Emphasis"/>
    <w:basedOn w:val="DefaultParagraphFont"/>
    <w:uiPriority w:val="20"/>
    <w:qFormat/>
    <w:rsid w:val="00932FA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69732">
      <w:bodyDiv w:val="1"/>
      <w:marLeft w:val="0"/>
      <w:marRight w:val="0"/>
      <w:marTop w:val="0"/>
      <w:marBottom w:val="0"/>
      <w:divBdr>
        <w:top w:val="none" w:sz="0" w:space="0" w:color="auto"/>
        <w:left w:val="none" w:sz="0" w:space="0" w:color="auto"/>
        <w:bottom w:val="none" w:sz="0" w:space="0" w:color="auto"/>
        <w:right w:val="none" w:sz="0" w:space="0" w:color="auto"/>
      </w:divBdr>
    </w:div>
    <w:div w:id="107967363">
      <w:bodyDiv w:val="1"/>
      <w:marLeft w:val="0"/>
      <w:marRight w:val="0"/>
      <w:marTop w:val="0"/>
      <w:marBottom w:val="0"/>
      <w:divBdr>
        <w:top w:val="none" w:sz="0" w:space="0" w:color="auto"/>
        <w:left w:val="none" w:sz="0" w:space="0" w:color="auto"/>
        <w:bottom w:val="none" w:sz="0" w:space="0" w:color="auto"/>
        <w:right w:val="none" w:sz="0" w:space="0" w:color="auto"/>
      </w:divBdr>
    </w:div>
    <w:div w:id="125703161">
      <w:bodyDiv w:val="1"/>
      <w:marLeft w:val="0"/>
      <w:marRight w:val="0"/>
      <w:marTop w:val="0"/>
      <w:marBottom w:val="0"/>
      <w:divBdr>
        <w:top w:val="none" w:sz="0" w:space="0" w:color="auto"/>
        <w:left w:val="none" w:sz="0" w:space="0" w:color="auto"/>
        <w:bottom w:val="none" w:sz="0" w:space="0" w:color="auto"/>
        <w:right w:val="none" w:sz="0" w:space="0" w:color="auto"/>
      </w:divBdr>
    </w:div>
    <w:div w:id="232008826">
      <w:bodyDiv w:val="1"/>
      <w:marLeft w:val="0"/>
      <w:marRight w:val="0"/>
      <w:marTop w:val="0"/>
      <w:marBottom w:val="0"/>
      <w:divBdr>
        <w:top w:val="none" w:sz="0" w:space="0" w:color="auto"/>
        <w:left w:val="none" w:sz="0" w:space="0" w:color="auto"/>
        <w:bottom w:val="none" w:sz="0" w:space="0" w:color="auto"/>
        <w:right w:val="none" w:sz="0" w:space="0" w:color="auto"/>
      </w:divBdr>
    </w:div>
    <w:div w:id="256670759">
      <w:bodyDiv w:val="1"/>
      <w:marLeft w:val="0"/>
      <w:marRight w:val="0"/>
      <w:marTop w:val="0"/>
      <w:marBottom w:val="0"/>
      <w:divBdr>
        <w:top w:val="none" w:sz="0" w:space="0" w:color="auto"/>
        <w:left w:val="none" w:sz="0" w:space="0" w:color="auto"/>
        <w:bottom w:val="none" w:sz="0" w:space="0" w:color="auto"/>
        <w:right w:val="none" w:sz="0" w:space="0" w:color="auto"/>
      </w:divBdr>
      <w:divsChild>
        <w:div w:id="1035617725">
          <w:marLeft w:val="0"/>
          <w:marRight w:val="0"/>
          <w:marTop w:val="0"/>
          <w:marBottom w:val="0"/>
          <w:divBdr>
            <w:top w:val="none" w:sz="0" w:space="0" w:color="auto"/>
            <w:left w:val="none" w:sz="0" w:space="0" w:color="auto"/>
            <w:bottom w:val="none" w:sz="0" w:space="0" w:color="auto"/>
            <w:right w:val="none" w:sz="0" w:space="0" w:color="auto"/>
          </w:divBdr>
          <w:divsChild>
            <w:div w:id="844055588">
              <w:marLeft w:val="0"/>
              <w:marRight w:val="0"/>
              <w:marTop w:val="0"/>
              <w:marBottom w:val="0"/>
              <w:divBdr>
                <w:top w:val="none" w:sz="0" w:space="0" w:color="auto"/>
                <w:left w:val="none" w:sz="0" w:space="0" w:color="auto"/>
                <w:bottom w:val="none" w:sz="0" w:space="0" w:color="auto"/>
                <w:right w:val="none" w:sz="0" w:space="0" w:color="auto"/>
              </w:divBdr>
              <w:divsChild>
                <w:div w:id="1265070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830524">
      <w:bodyDiv w:val="1"/>
      <w:marLeft w:val="0"/>
      <w:marRight w:val="0"/>
      <w:marTop w:val="0"/>
      <w:marBottom w:val="0"/>
      <w:divBdr>
        <w:top w:val="none" w:sz="0" w:space="0" w:color="auto"/>
        <w:left w:val="none" w:sz="0" w:space="0" w:color="auto"/>
        <w:bottom w:val="none" w:sz="0" w:space="0" w:color="auto"/>
        <w:right w:val="none" w:sz="0" w:space="0" w:color="auto"/>
      </w:divBdr>
      <w:divsChild>
        <w:div w:id="1052075633">
          <w:marLeft w:val="0"/>
          <w:marRight w:val="0"/>
          <w:marTop w:val="0"/>
          <w:marBottom w:val="0"/>
          <w:divBdr>
            <w:top w:val="none" w:sz="0" w:space="0" w:color="auto"/>
            <w:left w:val="none" w:sz="0" w:space="0" w:color="auto"/>
            <w:bottom w:val="none" w:sz="0" w:space="0" w:color="auto"/>
            <w:right w:val="none" w:sz="0" w:space="0" w:color="auto"/>
          </w:divBdr>
          <w:divsChild>
            <w:div w:id="1849757555">
              <w:marLeft w:val="0"/>
              <w:marRight w:val="0"/>
              <w:marTop w:val="0"/>
              <w:marBottom w:val="0"/>
              <w:divBdr>
                <w:top w:val="none" w:sz="0" w:space="0" w:color="auto"/>
                <w:left w:val="none" w:sz="0" w:space="0" w:color="auto"/>
                <w:bottom w:val="none" w:sz="0" w:space="0" w:color="auto"/>
                <w:right w:val="none" w:sz="0" w:space="0" w:color="auto"/>
              </w:divBdr>
              <w:divsChild>
                <w:div w:id="1236696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312612">
      <w:bodyDiv w:val="1"/>
      <w:marLeft w:val="0"/>
      <w:marRight w:val="0"/>
      <w:marTop w:val="0"/>
      <w:marBottom w:val="0"/>
      <w:divBdr>
        <w:top w:val="none" w:sz="0" w:space="0" w:color="auto"/>
        <w:left w:val="none" w:sz="0" w:space="0" w:color="auto"/>
        <w:bottom w:val="none" w:sz="0" w:space="0" w:color="auto"/>
        <w:right w:val="none" w:sz="0" w:space="0" w:color="auto"/>
      </w:divBdr>
      <w:divsChild>
        <w:div w:id="1604918635">
          <w:marLeft w:val="0"/>
          <w:marRight w:val="0"/>
          <w:marTop w:val="0"/>
          <w:marBottom w:val="0"/>
          <w:divBdr>
            <w:top w:val="none" w:sz="0" w:space="0" w:color="auto"/>
            <w:left w:val="none" w:sz="0" w:space="0" w:color="auto"/>
            <w:bottom w:val="none" w:sz="0" w:space="0" w:color="auto"/>
            <w:right w:val="none" w:sz="0" w:space="0" w:color="auto"/>
          </w:divBdr>
          <w:divsChild>
            <w:div w:id="1767535870">
              <w:marLeft w:val="0"/>
              <w:marRight w:val="0"/>
              <w:marTop w:val="0"/>
              <w:marBottom w:val="0"/>
              <w:divBdr>
                <w:top w:val="none" w:sz="0" w:space="0" w:color="auto"/>
                <w:left w:val="none" w:sz="0" w:space="0" w:color="auto"/>
                <w:bottom w:val="none" w:sz="0" w:space="0" w:color="auto"/>
                <w:right w:val="none" w:sz="0" w:space="0" w:color="auto"/>
              </w:divBdr>
              <w:divsChild>
                <w:div w:id="54036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921205">
      <w:bodyDiv w:val="1"/>
      <w:marLeft w:val="0"/>
      <w:marRight w:val="0"/>
      <w:marTop w:val="0"/>
      <w:marBottom w:val="0"/>
      <w:divBdr>
        <w:top w:val="none" w:sz="0" w:space="0" w:color="auto"/>
        <w:left w:val="none" w:sz="0" w:space="0" w:color="auto"/>
        <w:bottom w:val="none" w:sz="0" w:space="0" w:color="auto"/>
        <w:right w:val="none" w:sz="0" w:space="0" w:color="auto"/>
      </w:divBdr>
    </w:div>
    <w:div w:id="518472877">
      <w:bodyDiv w:val="1"/>
      <w:marLeft w:val="0"/>
      <w:marRight w:val="0"/>
      <w:marTop w:val="0"/>
      <w:marBottom w:val="0"/>
      <w:divBdr>
        <w:top w:val="none" w:sz="0" w:space="0" w:color="auto"/>
        <w:left w:val="none" w:sz="0" w:space="0" w:color="auto"/>
        <w:bottom w:val="none" w:sz="0" w:space="0" w:color="auto"/>
        <w:right w:val="none" w:sz="0" w:space="0" w:color="auto"/>
      </w:divBdr>
    </w:div>
    <w:div w:id="527718217">
      <w:bodyDiv w:val="1"/>
      <w:marLeft w:val="0"/>
      <w:marRight w:val="0"/>
      <w:marTop w:val="0"/>
      <w:marBottom w:val="0"/>
      <w:divBdr>
        <w:top w:val="none" w:sz="0" w:space="0" w:color="auto"/>
        <w:left w:val="none" w:sz="0" w:space="0" w:color="auto"/>
        <w:bottom w:val="none" w:sz="0" w:space="0" w:color="auto"/>
        <w:right w:val="none" w:sz="0" w:space="0" w:color="auto"/>
      </w:divBdr>
    </w:div>
    <w:div w:id="535236194">
      <w:bodyDiv w:val="1"/>
      <w:marLeft w:val="0"/>
      <w:marRight w:val="0"/>
      <w:marTop w:val="0"/>
      <w:marBottom w:val="0"/>
      <w:divBdr>
        <w:top w:val="none" w:sz="0" w:space="0" w:color="auto"/>
        <w:left w:val="none" w:sz="0" w:space="0" w:color="auto"/>
        <w:bottom w:val="none" w:sz="0" w:space="0" w:color="auto"/>
        <w:right w:val="none" w:sz="0" w:space="0" w:color="auto"/>
      </w:divBdr>
    </w:div>
    <w:div w:id="538400301">
      <w:bodyDiv w:val="1"/>
      <w:marLeft w:val="0"/>
      <w:marRight w:val="0"/>
      <w:marTop w:val="0"/>
      <w:marBottom w:val="0"/>
      <w:divBdr>
        <w:top w:val="none" w:sz="0" w:space="0" w:color="auto"/>
        <w:left w:val="none" w:sz="0" w:space="0" w:color="auto"/>
        <w:bottom w:val="none" w:sz="0" w:space="0" w:color="auto"/>
        <w:right w:val="none" w:sz="0" w:space="0" w:color="auto"/>
      </w:divBdr>
    </w:div>
    <w:div w:id="661202616">
      <w:bodyDiv w:val="1"/>
      <w:marLeft w:val="0"/>
      <w:marRight w:val="0"/>
      <w:marTop w:val="0"/>
      <w:marBottom w:val="0"/>
      <w:divBdr>
        <w:top w:val="none" w:sz="0" w:space="0" w:color="auto"/>
        <w:left w:val="none" w:sz="0" w:space="0" w:color="auto"/>
        <w:bottom w:val="none" w:sz="0" w:space="0" w:color="auto"/>
        <w:right w:val="none" w:sz="0" w:space="0" w:color="auto"/>
      </w:divBdr>
      <w:divsChild>
        <w:div w:id="1882281267">
          <w:marLeft w:val="0"/>
          <w:marRight w:val="0"/>
          <w:marTop w:val="0"/>
          <w:marBottom w:val="0"/>
          <w:divBdr>
            <w:top w:val="none" w:sz="0" w:space="0" w:color="auto"/>
            <w:left w:val="none" w:sz="0" w:space="0" w:color="auto"/>
            <w:bottom w:val="none" w:sz="0" w:space="0" w:color="auto"/>
            <w:right w:val="none" w:sz="0" w:space="0" w:color="auto"/>
          </w:divBdr>
          <w:divsChild>
            <w:div w:id="182281780">
              <w:marLeft w:val="0"/>
              <w:marRight w:val="0"/>
              <w:marTop w:val="0"/>
              <w:marBottom w:val="0"/>
              <w:divBdr>
                <w:top w:val="none" w:sz="0" w:space="0" w:color="auto"/>
                <w:left w:val="none" w:sz="0" w:space="0" w:color="auto"/>
                <w:bottom w:val="none" w:sz="0" w:space="0" w:color="auto"/>
                <w:right w:val="none" w:sz="0" w:space="0" w:color="auto"/>
              </w:divBdr>
              <w:divsChild>
                <w:div w:id="20207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017444">
      <w:bodyDiv w:val="1"/>
      <w:marLeft w:val="0"/>
      <w:marRight w:val="0"/>
      <w:marTop w:val="0"/>
      <w:marBottom w:val="0"/>
      <w:divBdr>
        <w:top w:val="none" w:sz="0" w:space="0" w:color="auto"/>
        <w:left w:val="none" w:sz="0" w:space="0" w:color="auto"/>
        <w:bottom w:val="none" w:sz="0" w:space="0" w:color="auto"/>
        <w:right w:val="none" w:sz="0" w:space="0" w:color="auto"/>
      </w:divBdr>
      <w:divsChild>
        <w:div w:id="1139957024">
          <w:marLeft w:val="0"/>
          <w:marRight w:val="0"/>
          <w:marTop w:val="0"/>
          <w:marBottom w:val="0"/>
          <w:divBdr>
            <w:top w:val="none" w:sz="0" w:space="0" w:color="auto"/>
            <w:left w:val="none" w:sz="0" w:space="0" w:color="auto"/>
            <w:bottom w:val="none" w:sz="0" w:space="0" w:color="auto"/>
            <w:right w:val="none" w:sz="0" w:space="0" w:color="auto"/>
          </w:divBdr>
        </w:div>
      </w:divsChild>
    </w:div>
    <w:div w:id="738677928">
      <w:bodyDiv w:val="1"/>
      <w:marLeft w:val="0"/>
      <w:marRight w:val="0"/>
      <w:marTop w:val="0"/>
      <w:marBottom w:val="0"/>
      <w:divBdr>
        <w:top w:val="none" w:sz="0" w:space="0" w:color="auto"/>
        <w:left w:val="none" w:sz="0" w:space="0" w:color="auto"/>
        <w:bottom w:val="none" w:sz="0" w:space="0" w:color="auto"/>
        <w:right w:val="none" w:sz="0" w:space="0" w:color="auto"/>
      </w:divBdr>
    </w:div>
    <w:div w:id="791628281">
      <w:bodyDiv w:val="1"/>
      <w:marLeft w:val="0"/>
      <w:marRight w:val="0"/>
      <w:marTop w:val="0"/>
      <w:marBottom w:val="0"/>
      <w:divBdr>
        <w:top w:val="none" w:sz="0" w:space="0" w:color="auto"/>
        <w:left w:val="none" w:sz="0" w:space="0" w:color="auto"/>
        <w:bottom w:val="none" w:sz="0" w:space="0" w:color="auto"/>
        <w:right w:val="none" w:sz="0" w:space="0" w:color="auto"/>
      </w:divBdr>
    </w:div>
    <w:div w:id="805969084">
      <w:bodyDiv w:val="1"/>
      <w:marLeft w:val="0"/>
      <w:marRight w:val="0"/>
      <w:marTop w:val="0"/>
      <w:marBottom w:val="0"/>
      <w:divBdr>
        <w:top w:val="none" w:sz="0" w:space="0" w:color="auto"/>
        <w:left w:val="none" w:sz="0" w:space="0" w:color="auto"/>
        <w:bottom w:val="none" w:sz="0" w:space="0" w:color="auto"/>
        <w:right w:val="none" w:sz="0" w:space="0" w:color="auto"/>
      </w:divBdr>
    </w:div>
    <w:div w:id="853347141">
      <w:bodyDiv w:val="1"/>
      <w:marLeft w:val="0"/>
      <w:marRight w:val="0"/>
      <w:marTop w:val="0"/>
      <w:marBottom w:val="0"/>
      <w:divBdr>
        <w:top w:val="none" w:sz="0" w:space="0" w:color="auto"/>
        <w:left w:val="none" w:sz="0" w:space="0" w:color="auto"/>
        <w:bottom w:val="none" w:sz="0" w:space="0" w:color="auto"/>
        <w:right w:val="none" w:sz="0" w:space="0" w:color="auto"/>
      </w:divBdr>
    </w:div>
    <w:div w:id="860509447">
      <w:bodyDiv w:val="1"/>
      <w:marLeft w:val="0"/>
      <w:marRight w:val="0"/>
      <w:marTop w:val="0"/>
      <w:marBottom w:val="0"/>
      <w:divBdr>
        <w:top w:val="none" w:sz="0" w:space="0" w:color="auto"/>
        <w:left w:val="none" w:sz="0" w:space="0" w:color="auto"/>
        <w:bottom w:val="none" w:sz="0" w:space="0" w:color="auto"/>
        <w:right w:val="none" w:sz="0" w:space="0" w:color="auto"/>
      </w:divBdr>
    </w:div>
    <w:div w:id="910965504">
      <w:bodyDiv w:val="1"/>
      <w:marLeft w:val="0"/>
      <w:marRight w:val="0"/>
      <w:marTop w:val="0"/>
      <w:marBottom w:val="0"/>
      <w:divBdr>
        <w:top w:val="none" w:sz="0" w:space="0" w:color="auto"/>
        <w:left w:val="none" w:sz="0" w:space="0" w:color="auto"/>
        <w:bottom w:val="none" w:sz="0" w:space="0" w:color="auto"/>
        <w:right w:val="none" w:sz="0" w:space="0" w:color="auto"/>
      </w:divBdr>
    </w:div>
    <w:div w:id="1030764067">
      <w:bodyDiv w:val="1"/>
      <w:marLeft w:val="0"/>
      <w:marRight w:val="0"/>
      <w:marTop w:val="0"/>
      <w:marBottom w:val="0"/>
      <w:divBdr>
        <w:top w:val="none" w:sz="0" w:space="0" w:color="auto"/>
        <w:left w:val="none" w:sz="0" w:space="0" w:color="auto"/>
        <w:bottom w:val="none" w:sz="0" w:space="0" w:color="auto"/>
        <w:right w:val="none" w:sz="0" w:space="0" w:color="auto"/>
      </w:divBdr>
      <w:divsChild>
        <w:div w:id="1167283077">
          <w:marLeft w:val="0"/>
          <w:marRight w:val="0"/>
          <w:marTop w:val="0"/>
          <w:marBottom w:val="0"/>
          <w:divBdr>
            <w:top w:val="none" w:sz="0" w:space="0" w:color="auto"/>
            <w:left w:val="none" w:sz="0" w:space="0" w:color="auto"/>
            <w:bottom w:val="none" w:sz="0" w:space="0" w:color="auto"/>
            <w:right w:val="none" w:sz="0" w:space="0" w:color="auto"/>
          </w:divBdr>
          <w:divsChild>
            <w:div w:id="455292810">
              <w:marLeft w:val="0"/>
              <w:marRight w:val="0"/>
              <w:marTop w:val="0"/>
              <w:marBottom w:val="0"/>
              <w:divBdr>
                <w:top w:val="none" w:sz="0" w:space="0" w:color="auto"/>
                <w:left w:val="none" w:sz="0" w:space="0" w:color="auto"/>
                <w:bottom w:val="none" w:sz="0" w:space="0" w:color="auto"/>
                <w:right w:val="none" w:sz="0" w:space="0" w:color="auto"/>
              </w:divBdr>
              <w:divsChild>
                <w:div w:id="363097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169233">
      <w:bodyDiv w:val="1"/>
      <w:marLeft w:val="0"/>
      <w:marRight w:val="0"/>
      <w:marTop w:val="0"/>
      <w:marBottom w:val="0"/>
      <w:divBdr>
        <w:top w:val="none" w:sz="0" w:space="0" w:color="auto"/>
        <w:left w:val="none" w:sz="0" w:space="0" w:color="auto"/>
        <w:bottom w:val="none" w:sz="0" w:space="0" w:color="auto"/>
        <w:right w:val="none" w:sz="0" w:space="0" w:color="auto"/>
      </w:divBdr>
    </w:div>
    <w:div w:id="1168442218">
      <w:bodyDiv w:val="1"/>
      <w:marLeft w:val="0"/>
      <w:marRight w:val="0"/>
      <w:marTop w:val="0"/>
      <w:marBottom w:val="0"/>
      <w:divBdr>
        <w:top w:val="none" w:sz="0" w:space="0" w:color="auto"/>
        <w:left w:val="none" w:sz="0" w:space="0" w:color="auto"/>
        <w:bottom w:val="none" w:sz="0" w:space="0" w:color="auto"/>
        <w:right w:val="none" w:sz="0" w:space="0" w:color="auto"/>
      </w:divBdr>
    </w:div>
    <w:div w:id="1190874866">
      <w:bodyDiv w:val="1"/>
      <w:marLeft w:val="0"/>
      <w:marRight w:val="0"/>
      <w:marTop w:val="0"/>
      <w:marBottom w:val="0"/>
      <w:divBdr>
        <w:top w:val="none" w:sz="0" w:space="0" w:color="auto"/>
        <w:left w:val="none" w:sz="0" w:space="0" w:color="auto"/>
        <w:bottom w:val="none" w:sz="0" w:space="0" w:color="auto"/>
        <w:right w:val="none" w:sz="0" w:space="0" w:color="auto"/>
      </w:divBdr>
      <w:divsChild>
        <w:div w:id="1727601150">
          <w:marLeft w:val="0"/>
          <w:marRight w:val="0"/>
          <w:marTop w:val="0"/>
          <w:marBottom w:val="0"/>
          <w:divBdr>
            <w:top w:val="none" w:sz="0" w:space="0" w:color="auto"/>
            <w:left w:val="none" w:sz="0" w:space="0" w:color="auto"/>
            <w:bottom w:val="none" w:sz="0" w:space="0" w:color="auto"/>
            <w:right w:val="none" w:sz="0" w:space="0" w:color="auto"/>
          </w:divBdr>
          <w:divsChild>
            <w:div w:id="2002082528">
              <w:marLeft w:val="0"/>
              <w:marRight w:val="0"/>
              <w:marTop w:val="0"/>
              <w:marBottom w:val="0"/>
              <w:divBdr>
                <w:top w:val="none" w:sz="0" w:space="0" w:color="auto"/>
                <w:left w:val="none" w:sz="0" w:space="0" w:color="auto"/>
                <w:bottom w:val="none" w:sz="0" w:space="0" w:color="auto"/>
                <w:right w:val="none" w:sz="0" w:space="0" w:color="auto"/>
              </w:divBdr>
              <w:divsChild>
                <w:div w:id="256060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146721">
      <w:bodyDiv w:val="1"/>
      <w:marLeft w:val="0"/>
      <w:marRight w:val="0"/>
      <w:marTop w:val="0"/>
      <w:marBottom w:val="0"/>
      <w:divBdr>
        <w:top w:val="none" w:sz="0" w:space="0" w:color="auto"/>
        <w:left w:val="none" w:sz="0" w:space="0" w:color="auto"/>
        <w:bottom w:val="none" w:sz="0" w:space="0" w:color="auto"/>
        <w:right w:val="none" w:sz="0" w:space="0" w:color="auto"/>
      </w:divBdr>
    </w:div>
    <w:div w:id="1264679670">
      <w:bodyDiv w:val="1"/>
      <w:marLeft w:val="0"/>
      <w:marRight w:val="0"/>
      <w:marTop w:val="0"/>
      <w:marBottom w:val="0"/>
      <w:divBdr>
        <w:top w:val="none" w:sz="0" w:space="0" w:color="auto"/>
        <w:left w:val="none" w:sz="0" w:space="0" w:color="auto"/>
        <w:bottom w:val="none" w:sz="0" w:space="0" w:color="auto"/>
        <w:right w:val="none" w:sz="0" w:space="0" w:color="auto"/>
      </w:divBdr>
    </w:div>
    <w:div w:id="1276131535">
      <w:bodyDiv w:val="1"/>
      <w:marLeft w:val="0"/>
      <w:marRight w:val="0"/>
      <w:marTop w:val="0"/>
      <w:marBottom w:val="0"/>
      <w:divBdr>
        <w:top w:val="none" w:sz="0" w:space="0" w:color="auto"/>
        <w:left w:val="none" w:sz="0" w:space="0" w:color="auto"/>
        <w:bottom w:val="none" w:sz="0" w:space="0" w:color="auto"/>
        <w:right w:val="none" w:sz="0" w:space="0" w:color="auto"/>
      </w:divBdr>
    </w:div>
    <w:div w:id="1276402757">
      <w:bodyDiv w:val="1"/>
      <w:marLeft w:val="0"/>
      <w:marRight w:val="0"/>
      <w:marTop w:val="0"/>
      <w:marBottom w:val="0"/>
      <w:divBdr>
        <w:top w:val="none" w:sz="0" w:space="0" w:color="auto"/>
        <w:left w:val="none" w:sz="0" w:space="0" w:color="auto"/>
        <w:bottom w:val="none" w:sz="0" w:space="0" w:color="auto"/>
        <w:right w:val="none" w:sz="0" w:space="0" w:color="auto"/>
      </w:divBdr>
      <w:divsChild>
        <w:div w:id="931669624">
          <w:marLeft w:val="0"/>
          <w:marRight w:val="0"/>
          <w:marTop w:val="0"/>
          <w:marBottom w:val="0"/>
          <w:divBdr>
            <w:top w:val="none" w:sz="0" w:space="0" w:color="auto"/>
            <w:left w:val="none" w:sz="0" w:space="0" w:color="auto"/>
            <w:bottom w:val="none" w:sz="0" w:space="0" w:color="auto"/>
            <w:right w:val="none" w:sz="0" w:space="0" w:color="auto"/>
          </w:divBdr>
          <w:divsChild>
            <w:div w:id="2015763299">
              <w:marLeft w:val="0"/>
              <w:marRight w:val="0"/>
              <w:marTop w:val="0"/>
              <w:marBottom w:val="0"/>
              <w:divBdr>
                <w:top w:val="none" w:sz="0" w:space="0" w:color="auto"/>
                <w:left w:val="none" w:sz="0" w:space="0" w:color="auto"/>
                <w:bottom w:val="none" w:sz="0" w:space="0" w:color="auto"/>
                <w:right w:val="none" w:sz="0" w:space="0" w:color="auto"/>
              </w:divBdr>
              <w:divsChild>
                <w:div w:id="98705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023913">
      <w:bodyDiv w:val="1"/>
      <w:marLeft w:val="0"/>
      <w:marRight w:val="0"/>
      <w:marTop w:val="0"/>
      <w:marBottom w:val="0"/>
      <w:divBdr>
        <w:top w:val="none" w:sz="0" w:space="0" w:color="auto"/>
        <w:left w:val="none" w:sz="0" w:space="0" w:color="auto"/>
        <w:bottom w:val="none" w:sz="0" w:space="0" w:color="auto"/>
        <w:right w:val="none" w:sz="0" w:space="0" w:color="auto"/>
      </w:divBdr>
    </w:div>
    <w:div w:id="1412119794">
      <w:bodyDiv w:val="1"/>
      <w:marLeft w:val="0"/>
      <w:marRight w:val="0"/>
      <w:marTop w:val="0"/>
      <w:marBottom w:val="0"/>
      <w:divBdr>
        <w:top w:val="none" w:sz="0" w:space="0" w:color="auto"/>
        <w:left w:val="none" w:sz="0" w:space="0" w:color="auto"/>
        <w:bottom w:val="none" w:sz="0" w:space="0" w:color="auto"/>
        <w:right w:val="none" w:sz="0" w:space="0" w:color="auto"/>
      </w:divBdr>
    </w:div>
    <w:div w:id="1544564089">
      <w:bodyDiv w:val="1"/>
      <w:marLeft w:val="0"/>
      <w:marRight w:val="0"/>
      <w:marTop w:val="0"/>
      <w:marBottom w:val="0"/>
      <w:divBdr>
        <w:top w:val="none" w:sz="0" w:space="0" w:color="auto"/>
        <w:left w:val="none" w:sz="0" w:space="0" w:color="auto"/>
        <w:bottom w:val="none" w:sz="0" w:space="0" w:color="auto"/>
        <w:right w:val="none" w:sz="0" w:space="0" w:color="auto"/>
      </w:divBdr>
    </w:div>
    <w:div w:id="1612012203">
      <w:bodyDiv w:val="1"/>
      <w:marLeft w:val="0"/>
      <w:marRight w:val="0"/>
      <w:marTop w:val="0"/>
      <w:marBottom w:val="0"/>
      <w:divBdr>
        <w:top w:val="none" w:sz="0" w:space="0" w:color="auto"/>
        <w:left w:val="none" w:sz="0" w:space="0" w:color="auto"/>
        <w:bottom w:val="none" w:sz="0" w:space="0" w:color="auto"/>
        <w:right w:val="none" w:sz="0" w:space="0" w:color="auto"/>
      </w:divBdr>
    </w:div>
    <w:div w:id="1693922288">
      <w:bodyDiv w:val="1"/>
      <w:marLeft w:val="0"/>
      <w:marRight w:val="0"/>
      <w:marTop w:val="0"/>
      <w:marBottom w:val="0"/>
      <w:divBdr>
        <w:top w:val="none" w:sz="0" w:space="0" w:color="auto"/>
        <w:left w:val="none" w:sz="0" w:space="0" w:color="auto"/>
        <w:bottom w:val="none" w:sz="0" w:space="0" w:color="auto"/>
        <w:right w:val="none" w:sz="0" w:space="0" w:color="auto"/>
      </w:divBdr>
    </w:div>
    <w:div w:id="1760250367">
      <w:bodyDiv w:val="1"/>
      <w:marLeft w:val="0"/>
      <w:marRight w:val="0"/>
      <w:marTop w:val="0"/>
      <w:marBottom w:val="0"/>
      <w:divBdr>
        <w:top w:val="none" w:sz="0" w:space="0" w:color="auto"/>
        <w:left w:val="none" w:sz="0" w:space="0" w:color="auto"/>
        <w:bottom w:val="none" w:sz="0" w:space="0" w:color="auto"/>
        <w:right w:val="none" w:sz="0" w:space="0" w:color="auto"/>
      </w:divBdr>
    </w:div>
    <w:div w:id="1812946207">
      <w:bodyDiv w:val="1"/>
      <w:marLeft w:val="0"/>
      <w:marRight w:val="0"/>
      <w:marTop w:val="0"/>
      <w:marBottom w:val="0"/>
      <w:divBdr>
        <w:top w:val="none" w:sz="0" w:space="0" w:color="auto"/>
        <w:left w:val="none" w:sz="0" w:space="0" w:color="auto"/>
        <w:bottom w:val="none" w:sz="0" w:space="0" w:color="auto"/>
        <w:right w:val="none" w:sz="0" w:space="0" w:color="auto"/>
      </w:divBdr>
    </w:div>
    <w:div w:id="1830440188">
      <w:bodyDiv w:val="1"/>
      <w:marLeft w:val="0"/>
      <w:marRight w:val="0"/>
      <w:marTop w:val="0"/>
      <w:marBottom w:val="0"/>
      <w:divBdr>
        <w:top w:val="none" w:sz="0" w:space="0" w:color="auto"/>
        <w:left w:val="none" w:sz="0" w:space="0" w:color="auto"/>
        <w:bottom w:val="none" w:sz="0" w:space="0" w:color="auto"/>
        <w:right w:val="none" w:sz="0" w:space="0" w:color="auto"/>
      </w:divBdr>
      <w:divsChild>
        <w:div w:id="1358240446">
          <w:marLeft w:val="0"/>
          <w:marRight w:val="0"/>
          <w:marTop w:val="0"/>
          <w:marBottom w:val="0"/>
          <w:divBdr>
            <w:top w:val="none" w:sz="0" w:space="0" w:color="auto"/>
            <w:left w:val="none" w:sz="0" w:space="0" w:color="auto"/>
            <w:bottom w:val="none" w:sz="0" w:space="0" w:color="auto"/>
            <w:right w:val="none" w:sz="0" w:space="0" w:color="auto"/>
          </w:divBdr>
          <w:divsChild>
            <w:div w:id="368726748">
              <w:marLeft w:val="0"/>
              <w:marRight w:val="0"/>
              <w:marTop w:val="0"/>
              <w:marBottom w:val="0"/>
              <w:divBdr>
                <w:top w:val="none" w:sz="0" w:space="0" w:color="auto"/>
                <w:left w:val="none" w:sz="0" w:space="0" w:color="auto"/>
                <w:bottom w:val="none" w:sz="0" w:space="0" w:color="auto"/>
                <w:right w:val="none" w:sz="0" w:space="0" w:color="auto"/>
              </w:divBdr>
              <w:divsChild>
                <w:div w:id="1313749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940640">
      <w:bodyDiv w:val="1"/>
      <w:marLeft w:val="0"/>
      <w:marRight w:val="0"/>
      <w:marTop w:val="0"/>
      <w:marBottom w:val="0"/>
      <w:divBdr>
        <w:top w:val="none" w:sz="0" w:space="0" w:color="auto"/>
        <w:left w:val="none" w:sz="0" w:space="0" w:color="auto"/>
        <w:bottom w:val="none" w:sz="0" w:space="0" w:color="auto"/>
        <w:right w:val="none" w:sz="0" w:space="0" w:color="auto"/>
      </w:divBdr>
    </w:div>
    <w:div w:id="1892421167">
      <w:bodyDiv w:val="1"/>
      <w:marLeft w:val="0"/>
      <w:marRight w:val="0"/>
      <w:marTop w:val="0"/>
      <w:marBottom w:val="0"/>
      <w:divBdr>
        <w:top w:val="none" w:sz="0" w:space="0" w:color="auto"/>
        <w:left w:val="none" w:sz="0" w:space="0" w:color="auto"/>
        <w:bottom w:val="none" w:sz="0" w:space="0" w:color="auto"/>
        <w:right w:val="none" w:sz="0" w:space="0" w:color="auto"/>
      </w:divBdr>
    </w:div>
    <w:div w:id="1938903827">
      <w:bodyDiv w:val="1"/>
      <w:marLeft w:val="0"/>
      <w:marRight w:val="0"/>
      <w:marTop w:val="0"/>
      <w:marBottom w:val="0"/>
      <w:divBdr>
        <w:top w:val="none" w:sz="0" w:space="0" w:color="auto"/>
        <w:left w:val="none" w:sz="0" w:space="0" w:color="auto"/>
        <w:bottom w:val="none" w:sz="0" w:space="0" w:color="auto"/>
        <w:right w:val="none" w:sz="0" w:space="0" w:color="auto"/>
      </w:divBdr>
    </w:div>
    <w:div w:id="2027441689">
      <w:bodyDiv w:val="1"/>
      <w:marLeft w:val="0"/>
      <w:marRight w:val="0"/>
      <w:marTop w:val="0"/>
      <w:marBottom w:val="0"/>
      <w:divBdr>
        <w:top w:val="none" w:sz="0" w:space="0" w:color="auto"/>
        <w:left w:val="none" w:sz="0" w:space="0" w:color="auto"/>
        <w:bottom w:val="none" w:sz="0" w:space="0" w:color="auto"/>
        <w:right w:val="none" w:sz="0" w:space="0" w:color="auto"/>
      </w:divBdr>
    </w:div>
    <w:div w:id="2036073205">
      <w:bodyDiv w:val="1"/>
      <w:marLeft w:val="0"/>
      <w:marRight w:val="0"/>
      <w:marTop w:val="0"/>
      <w:marBottom w:val="0"/>
      <w:divBdr>
        <w:top w:val="none" w:sz="0" w:space="0" w:color="auto"/>
        <w:left w:val="none" w:sz="0" w:space="0" w:color="auto"/>
        <w:bottom w:val="none" w:sz="0" w:space="0" w:color="auto"/>
        <w:right w:val="none" w:sz="0" w:space="0" w:color="auto"/>
      </w:divBdr>
    </w:div>
    <w:div w:id="2074619103">
      <w:bodyDiv w:val="1"/>
      <w:marLeft w:val="0"/>
      <w:marRight w:val="0"/>
      <w:marTop w:val="0"/>
      <w:marBottom w:val="0"/>
      <w:divBdr>
        <w:top w:val="none" w:sz="0" w:space="0" w:color="auto"/>
        <w:left w:val="none" w:sz="0" w:space="0" w:color="auto"/>
        <w:bottom w:val="none" w:sz="0" w:space="0" w:color="auto"/>
        <w:right w:val="none" w:sz="0" w:space="0" w:color="auto"/>
      </w:divBdr>
      <w:divsChild>
        <w:div w:id="1789200935">
          <w:marLeft w:val="0"/>
          <w:marRight w:val="0"/>
          <w:marTop w:val="0"/>
          <w:marBottom w:val="0"/>
          <w:divBdr>
            <w:top w:val="none" w:sz="0" w:space="0" w:color="auto"/>
            <w:left w:val="none" w:sz="0" w:space="0" w:color="auto"/>
            <w:bottom w:val="none" w:sz="0" w:space="0" w:color="auto"/>
            <w:right w:val="none" w:sz="0" w:space="0" w:color="auto"/>
          </w:divBdr>
          <w:divsChild>
            <w:div w:id="1050105521">
              <w:marLeft w:val="0"/>
              <w:marRight w:val="0"/>
              <w:marTop w:val="0"/>
              <w:marBottom w:val="0"/>
              <w:divBdr>
                <w:top w:val="none" w:sz="0" w:space="0" w:color="auto"/>
                <w:left w:val="none" w:sz="0" w:space="0" w:color="auto"/>
                <w:bottom w:val="none" w:sz="0" w:space="0" w:color="auto"/>
                <w:right w:val="none" w:sz="0" w:space="0" w:color="auto"/>
              </w:divBdr>
              <w:divsChild>
                <w:div w:id="75794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2342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8F4CBE-247C-9941-948F-F32C45388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638</Words>
  <Characters>66343</Characters>
  <Application>Microsoft Office Word</Application>
  <DocSecurity>0</DocSecurity>
  <Lines>552</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Williams</dc:creator>
  <cp:keywords/>
  <dc:description/>
  <cp:lastModifiedBy>Katherine Williams</cp:lastModifiedBy>
  <cp:revision>4</cp:revision>
  <cp:lastPrinted>2022-03-25T00:40:00Z</cp:lastPrinted>
  <dcterms:created xsi:type="dcterms:W3CDTF">2022-04-01T05:20:00Z</dcterms:created>
  <dcterms:modified xsi:type="dcterms:W3CDTF">2022-04-01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37211391/vancouver</vt:lpwstr>
  </property>
  <property fmtid="{D5CDD505-2E9C-101B-9397-08002B2CF9AE}" pid="21" name="Mendeley Recent Style Name 9_1">
    <vt:lpwstr>Vancouver - Katherine Williams</vt:lpwstr>
  </property>
  <property fmtid="{D5CDD505-2E9C-101B-9397-08002B2CF9AE}" pid="22" name="Mendeley Document_1">
    <vt:lpwstr>True</vt:lpwstr>
  </property>
  <property fmtid="{D5CDD505-2E9C-101B-9397-08002B2CF9AE}" pid="23" name="Mendeley Unique User Id_1">
    <vt:lpwstr>d6b1fb9a-18b7-3400-a16a-d013144f1172</vt:lpwstr>
  </property>
  <property fmtid="{D5CDD505-2E9C-101B-9397-08002B2CF9AE}" pid="24" name="Mendeley Citation Style_1">
    <vt:lpwstr>http://csl.mendeley.com/styles/537211391/vancouver</vt:lpwstr>
  </property>
</Properties>
</file>